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3EB7" w:rsidRPr="00F57C80" w:rsidRDefault="00593EB7" w:rsidP="00030138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F57C80">
        <w:rPr>
          <w:rFonts w:ascii="Times New Roman" w:hAnsi="Times New Roman"/>
          <w:b/>
          <w:sz w:val="24"/>
          <w:szCs w:val="24"/>
          <w:lang w:val="en-US"/>
        </w:rPr>
        <w:t>Supplementary Table S2. Sex-specific variability of mouse strain data sets submitted to the Mouse Phenome Database (https://phenome.jax.org)</w:t>
      </w:r>
    </w:p>
    <w:tbl>
      <w:tblPr>
        <w:tblW w:w="13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93"/>
        <w:gridCol w:w="3118"/>
        <w:gridCol w:w="1021"/>
        <w:gridCol w:w="1984"/>
        <w:gridCol w:w="1418"/>
        <w:gridCol w:w="993"/>
        <w:gridCol w:w="2551"/>
      </w:tblGrid>
      <w:tr w:rsidR="00593EB7" w:rsidRPr="007230E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/>
              </w:rPr>
              <w:t>Trait</w:t>
            </w:r>
          </w:p>
        </w:tc>
        <w:tc>
          <w:tcPr>
            <w:tcW w:w="3118" w:type="dxa"/>
          </w:tcPr>
          <w:p w:rsidR="00593EB7" w:rsidRPr="00F57C80" w:rsidRDefault="00593EB7" w:rsidP="000301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/>
              </w:rPr>
              <w:t>Parameter / test (behavior)</w:t>
            </w:r>
          </w:p>
          <w:p w:rsidR="00593EB7" w:rsidRPr="00F57C80" w:rsidRDefault="00593EB7" w:rsidP="000301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</w:tcPr>
          <w:p w:rsidR="00593EB7" w:rsidRPr="00F57C80" w:rsidRDefault="00593EB7" w:rsidP="000301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/>
              </w:rPr>
              <w:t>n projects</w:t>
            </w:r>
          </w:p>
          <w:p w:rsidR="00593EB7" w:rsidRPr="00F57C80" w:rsidRDefault="00593EB7" w:rsidP="000301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593EB7" w:rsidRPr="00F57C80" w:rsidRDefault="00593EB7" w:rsidP="000301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/>
              </w:rPr>
              <w:t>beh.: n parameters measured in a given project</w:t>
            </w:r>
          </w:p>
        </w:tc>
        <w:tc>
          <w:tcPr>
            <w:tcW w:w="1418" w:type="dxa"/>
          </w:tcPr>
          <w:p w:rsidR="00593EB7" w:rsidRPr="00F57C80" w:rsidRDefault="00593EB7" w:rsidP="000301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pt-BR"/>
              </w:rPr>
              <w:t>n project data sets:</w:t>
            </w:r>
          </w:p>
          <w:p w:rsidR="00593EB7" w:rsidRPr="00F57C80" w:rsidRDefault="00593EB7" w:rsidP="00E7500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pt-BR"/>
              </w:rPr>
              <w:t>f  / m</w:t>
            </w:r>
          </w:p>
        </w:tc>
        <w:tc>
          <w:tcPr>
            <w:tcW w:w="993" w:type="dxa"/>
          </w:tcPr>
          <w:p w:rsidR="00593EB7" w:rsidRPr="00F57C80" w:rsidRDefault="00593EB7" w:rsidP="000301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/>
              </w:rPr>
              <w:t>ø n per data set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/>
              </w:rPr>
              <w:t>Sex-specifc variability: CV ratio = CV female / (CV female + CV male)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Clinical chemistry</w:t>
            </w: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sodium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7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117 /   117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0.51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chloride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7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117 /   117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2551" w:type="dxa"/>
          </w:tcPr>
          <w:p w:rsidR="00593EB7" w:rsidRPr="00F57C80" w:rsidRDefault="00593EB7" w:rsidP="006D4C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calcium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12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166 /   166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1</w:t>
            </w:r>
          </w:p>
        </w:tc>
        <w:tc>
          <w:tcPr>
            <w:tcW w:w="2551" w:type="dxa"/>
          </w:tcPr>
          <w:p w:rsidR="00593EB7" w:rsidRPr="00F57C80" w:rsidRDefault="00593EB7" w:rsidP="006D4C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</w:rPr>
              <w:t>0.496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α-</w:t>
            </w: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amylase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4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62 /     62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2</w:t>
            </w:r>
          </w:p>
        </w:tc>
        <w:tc>
          <w:tcPr>
            <w:tcW w:w="2551" w:type="dxa"/>
          </w:tcPr>
          <w:p w:rsidR="00593EB7" w:rsidRPr="00F57C80" w:rsidRDefault="00593EB7" w:rsidP="009F63E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F57C80">
              <w:rPr>
                <w:rFonts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total protein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9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118 /   118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2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0.49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eastAsia="de-DE"/>
              </w:rPr>
              <w:t>AP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7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96 /     96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2551" w:type="dxa"/>
          </w:tcPr>
          <w:p w:rsidR="00593EB7" w:rsidRPr="00F57C80" w:rsidRDefault="00593EB7" w:rsidP="006D4C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eastAsia="de-DE"/>
              </w:rPr>
              <w:t>potassium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7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117 /   117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2551" w:type="dxa"/>
          </w:tcPr>
          <w:p w:rsidR="00593EB7" w:rsidRPr="00F57C80" w:rsidRDefault="00593EB7" w:rsidP="006D4C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cholesterol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16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323 /   323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0.53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glucose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17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256 /   256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2551" w:type="dxa"/>
          </w:tcPr>
          <w:p w:rsidR="00593EB7" w:rsidRPr="00F57C80" w:rsidRDefault="00593EB7" w:rsidP="006D4C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</w:rPr>
              <w:t>0.504</w:t>
            </w:r>
          </w:p>
        </w:tc>
      </w:tr>
      <w:tr w:rsidR="00593EB7" w:rsidRPr="00F57C80" w:rsidTr="00E3171A">
        <w:trPr>
          <w:trHeight w:val="277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urea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12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179 /   179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1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0.53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phosphorus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9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116 /   116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2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0.54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AST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6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75 /     75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2551" w:type="dxa"/>
          </w:tcPr>
          <w:p w:rsidR="00593EB7" w:rsidRPr="00F57C80" w:rsidRDefault="00593EB7" w:rsidP="006D4C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triglycerides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16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319 /   319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0.52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uric acid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52 /     52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1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0.501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ALT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6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44 /     44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3</w:t>
            </w:r>
          </w:p>
        </w:tc>
        <w:tc>
          <w:tcPr>
            <w:tcW w:w="2551" w:type="dxa"/>
          </w:tcPr>
          <w:p w:rsidR="00593EB7" w:rsidRPr="00F57C80" w:rsidRDefault="00593EB7" w:rsidP="006D4C1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F57C80">
              <w:rPr>
                <w:rFonts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CK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23 /     23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20</w:t>
            </w:r>
          </w:p>
        </w:tc>
        <w:tc>
          <w:tcPr>
            <w:tcW w:w="2551" w:type="dxa"/>
          </w:tcPr>
          <w:p w:rsidR="00593EB7" w:rsidRPr="00F57C80" w:rsidRDefault="00593EB7" w:rsidP="006D4C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creatinine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6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67 /     67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2</w:t>
            </w:r>
          </w:p>
        </w:tc>
        <w:tc>
          <w:tcPr>
            <w:tcW w:w="2551" w:type="dxa"/>
          </w:tcPr>
          <w:p w:rsidR="00593EB7" w:rsidRPr="00F57C80" w:rsidRDefault="00593EB7" w:rsidP="006D4C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</w:rPr>
              <w:t>0.5004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Hematology</w:t>
            </w: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MCV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16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332 /   332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1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0.49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eastAsia="de-DE"/>
              </w:rPr>
              <w:t>RBC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15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317 /   317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0.48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eastAsia="de-DE"/>
              </w:rPr>
              <w:t>hemoglobin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16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337 /   337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2551" w:type="dxa"/>
          </w:tcPr>
          <w:p w:rsidR="00593EB7" w:rsidRPr="00F57C80" w:rsidRDefault="00593EB7" w:rsidP="006D4C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eastAsia="de-DE"/>
              </w:rPr>
              <w:t>platelets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16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341 /   341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0.498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eastAsia="de-DE"/>
              </w:rPr>
              <w:t>WBC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17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369 /   369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0.52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Immunology</w:t>
            </w: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lymphocytes %</w:t>
            </w:r>
          </w:p>
        </w:tc>
        <w:tc>
          <w:tcPr>
            <w:tcW w:w="1021" w:type="dxa"/>
          </w:tcPr>
          <w:p w:rsidR="00593EB7" w:rsidRPr="00F57C80" w:rsidRDefault="00593EB7" w:rsidP="00B5501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14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310 /   306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0.45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B cells %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54 /     52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0.51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NK cells %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7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58 /     56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0.503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CD8 cells %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54 /     52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0.52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CD4 cells %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54 /     52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0.53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lymphocytes n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8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81 /     80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2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0.51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granulocytes: neutrophiles %</w:t>
            </w:r>
          </w:p>
        </w:tc>
        <w:tc>
          <w:tcPr>
            <w:tcW w:w="1021" w:type="dxa"/>
          </w:tcPr>
          <w:p w:rsidR="00593EB7" w:rsidRPr="00F57C80" w:rsidRDefault="00593EB7" w:rsidP="009D3A0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14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310 /   303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0.499</w:t>
            </w:r>
          </w:p>
        </w:tc>
      </w:tr>
      <w:tr w:rsidR="00593EB7" w:rsidRPr="00F57C80" w:rsidTr="00E3171A">
        <w:trPr>
          <w:trHeight w:val="277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monocytes %</w:t>
            </w:r>
          </w:p>
        </w:tc>
        <w:tc>
          <w:tcPr>
            <w:tcW w:w="1021" w:type="dxa"/>
          </w:tcPr>
          <w:p w:rsidR="00593EB7" w:rsidRPr="00F57C80" w:rsidRDefault="00593EB7" w:rsidP="00B5501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17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313 /   308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0.52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immunoglobulin M n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8 /     16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0.53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granulocytes %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24 /     23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0.53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immunoglobulin A n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7 /     16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pt-BR" w:eastAsia="de-DE"/>
              </w:rPr>
              <w:t>7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pt-BR" w:eastAsia="de-DE"/>
              </w:rPr>
              <w:t>0.51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pt-BR" w:eastAsia="de-DE"/>
              </w:rPr>
              <w:t>granulocytes: neutrophiles n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pt-BR" w:eastAsia="de-DE"/>
              </w:rPr>
              <w:t>5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pt-BR" w:eastAsia="de-DE"/>
              </w:rPr>
              <w:t>71 /     71</w:t>
            </w:r>
          </w:p>
        </w:tc>
        <w:tc>
          <w:tcPr>
            <w:tcW w:w="993" w:type="dxa"/>
          </w:tcPr>
          <w:p w:rsidR="00593EB7" w:rsidRPr="00F57C80" w:rsidRDefault="00593EB7" w:rsidP="001A063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pt-BR" w:eastAsia="de-DE"/>
              </w:rPr>
              <w:t>12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pt-BR" w:eastAsia="de-DE"/>
              </w:rPr>
              <w:t>0.48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pt-BR" w:eastAsia="de-DE"/>
              </w:rPr>
              <w:t>monocytes n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pt-BR" w:eastAsia="de-DE"/>
              </w:rPr>
              <w:t>7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pt-BR" w:eastAsia="de-DE"/>
              </w:rPr>
              <w:t>62 /     60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2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pt-BR" w:eastAsia="de-DE"/>
              </w:rPr>
              <w:t>0.48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granulocytes: eosinophiles %</w:t>
            </w:r>
          </w:p>
        </w:tc>
        <w:tc>
          <w:tcPr>
            <w:tcW w:w="1021" w:type="dxa"/>
          </w:tcPr>
          <w:p w:rsidR="00593EB7" w:rsidRPr="00F57C80" w:rsidRDefault="00593EB7" w:rsidP="009D3A0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pt-BR" w:eastAsia="de-DE"/>
              </w:rPr>
              <w:t>14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pt-BR" w:eastAsia="de-DE"/>
              </w:rPr>
              <w:t>228 /   222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pt-BR" w:eastAsia="de-DE"/>
              </w:rPr>
              <w:t>0.52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granulocytes: eosinophiles n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pt-BR" w:eastAsia="de-DE"/>
              </w:rPr>
              <w:t>4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pt-BR" w:eastAsia="de-DE"/>
              </w:rPr>
              <w:t>52 /     51</w:t>
            </w:r>
          </w:p>
        </w:tc>
        <w:tc>
          <w:tcPr>
            <w:tcW w:w="993" w:type="dxa"/>
          </w:tcPr>
          <w:p w:rsidR="00593EB7" w:rsidRPr="00F57C80" w:rsidRDefault="00593EB7" w:rsidP="00AB5A4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2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pt-BR" w:eastAsia="de-DE"/>
              </w:rPr>
              <w:t>0.495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immunoglobulin G n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pt-BR" w:eastAsia="de-DE"/>
              </w:rPr>
              <w:t>10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pt-BR" w:eastAsia="de-DE"/>
              </w:rPr>
              <w:t>47 /     47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pt-BR" w:eastAsia="de-DE"/>
              </w:rPr>
              <w:t>0.47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granulocytes: basophiles %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pt-BR" w:eastAsia="de-DE"/>
              </w:rPr>
              <w:t>9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pt-BR" w:eastAsia="de-DE"/>
              </w:rPr>
              <w:t>185 /   180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pt-BR" w:eastAsia="de-DE"/>
              </w:rPr>
              <w:t>0.49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pt-BR" w:eastAsia="de-DE"/>
              </w:rPr>
              <w:t>granulocytes: b</w:t>
            </w: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asophiles n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pt-BR" w:eastAsia="de-DE"/>
              </w:rPr>
              <w:t>4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pt-BR" w:eastAsia="de-DE"/>
              </w:rPr>
              <w:t>50 /     50</w:t>
            </w:r>
          </w:p>
        </w:tc>
        <w:tc>
          <w:tcPr>
            <w:tcW w:w="993" w:type="dxa"/>
          </w:tcPr>
          <w:p w:rsidR="00593EB7" w:rsidRPr="00F57C80" w:rsidRDefault="00593EB7" w:rsidP="00AB5A4D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2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pt-BR" w:eastAsia="de-DE"/>
              </w:rPr>
              <w:t>0.45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     n projects = 2</w:t>
            </w: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T cells %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4 /       4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4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0.45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NK T cells %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8 /     17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0.56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granulocytes n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6 /       6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3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0.46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Behavior</w:t>
            </w: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grip strength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  1-  4</w:t>
            </w: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65 /   154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0.503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acoustic startle response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  3-15</w:t>
            </w: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612 /   609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0.49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monitoring system incl. wheel running activity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1984" w:type="dxa"/>
          </w:tcPr>
          <w:p w:rsidR="00593EB7" w:rsidRPr="00F57C80" w:rsidRDefault="00593EB7" w:rsidP="009721F7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  3-  8</w:t>
            </w: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496 /   518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0.51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eastAsia="de-DE"/>
              </w:rPr>
              <w:t>tail suspension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1984" w:type="dxa"/>
          </w:tcPr>
          <w:p w:rsidR="00593EB7" w:rsidRPr="00F57C80" w:rsidRDefault="00593EB7" w:rsidP="00B6644C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  2-  3</w:t>
            </w: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48 /     39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0.44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open field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9</w:t>
            </w:r>
          </w:p>
        </w:tc>
        <w:tc>
          <w:tcPr>
            <w:tcW w:w="1984" w:type="dxa"/>
          </w:tcPr>
          <w:p w:rsidR="00593EB7" w:rsidRPr="00F57C80" w:rsidRDefault="00593EB7" w:rsidP="00B40B7F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  2-16</w:t>
            </w: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2174 / 2135</w:t>
            </w:r>
          </w:p>
        </w:tc>
        <w:tc>
          <w:tcPr>
            <w:tcW w:w="993" w:type="dxa"/>
          </w:tcPr>
          <w:p w:rsidR="00593EB7" w:rsidRPr="00F57C80" w:rsidRDefault="00593EB7" w:rsidP="008C440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5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0.501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eastAsia="de-DE"/>
              </w:rPr>
              <w:t>rotarod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1984" w:type="dxa"/>
          </w:tcPr>
          <w:p w:rsidR="00593EB7" w:rsidRPr="00F57C80" w:rsidRDefault="00593EB7" w:rsidP="00B6644C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  1-  7</w:t>
            </w: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278 /   268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1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0.48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elevated plus maze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  1-  9</w:t>
            </w: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248 /   244</w:t>
            </w:r>
          </w:p>
        </w:tc>
        <w:tc>
          <w:tcPr>
            <w:tcW w:w="993" w:type="dxa"/>
          </w:tcPr>
          <w:p w:rsidR="00593EB7" w:rsidRPr="00F57C80" w:rsidRDefault="00593EB7" w:rsidP="00812A5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0.53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/>
              </w:rPr>
              <w:t>conditioned place preference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  2</w:t>
            </w: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32 /   132</w:t>
            </w:r>
          </w:p>
        </w:tc>
        <w:tc>
          <w:tcPr>
            <w:tcW w:w="993" w:type="dxa"/>
          </w:tcPr>
          <w:p w:rsidR="00593EB7" w:rsidRPr="00F57C80" w:rsidRDefault="00593EB7" w:rsidP="007727D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21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0.51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fear conditioning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1984" w:type="dxa"/>
          </w:tcPr>
          <w:p w:rsidR="00593EB7" w:rsidRPr="00F57C80" w:rsidRDefault="00593EB7" w:rsidP="00C55AD6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  3-10</w:t>
            </w: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44 /   153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0.47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home cage monitoring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0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-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hole board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  1-10</w:t>
            </w: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371 /   366</w:t>
            </w:r>
          </w:p>
        </w:tc>
        <w:tc>
          <w:tcPr>
            <w:tcW w:w="993" w:type="dxa"/>
          </w:tcPr>
          <w:p w:rsidR="00593EB7" w:rsidRPr="00F57C80" w:rsidRDefault="00593EB7" w:rsidP="009579E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8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0.49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light-dark box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  1-17</w:t>
            </w: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237 / 1225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4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0.49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eastAsia="de-DE"/>
              </w:rPr>
              <w:t>operant conditioning chamber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  4-27</w:t>
            </w: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317 /   260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0.48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     n projects = 2</w:t>
            </w: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gait analysis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6-21</w:t>
            </w: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366 / 1270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9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0.49</w:t>
            </w:r>
          </w:p>
        </w:tc>
      </w:tr>
      <w:tr w:rsidR="00593EB7" w:rsidRPr="00F57C80" w:rsidTr="00E3171A">
        <w:trPr>
          <w:trHeight w:val="277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morris water maze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30 /   130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0.51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elevated zero maze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  7</w:t>
            </w: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25 /   132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4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0.55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three chamber assay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0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</w:tr>
      <w:tr w:rsidR="00593EB7" w:rsidRPr="00F57C80" w:rsidTr="00E3171A">
        <w:trPr>
          <w:trHeight w:val="263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Control parameter</w:t>
            </w: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body length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10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1</w:t>
            </w: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254 /   240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13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0.51</w:t>
            </w:r>
          </w:p>
        </w:tc>
      </w:tr>
      <w:tr w:rsidR="00593EB7" w:rsidRPr="00F57C80" w:rsidTr="00E3171A">
        <w:trPr>
          <w:trHeight w:val="277"/>
        </w:trPr>
        <w:tc>
          <w:tcPr>
            <w:tcW w:w="2093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Control parameter</w:t>
            </w:r>
          </w:p>
        </w:tc>
        <w:tc>
          <w:tcPr>
            <w:tcW w:w="3118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relative organ weight</w:t>
            </w:r>
          </w:p>
        </w:tc>
        <w:tc>
          <w:tcPr>
            <w:tcW w:w="1021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9</w:t>
            </w:r>
          </w:p>
        </w:tc>
        <w:tc>
          <w:tcPr>
            <w:tcW w:w="1984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 1-  6</w:t>
            </w:r>
          </w:p>
        </w:tc>
        <w:tc>
          <w:tcPr>
            <w:tcW w:w="1418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221 /   226</w:t>
            </w:r>
          </w:p>
        </w:tc>
        <w:tc>
          <w:tcPr>
            <w:tcW w:w="993" w:type="dxa"/>
          </w:tcPr>
          <w:p w:rsidR="00593EB7" w:rsidRPr="00F57C80" w:rsidRDefault="00593EB7" w:rsidP="007A1874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2551" w:type="dxa"/>
          </w:tcPr>
          <w:p w:rsidR="00593EB7" w:rsidRPr="00F57C80" w:rsidRDefault="00593EB7" w:rsidP="00030138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F57C80">
              <w:rPr>
                <w:rFonts w:ascii="Times New Roman" w:hAnsi="Times New Roman"/>
                <w:sz w:val="24"/>
                <w:szCs w:val="24"/>
                <w:lang w:val="en-US" w:eastAsia="de-DE"/>
              </w:rPr>
              <w:t>0.53</w:t>
            </w:r>
          </w:p>
        </w:tc>
      </w:tr>
    </w:tbl>
    <w:p w:rsidR="00593EB7" w:rsidRPr="00F57C80" w:rsidRDefault="00593EB7" w:rsidP="00F0730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F57C80">
        <w:rPr>
          <w:rFonts w:ascii="Times New Roman" w:hAnsi="Times New Roman"/>
          <w:sz w:val="24"/>
          <w:szCs w:val="24"/>
          <w:lang w:val="en-GB" w:eastAsia="de-DE"/>
        </w:rPr>
        <w:t>CV, coefficient of variation = standard deviation / mean</w:t>
      </w:r>
      <w:r w:rsidRPr="00F57C80">
        <w:rPr>
          <w:rFonts w:ascii="Times New Roman" w:hAnsi="Times New Roman"/>
          <w:sz w:val="24"/>
          <w:szCs w:val="24"/>
          <w:lang w:val="en-US"/>
        </w:rPr>
        <w:t>; f, female; m, male.</w:t>
      </w:r>
    </w:p>
    <w:p w:rsidR="00593EB7" w:rsidRPr="00F57C80" w:rsidRDefault="00593EB7" w:rsidP="00BD7C4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 w:eastAsia="de-DE"/>
        </w:rPr>
      </w:pPr>
      <w:r w:rsidRPr="00F57C80">
        <w:rPr>
          <w:rFonts w:ascii="Times New Roman" w:hAnsi="Times New Roman"/>
          <w:sz w:val="24"/>
          <w:szCs w:val="24"/>
          <w:lang w:val="en-GB" w:eastAsia="de-DE"/>
        </w:rPr>
        <w:t xml:space="preserve">The </w:t>
      </w:r>
      <w:r w:rsidRPr="00F57C80">
        <w:rPr>
          <w:rFonts w:ascii="Times New Roman" w:hAnsi="Times New Roman"/>
          <w:sz w:val="24"/>
          <w:szCs w:val="24"/>
          <w:lang w:val="en-US"/>
        </w:rPr>
        <w:t xml:space="preserve">parameters (clinical chemistry, hematology, immunology) / tests (behavior) are listed </w:t>
      </w:r>
      <w:r w:rsidRPr="00F57C80">
        <w:rPr>
          <w:rFonts w:ascii="Times New Roman" w:hAnsi="Times New Roman"/>
          <w:sz w:val="24"/>
          <w:szCs w:val="24"/>
          <w:lang w:val="en-GB" w:eastAsia="de-DE"/>
        </w:rPr>
        <w:t>according to the order in Table 1.</w:t>
      </w:r>
    </w:p>
    <w:p w:rsidR="00593EB7" w:rsidRPr="0051379C" w:rsidRDefault="00593EB7" w:rsidP="0051379C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F57C80">
        <w:rPr>
          <w:rFonts w:ascii="Times New Roman" w:hAnsi="Times New Roman"/>
          <w:sz w:val="24"/>
          <w:szCs w:val="24"/>
          <w:lang w:val="en-US"/>
        </w:rPr>
        <w:t xml:space="preserve">The average CV ratio (= CV female / (CV female + CV male)) of </w:t>
      </w:r>
      <w:r>
        <w:rPr>
          <w:rFonts w:ascii="Times New Roman" w:hAnsi="Times New Roman"/>
          <w:sz w:val="24"/>
          <w:szCs w:val="24"/>
          <w:lang w:val="en-US"/>
        </w:rPr>
        <w:t>all</w:t>
      </w:r>
      <w:r w:rsidRPr="00F57C80">
        <w:rPr>
          <w:rFonts w:ascii="Times New Roman" w:hAnsi="Times New Roman"/>
          <w:sz w:val="24"/>
          <w:szCs w:val="24"/>
          <w:lang w:val="en-US"/>
        </w:rPr>
        <w:t xml:space="preserve"> parame</w:t>
      </w:r>
      <w:r>
        <w:rPr>
          <w:rFonts w:ascii="Times New Roman" w:hAnsi="Times New Roman"/>
          <w:sz w:val="24"/>
          <w:szCs w:val="24"/>
          <w:lang w:val="en-US"/>
        </w:rPr>
        <w:t>ters/</w:t>
      </w:r>
      <w:r w:rsidRPr="00F57C80">
        <w:rPr>
          <w:rFonts w:ascii="Times New Roman" w:hAnsi="Times New Roman"/>
          <w:sz w:val="24"/>
          <w:szCs w:val="24"/>
          <w:lang w:val="en-US"/>
        </w:rPr>
        <w:t>tests in the traits "clinical chemistry", "hematology", "immunology", and "behavior" is 0.51, 0.49, 0.50, and 0.50, respectively.</w:t>
      </w:r>
    </w:p>
    <w:p w:rsidR="00593EB7" w:rsidRDefault="00593EB7" w:rsidP="00030138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F57C80">
        <w:rPr>
          <w:rFonts w:ascii="Times New Roman" w:hAnsi="Times New Roman"/>
          <w:sz w:val="24"/>
          <w:szCs w:val="24"/>
          <w:lang w:val="en-GB" w:eastAsia="de-DE"/>
        </w:rPr>
        <w:t xml:space="preserve">ALT, alanine aminotransferase </w:t>
      </w:r>
      <w:r w:rsidRPr="00F57C80">
        <w:rPr>
          <w:rFonts w:ascii="Times New Roman" w:hAnsi="Times New Roman"/>
          <w:sz w:val="24"/>
          <w:szCs w:val="24"/>
          <w:lang w:val="en-GB"/>
        </w:rPr>
        <w:t>(EC 2.6.1.2)</w:t>
      </w:r>
      <w:r w:rsidRPr="00F57C80">
        <w:rPr>
          <w:rFonts w:ascii="Times New Roman" w:hAnsi="Times New Roman"/>
          <w:sz w:val="24"/>
          <w:szCs w:val="24"/>
          <w:lang w:val="en-GB" w:eastAsia="de-DE"/>
        </w:rPr>
        <w:t xml:space="preserve">; AST, aspartate aminotransferase </w:t>
      </w:r>
      <w:r w:rsidRPr="00F57C80">
        <w:rPr>
          <w:rFonts w:ascii="Times New Roman" w:hAnsi="Times New Roman"/>
          <w:sz w:val="24"/>
          <w:szCs w:val="24"/>
          <w:lang w:val="en-GB"/>
        </w:rPr>
        <w:t>(EC 2.6.1.1)</w:t>
      </w:r>
      <w:r w:rsidRPr="00F57C80">
        <w:rPr>
          <w:rFonts w:ascii="Times New Roman" w:hAnsi="Times New Roman"/>
          <w:sz w:val="24"/>
          <w:szCs w:val="24"/>
          <w:lang w:val="en-GB" w:eastAsia="de-DE"/>
        </w:rPr>
        <w:t xml:space="preserve">; α-amylase (EC 3.2.1.1); AP, alkaline phosphatase </w:t>
      </w:r>
      <w:r w:rsidRPr="00F57C80">
        <w:rPr>
          <w:rFonts w:ascii="Times New Roman" w:hAnsi="Times New Roman"/>
          <w:sz w:val="24"/>
          <w:szCs w:val="24"/>
          <w:lang w:val="en-GB"/>
        </w:rPr>
        <w:t>(EC 3.1.3.1)</w:t>
      </w:r>
      <w:r w:rsidRPr="00F57C80">
        <w:rPr>
          <w:rFonts w:ascii="Times New Roman" w:hAnsi="Times New Roman"/>
          <w:sz w:val="24"/>
          <w:szCs w:val="24"/>
          <w:lang w:val="en-GB" w:eastAsia="de-DE"/>
        </w:rPr>
        <w:t xml:space="preserve">; CK, </w:t>
      </w:r>
      <w:r w:rsidRPr="00F57C80">
        <w:rPr>
          <w:rFonts w:ascii="Times New Roman" w:hAnsi="Times New Roman"/>
          <w:sz w:val="24"/>
          <w:szCs w:val="24"/>
          <w:lang w:val="en-GB"/>
        </w:rPr>
        <w:t xml:space="preserve">creatine kinase (EC 2.7.3.2); </w:t>
      </w:r>
      <w:r w:rsidRPr="00F57C80">
        <w:rPr>
          <w:rFonts w:ascii="Times New Roman" w:hAnsi="Times New Roman"/>
          <w:sz w:val="24"/>
          <w:szCs w:val="24"/>
          <w:lang w:val="en-GB" w:eastAsia="de-DE"/>
        </w:rPr>
        <w:t>MCV, mean corpuscular volume; RBC, red blood cell count; WBC, white blood cell coun</w:t>
      </w:r>
      <w:r w:rsidRPr="00F57C80">
        <w:rPr>
          <w:rFonts w:ascii="Times New Roman" w:hAnsi="Times New Roman"/>
          <w:sz w:val="24"/>
          <w:szCs w:val="24"/>
          <w:lang w:val="en-GB"/>
        </w:rPr>
        <w:t>t.</w:t>
      </w:r>
    </w:p>
    <w:p w:rsidR="00593EB7" w:rsidRDefault="00593EB7" w:rsidP="00030138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</w:p>
    <w:sectPr w:rsidR="00593EB7" w:rsidSect="00DE340A">
      <w:headerReference w:type="even" r:id="rId7"/>
      <w:headerReference w:type="default" r:id="rId8"/>
      <w:pgSz w:w="16840" w:h="11907" w:orient="landscape" w:code="9"/>
      <w:pgMar w:top="720" w:right="720" w:bottom="720" w:left="72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1362" w:rsidRDefault="00571362" w:rsidP="000A126F">
      <w:pPr>
        <w:spacing w:after="0" w:line="240" w:lineRule="auto"/>
      </w:pPr>
      <w:r>
        <w:separator/>
      </w:r>
    </w:p>
  </w:endnote>
  <w:endnote w:type="continuationSeparator" w:id="0">
    <w:p w:rsidR="00571362" w:rsidRDefault="00571362" w:rsidP="000A1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1362" w:rsidRDefault="00571362" w:rsidP="000A126F">
      <w:pPr>
        <w:spacing w:after="0" w:line="240" w:lineRule="auto"/>
      </w:pPr>
      <w:r>
        <w:separator/>
      </w:r>
    </w:p>
  </w:footnote>
  <w:footnote w:type="continuationSeparator" w:id="0">
    <w:p w:rsidR="00571362" w:rsidRDefault="00571362" w:rsidP="000A12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3EB7" w:rsidRDefault="00593EB7" w:rsidP="00D32706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593EB7" w:rsidRDefault="00593EB7" w:rsidP="00DE653F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3EB7" w:rsidRDefault="00593EB7" w:rsidP="00D32706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7230E0">
      <w:rPr>
        <w:rStyle w:val="Seitenzahl"/>
        <w:noProof/>
      </w:rPr>
      <w:t>2</w:t>
    </w:r>
    <w:r>
      <w:rPr>
        <w:rStyle w:val="Seitenzahl"/>
      </w:rPr>
      <w:fldChar w:fldCharType="end"/>
    </w:r>
  </w:p>
  <w:p w:rsidR="00593EB7" w:rsidRDefault="00593EB7" w:rsidP="00DE653F">
    <w:pPr>
      <w:pStyle w:val="Kopfzeile"/>
      <w:ind w:right="360"/>
      <w:jc w:val="right"/>
    </w:pPr>
  </w:p>
  <w:p w:rsidR="00593EB7" w:rsidRDefault="00593EB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16DE98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BAD409A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354055C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464C1F6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7B92299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160AD8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EFC28F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8615F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B3CCF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8DE0513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256C3A"/>
    <w:multiLevelType w:val="multilevel"/>
    <w:tmpl w:val="5DD2D4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A60B06C"/>
    <w:multiLevelType w:val="hybridMultilevel"/>
    <w:tmpl w:val="7A983291"/>
    <w:lvl w:ilvl="0" w:tplc="FFFFFFFF">
      <w:start w:val="1"/>
      <w:numFmt w:val="decimal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2" w15:restartNumberingAfterBreak="0">
    <w:nsid w:val="4BC03BBD"/>
    <w:multiLevelType w:val="multilevel"/>
    <w:tmpl w:val="1D1AE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1F26C48"/>
    <w:multiLevelType w:val="multilevel"/>
    <w:tmpl w:val="87D2076E"/>
    <w:lvl w:ilvl="0">
      <w:start w:val="1"/>
      <w:numFmt w:val="decimal"/>
      <w:lvlText w:val="%1.0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cs="Times New Roman" w:hint="default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0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2xf2d9aszp50xevtrzx95awprspssp5rads&quot;&gt;cchimmbeh&lt;record-ids&gt;&lt;item&gt;321&lt;/item&gt;&lt;item&gt;324&lt;/item&gt;&lt;item&gt;361&lt;/item&gt;&lt;item&gt;371&lt;/item&gt;&lt;item&gt;376&lt;/item&gt;&lt;item&gt;377&lt;/item&gt;&lt;item&gt;400&lt;/item&gt;&lt;item&gt;402&lt;/item&gt;&lt;item&gt;404&lt;/item&gt;&lt;item&gt;422&lt;/item&gt;&lt;item&gt;423&lt;/item&gt;&lt;/record-ids&gt;&lt;/item&gt;&lt;/Libraries&gt;"/>
  </w:docVars>
  <w:rsids>
    <w:rsidRoot w:val="007B27A6"/>
    <w:rsid w:val="00000116"/>
    <w:rsid w:val="000001B1"/>
    <w:rsid w:val="000009A8"/>
    <w:rsid w:val="00001DD9"/>
    <w:rsid w:val="00002134"/>
    <w:rsid w:val="000025CD"/>
    <w:rsid w:val="0000311F"/>
    <w:rsid w:val="00004347"/>
    <w:rsid w:val="00005963"/>
    <w:rsid w:val="00005CC4"/>
    <w:rsid w:val="000065E3"/>
    <w:rsid w:val="00010B52"/>
    <w:rsid w:val="0001185C"/>
    <w:rsid w:val="0001240F"/>
    <w:rsid w:val="000125DF"/>
    <w:rsid w:val="00012AE7"/>
    <w:rsid w:val="00013134"/>
    <w:rsid w:val="000133CE"/>
    <w:rsid w:val="00014D0D"/>
    <w:rsid w:val="0001563D"/>
    <w:rsid w:val="0001796C"/>
    <w:rsid w:val="00020D70"/>
    <w:rsid w:val="00021CE1"/>
    <w:rsid w:val="00022063"/>
    <w:rsid w:val="00022CB9"/>
    <w:rsid w:val="00023B1A"/>
    <w:rsid w:val="0002453F"/>
    <w:rsid w:val="00024806"/>
    <w:rsid w:val="00025093"/>
    <w:rsid w:val="000252E7"/>
    <w:rsid w:val="00025918"/>
    <w:rsid w:val="00025CE2"/>
    <w:rsid w:val="00025F0A"/>
    <w:rsid w:val="000272D4"/>
    <w:rsid w:val="000275EC"/>
    <w:rsid w:val="000279F1"/>
    <w:rsid w:val="00030138"/>
    <w:rsid w:val="000307E1"/>
    <w:rsid w:val="00032803"/>
    <w:rsid w:val="00032E66"/>
    <w:rsid w:val="000330DA"/>
    <w:rsid w:val="00033A79"/>
    <w:rsid w:val="00034720"/>
    <w:rsid w:val="000353A4"/>
    <w:rsid w:val="00036992"/>
    <w:rsid w:val="00036A33"/>
    <w:rsid w:val="0003776D"/>
    <w:rsid w:val="0003782E"/>
    <w:rsid w:val="00037E2B"/>
    <w:rsid w:val="00037FCB"/>
    <w:rsid w:val="0004095C"/>
    <w:rsid w:val="00040BEB"/>
    <w:rsid w:val="00041BD6"/>
    <w:rsid w:val="00041D47"/>
    <w:rsid w:val="00042354"/>
    <w:rsid w:val="00042D79"/>
    <w:rsid w:val="00043584"/>
    <w:rsid w:val="00043B7C"/>
    <w:rsid w:val="000445A4"/>
    <w:rsid w:val="00044806"/>
    <w:rsid w:val="000449F0"/>
    <w:rsid w:val="00044BF2"/>
    <w:rsid w:val="000454F4"/>
    <w:rsid w:val="0004597D"/>
    <w:rsid w:val="00046073"/>
    <w:rsid w:val="00046527"/>
    <w:rsid w:val="00047549"/>
    <w:rsid w:val="00047A6D"/>
    <w:rsid w:val="00047B37"/>
    <w:rsid w:val="00051329"/>
    <w:rsid w:val="000536AF"/>
    <w:rsid w:val="00054A4D"/>
    <w:rsid w:val="00056171"/>
    <w:rsid w:val="0005638A"/>
    <w:rsid w:val="00056513"/>
    <w:rsid w:val="00056D1B"/>
    <w:rsid w:val="00057FAE"/>
    <w:rsid w:val="0006019E"/>
    <w:rsid w:val="00060C17"/>
    <w:rsid w:val="00060C7F"/>
    <w:rsid w:val="00060D9D"/>
    <w:rsid w:val="00061527"/>
    <w:rsid w:val="00062690"/>
    <w:rsid w:val="00062C40"/>
    <w:rsid w:val="0006385C"/>
    <w:rsid w:val="0006403D"/>
    <w:rsid w:val="000654B7"/>
    <w:rsid w:val="0006575D"/>
    <w:rsid w:val="00065A8C"/>
    <w:rsid w:val="00065B7D"/>
    <w:rsid w:val="00066807"/>
    <w:rsid w:val="0006784C"/>
    <w:rsid w:val="00067B19"/>
    <w:rsid w:val="00070E76"/>
    <w:rsid w:val="00071238"/>
    <w:rsid w:val="00071E08"/>
    <w:rsid w:val="0007252A"/>
    <w:rsid w:val="00072906"/>
    <w:rsid w:val="000730B5"/>
    <w:rsid w:val="000735F2"/>
    <w:rsid w:val="00073653"/>
    <w:rsid w:val="00073F77"/>
    <w:rsid w:val="000742C6"/>
    <w:rsid w:val="00074730"/>
    <w:rsid w:val="00074EDA"/>
    <w:rsid w:val="00076B02"/>
    <w:rsid w:val="000770EE"/>
    <w:rsid w:val="00077674"/>
    <w:rsid w:val="000807E6"/>
    <w:rsid w:val="00080D6F"/>
    <w:rsid w:val="00081427"/>
    <w:rsid w:val="0008359F"/>
    <w:rsid w:val="00083D1E"/>
    <w:rsid w:val="00084153"/>
    <w:rsid w:val="00085278"/>
    <w:rsid w:val="000854A2"/>
    <w:rsid w:val="0008632E"/>
    <w:rsid w:val="00086B9E"/>
    <w:rsid w:val="00087009"/>
    <w:rsid w:val="00087417"/>
    <w:rsid w:val="0008752E"/>
    <w:rsid w:val="000901D5"/>
    <w:rsid w:val="00090BB8"/>
    <w:rsid w:val="00091F3A"/>
    <w:rsid w:val="000927B2"/>
    <w:rsid w:val="0009296A"/>
    <w:rsid w:val="00092C21"/>
    <w:rsid w:val="00092DE5"/>
    <w:rsid w:val="00093B24"/>
    <w:rsid w:val="00093FFE"/>
    <w:rsid w:val="0009433A"/>
    <w:rsid w:val="00094737"/>
    <w:rsid w:val="00094B6D"/>
    <w:rsid w:val="00094CA9"/>
    <w:rsid w:val="00094E07"/>
    <w:rsid w:val="00094ECA"/>
    <w:rsid w:val="00095735"/>
    <w:rsid w:val="00095C80"/>
    <w:rsid w:val="00097E63"/>
    <w:rsid w:val="000A04AD"/>
    <w:rsid w:val="000A054D"/>
    <w:rsid w:val="000A06B7"/>
    <w:rsid w:val="000A08AD"/>
    <w:rsid w:val="000A1207"/>
    <w:rsid w:val="000A126F"/>
    <w:rsid w:val="000A2331"/>
    <w:rsid w:val="000A2F55"/>
    <w:rsid w:val="000A3608"/>
    <w:rsid w:val="000A375D"/>
    <w:rsid w:val="000A3B1B"/>
    <w:rsid w:val="000A46A4"/>
    <w:rsid w:val="000A4896"/>
    <w:rsid w:val="000A4DA6"/>
    <w:rsid w:val="000A58B3"/>
    <w:rsid w:val="000A6A1F"/>
    <w:rsid w:val="000A76E7"/>
    <w:rsid w:val="000A76E8"/>
    <w:rsid w:val="000B033E"/>
    <w:rsid w:val="000B11B9"/>
    <w:rsid w:val="000B1342"/>
    <w:rsid w:val="000B1993"/>
    <w:rsid w:val="000B1A18"/>
    <w:rsid w:val="000B1AC4"/>
    <w:rsid w:val="000B278B"/>
    <w:rsid w:val="000B2BD3"/>
    <w:rsid w:val="000B4518"/>
    <w:rsid w:val="000B52F6"/>
    <w:rsid w:val="000B5C61"/>
    <w:rsid w:val="000B6069"/>
    <w:rsid w:val="000C26EF"/>
    <w:rsid w:val="000C2E2B"/>
    <w:rsid w:val="000C39E3"/>
    <w:rsid w:val="000C3DF9"/>
    <w:rsid w:val="000C3FB0"/>
    <w:rsid w:val="000C55F9"/>
    <w:rsid w:val="000C6111"/>
    <w:rsid w:val="000C6268"/>
    <w:rsid w:val="000C662D"/>
    <w:rsid w:val="000C6F5C"/>
    <w:rsid w:val="000C7BA2"/>
    <w:rsid w:val="000D296E"/>
    <w:rsid w:val="000D2AA6"/>
    <w:rsid w:val="000D2D8C"/>
    <w:rsid w:val="000D4AD9"/>
    <w:rsid w:val="000D581A"/>
    <w:rsid w:val="000D6129"/>
    <w:rsid w:val="000D6CE8"/>
    <w:rsid w:val="000D719B"/>
    <w:rsid w:val="000D7B2B"/>
    <w:rsid w:val="000E022D"/>
    <w:rsid w:val="000E07A8"/>
    <w:rsid w:val="000E0C65"/>
    <w:rsid w:val="000E0CA9"/>
    <w:rsid w:val="000E1DE3"/>
    <w:rsid w:val="000E1FD0"/>
    <w:rsid w:val="000E24A4"/>
    <w:rsid w:val="000E433F"/>
    <w:rsid w:val="000E463A"/>
    <w:rsid w:val="000E4AA9"/>
    <w:rsid w:val="000E4D43"/>
    <w:rsid w:val="000E6CC4"/>
    <w:rsid w:val="000F04EA"/>
    <w:rsid w:val="000F0EC9"/>
    <w:rsid w:val="000F2ACA"/>
    <w:rsid w:val="000F3EF2"/>
    <w:rsid w:val="000F67CA"/>
    <w:rsid w:val="000F6DF9"/>
    <w:rsid w:val="000F7611"/>
    <w:rsid w:val="000F7A6A"/>
    <w:rsid w:val="00100529"/>
    <w:rsid w:val="0010073A"/>
    <w:rsid w:val="00100766"/>
    <w:rsid w:val="001013D9"/>
    <w:rsid w:val="00101F7F"/>
    <w:rsid w:val="00102130"/>
    <w:rsid w:val="001021EE"/>
    <w:rsid w:val="001023C2"/>
    <w:rsid w:val="00102B97"/>
    <w:rsid w:val="00102BB4"/>
    <w:rsid w:val="00102D7B"/>
    <w:rsid w:val="0010385C"/>
    <w:rsid w:val="00104A40"/>
    <w:rsid w:val="00104E2F"/>
    <w:rsid w:val="00104E37"/>
    <w:rsid w:val="00105888"/>
    <w:rsid w:val="00105DF3"/>
    <w:rsid w:val="00107261"/>
    <w:rsid w:val="001102B3"/>
    <w:rsid w:val="0011061E"/>
    <w:rsid w:val="0011090A"/>
    <w:rsid w:val="00110F81"/>
    <w:rsid w:val="0011141C"/>
    <w:rsid w:val="00111985"/>
    <w:rsid w:val="001119C3"/>
    <w:rsid w:val="001119F5"/>
    <w:rsid w:val="00112536"/>
    <w:rsid w:val="00113355"/>
    <w:rsid w:val="00113E29"/>
    <w:rsid w:val="00115EF2"/>
    <w:rsid w:val="001167A3"/>
    <w:rsid w:val="00116C92"/>
    <w:rsid w:val="001173AF"/>
    <w:rsid w:val="00120066"/>
    <w:rsid w:val="00121DE6"/>
    <w:rsid w:val="0012302D"/>
    <w:rsid w:val="00123D5F"/>
    <w:rsid w:val="001254DB"/>
    <w:rsid w:val="001255C1"/>
    <w:rsid w:val="00125B13"/>
    <w:rsid w:val="00125F04"/>
    <w:rsid w:val="001260E4"/>
    <w:rsid w:val="00126609"/>
    <w:rsid w:val="00126768"/>
    <w:rsid w:val="00126B94"/>
    <w:rsid w:val="001278B3"/>
    <w:rsid w:val="0012791E"/>
    <w:rsid w:val="00127E80"/>
    <w:rsid w:val="001303D5"/>
    <w:rsid w:val="00133523"/>
    <w:rsid w:val="00133E7A"/>
    <w:rsid w:val="00134008"/>
    <w:rsid w:val="00134E0D"/>
    <w:rsid w:val="00135566"/>
    <w:rsid w:val="00135581"/>
    <w:rsid w:val="00136402"/>
    <w:rsid w:val="00136A81"/>
    <w:rsid w:val="00136E90"/>
    <w:rsid w:val="00137F62"/>
    <w:rsid w:val="001400D8"/>
    <w:rsid w:val="00140B22"/>
    <w:rsid w:val="00140BA9"/>
    <w:rsid w:val="001418DA"/>
    <w:rsid w:val="00141E71"/>
    <w:rsid w:val="001424C2"/>
    <w:rsid w:val="001429D2"/>
    <w:rsid w:val="00142E3D"/>
    <w:rsid w:val="00143313"/>
    <w:rsid w:val="00143588"/>
    <w:rsid w:val="00143667"/>
    <w:rsid w:val="00145153"/>
    <w:rsid w:val="001467AC"/>
    <w:rsid w:val="0014775B"/>
    <w:rsid w:val="001477BF"/>
    <w:rsid w:val="00147B55"/>
    <w:rsid w:val="00150A9D"/>
    <w:rsid w:val="00151023"/>
    <w:rsid w:val="00151D65"/>
    <w:rsid w:val="00151DE8"/>
    <w:rsid w:val="00152058"/>
    <w:rsid w:val="00152E79"/>
    <w:rsid w:val="00154E36"/>
    <w:rsid w:val="00155044"/>
    <w:rsid w:val="0015527B"/>
    <w:rsid w:val="00155735"/>
    <w:rsid w:val="00157AFF"/>
    <w:rsid w:val="0016013C"/>
    <w:rsid w:val="0016134B"/>
    <w:rsid w:val="00161F33"/>
    <w:rsid w:val="001623F9"/>
    <w:rsid w:val="001630E0"/>
    <w:rsid w:val="00163329"/>
    <w:rsid w:val="00164BFB"/>
    <w:rsid w:val="00164F8F"/>
    <w:rsid w:val="00165081"/>
    <w:rsid w:val="00166178"/>
    <w:rsid w:val="001663C9"/>
    <w:rsid w:val="001671F2"/>
    <w:rsid w:val="0016783B"/>
    <w:rsid w:val="00167FFD"/>
    <w:rsid w:val="001702C9"/>
    <w:rsid w:val="00171B82"/>
    <w:rsid w:val="00172199"/>
    <w:rsid w:val="0017279D"/>
    <w:rsid w:val="00172A5E"/>
    <w:rsid w:val="00173E5B"/>
    <w:rsid w:val="00174057"/>
    <w:rsid w:val="001743BB"/>
    <w:rsid w:val="0017485C"/>
    <w:rsid w:val="001749A4"/>
    <w:rsid w:val="001762CB"/>
    <w:rsid w:val="00181893"/>
    <w:rsid w:val="00181E7B"/>
    <w:rsid w:val="00182BA2"/>
    <w:rsid w:val="0018514C"/>
    <w:rsid w:val="001852C5"/>
    <w:rsid w:val="00185753"/>
    <w:rsid w:val="001859C7"/>
    <w:rsid w:val="001902B7"/>
    <w:rsid w:val="001909B5"/>
    <w:rsid w:val="00190C3F"/>
    <w:rsid w:val="00190FF5"/>
    <w:rsid w:val="00192B8F"/>
    <w:rsid w:val="001932CF"/>
    <w:rsid w:val="00194065"/>
    <w:rsid w:val="001947C8"/>
    <w:rsid w:val="00194AB4"/>
    <w:rsid w:val="00194D5A"/>
    <w:rsid w:val="00194E93"/>
    <w:rsid w:val="00195B5D"/>
    <w:rsid w:val="00195C9E"/>
    <w:rsid w:val="00195FC2"/>
    <w:rsid w:val="00196553"/>
    <w:rsid w:val="0019681E"/>
    <w:rsid w:val="00197BFE"/>
    <w:rsid w:val="001A0634"/>
    <w:rsid w:val="001A0637"/>
    <w:rsid w:val="001A0691"/>
    <w:rsid w:val="001A0B29"/>
    <w:rsid w:val="001A10BE"/>
    <w:rsid w:val="001A2081"/>
    <w:rsid w:val="001A27F3"/>
    <w:rsid w:val="001A39A6"/>
    <w:rsid w:val="001A4026"/>
    <w:rsid w:val="001A41B4"/>
    <w:rsid w:val="001A4FF1"/>
    <w:rsid w:val="001A53B0"/>
    <w:rsid w:val="001A54D1"/>
    <w:rsid w:val="001A60AC"/>
    <w:rsid w:val="001A6BD1"/>
    <w:rsid w:val="001A78B3"/>
    <w:rsid w:val="001B15CB"/>
    <w:rsid w:val="001B1AA2"/>
    <w:rsid w:val="001B3851"/>
    <w:rsid w:val="001B4F68"/>
    <w:rsid w:val="001B502A"/>
    <w:rsid w:val="001B51B7"/>
    <w:rsid w:val="001B5243"/>
    <w:rsid w:val="001B5583"/>
    <w:rsid w:val="001B5AA7"/>
    <w:rsid w:val="001B65D4"/>
    <w:rsid w:val="001B6D79"/>
    <w:rsid w:val="001C0663"/>
    <w:rsid w:val="001C08A0"/>
    <w:rsid w:val="001C0AE9"/>
    <w:rsid w:val="001C1A80"/>
    <w:rsid w:val="001C2229"/>
    <w:rsid w:val="001C2865"/>
    <w:rsid w:val="001C4750"/>
    <w:rsid w:val="001C50FC"/>
    <w:rsid w:val="001C64A4"/>
    <w:rsid w:val="001C6D8E"/>
    <w:rsid w:val="001C70E7"/>
    <w:rsid w:val="001C77EA"/>
    <w:rsid w:val="001D0369"/>
    <w:rsid w:val="001D17EF"/>
    <w:rsid w:val="001D34D6"/>
    <w:rsid w:val="001D42E4"/>
    <w:rsid w:val="001D447C"/>
    <w:rsid w:val="001D4A42"/>
    <w:rsid w:val="001D5B03"/>
    <w:rsid w:val="001D6A18"/>
    <w:rsid w:val="001E0329"/>
    <w:rsid w:val="001E0D20"/>
    <w:rsid w:val="001E15B5"/>
    <w:rsid w:val="001E161A"/>
    <w:rsid w:val="001E2B5A"/>
    <w:rsid w:val="001E2C37"/>
    <w:rsid w:val="001E2C5D"/>
    <w:rsid w:val="001E3606"/>
    <w:rsid w:val="001E3BCB"/>
    <w:rsid w:val="001E41D6"/>
    <w:rsid w:val="001E45E8"/>
    <w:rsid w:val="001E4F2A"/>
    <w:rsid w:val="001E5C7A"/>
    <w:rsid w:val="001E5FF1"/>
    <w:rsid w:val="001E6113"/>
    <w:rsid w:val="001E6411"/>
    <w:rsid w:val="001E7196"/>
    <w:rsid w:val="001E7897"/>
    <w:rsid w:val="001E7CCB"/>
    <w:rsid w:val="001F041A"/>
    <w:rsid w:val="001F0C24"/>
    <w:rsid w:val="001F0E67"/>
    <w:rsid w:val="001F15E5"/>
    <w:rsid w:val="001F1A4C"/>
    <w:rsid w:val="001F371B"/>
    <w:rsid w:val="001F4E9B"/>
    <w:rsid w:val="001F6472"/>
    <w:rsid w:val="001F6B06"/>
    <w:rsid w:val="001F789B"/>
    <w:rsid w:val="001F7AB3"/>
    <w:rsid w:val="002006E1"/>
    <w:rsid w:val="00200FB2"/>
    <w:rsid w:val="002015B5"/>
    <w:rsid w:val="00202509"/>
    <w:rsid w:val="00203573"/>
    <w:rsid w:val="00203743"/>
    <w:rsid w:val="00203CBA"/>
    <w:rsid w:val="00204530"/>
    <w:rsid w:val="00204C08"/>
    <w:rsid w:val="00204EFE"/>
    <w:rsid w:val="0020528A"/>
    <w:rsid w:val="00206B19"/>
    <w:rsid w:val="002075FC"/>
    <w:rsid w:val="00207C66"/>
    <w:rsid w:val="00207EC0"/>
    <w:rsid w:val="002106F7"/>
    <w:rsid w:val="002116C7"/>
    <w:rsid w:val="0021173B"/>
    <w:rsid w:val="00211E2F"/>
    <w:rsid w:val="00212C49"/>
    <w:rsid w:val="00213135"/>
    <w:rsid w:val="00213528"/>
    <w:rsid w:val="002138B5"/>
    <w:rsid w:val="0021409E"/>
    <w:rsid w:val="002150CB"/>
    <w:rsid w:val="00215FDF"/>
    <w:rsid w:val="0021633E"/>
    <w:rsid w:val="0021721A"/>
    <w:rsid w:val="002216DD"/>
    <w:rsid w:val="0022174F"/>
    <w:rsid w:val="00221C03"/>
    <w:rsid w:val="002229F0"/>
    <w:rsid w:val="00222E06"/>
    <w:rsid w:val="00222FB0"/>
    <w:rsid w:val="00224111"/>
    <w:rsid w:val="0022471E"/>
    <w:rsid w:val="00224A9B"/>
    <w:rsid w:val="00226B0F"/>
    <w:rsid w:val="00226D56"/>
    <w:rsid w:val="002270D7"/>
    <w:rsid w:val="00227857"/>
    <w:rsid w:val="002304B9"/>
    <w:rsid w:val="002309C3"/>
    <w:rsid w:val="002318AF"/>
    <w:rsid w:val="00232736"/>
    <w:rsid w:val="00232E08"/>
    <w:rsid w:val="00232ED5"/>
    <w:rsid w:val="0023396F"/>
    <w:rsid w:val="002343B3"/>
    <w:rsid w:val="002344A4"/>
    <w:rsid w:val="00234509"/>
    <w:rsid w:val="002347E4"/>
    <w:rsid w:val="00234F90"/>
    <w:rsid w:val="002351FF"/>
    <w:rsid w:val="00235289"/>
    <w:rsid w:val="00235CC4"/>
    <w:rsid w:val="002367DC"/>
    <w:rsid w:val="00237BA8"/>
    <w:rsid w:val="00240E54"/>
    <w:rsid w:val="002414AC"/>
    <w:rsid w:val="00241BAF"/>
    <w:rsid w:val="00242F17"/>
    <w:rsid w:val="002431DB"/>
    <w:rsid w:val="00243F3E"/>
    <w:rsid w:val="00244410"/>
    <w:rsid w:val="00244D28"/>
    <w:rsid w:val="00245245"/>
    <w:rsid w:val="002463D5"/>
    <w:rsid w:val="0025043B"/>
    <w:rsid w:val="00251E2D"/>
    <w:rsid w:val="002520D5"/>
    <w:rsid w:val="00252259"/>
    <w:rsid w:val="00254057"/>
    <w:rsid w:val="00255A29"/>
    <w:rsid w:val="00256A86"/>
    <w:rsid w:val="00256FED"/>
    <w:rsid w:val="0025762A"/>
    <w:rsid w:val="00257967"/>
    <w:rsid w:val="002601E8"/>
    <w:rsid w:val="0026065E"/>
    <w:rsid w:val="00261461"/>
    <w:rsid w:val="002622CD"/>
    <w:rsid w:val="00262B16"/>
    <w:rsid w:val="002642EB"/>
    <w:rsid w:val="00264320"/>
    <w:rsid w:val="002643DF"/>
    <w:rsid w:val="002655F3"/>
    <w:rsid w:val="00265C79"/>
    <w:rsid w:val="00267697"/>
    <w:rsid w:val="00270186"/>
    <w:rsid w:val="0027229E"/>
    <w:rsid w:val="00272FCF"/>
    <w:rsid w:val="002738A4"/>
    <w:rsid w:val="00273972"/>
    <w:rsid w:val="0027498B"/>
    <w:rsid w:val="00275B0F"/>
    <w:rsid w:val="00276977"/>
    <w:rsid w:val="00276C31"/>
    <w:rsid w:val="002803EB"/>
    <w:rsid w:val="00280E47"/>
    <w:rsid w:val="00280F3F"/>
    <w:rsid w:val="00281ECB"/>
    <w:rsid w:val="00282AB1"/>
    <w:rsid w:val="00283697"/>
    <w:rsid w:val="00284037"/>
    <w:rsid w:val="0028420B"/>
    <w:rsid w:val="0028455E"/>
    <w:rsid w:val="002848D5"/>
    <w:rsid w:val="00284F1F"/>
    <w:rsid w:val="0028512D"/>
    <w:rsid w:val="002870F7"/>
    <w:rsid w:val="00287141"/>
    <w:rsid w:val="0028755D"/>
    <w:rsid w:val="00287697"/>
    <w:rsid w:val="002904E3"/>
    <w:rsid w:val="00290559"/>
    <w:rsid w:val="00290F01"/>
    <w:rsid w:val="00291E4D"/>
    <w:rsid w:val="002922AF"/>
    <w:rsid w:val="00292A18"/>
    <w:rsid w:val="002938BE"/>
    <w:rsid w:val="00293BEF"/>
    <w:rsid w:val="00293FEA"/>
    <w:rsid w:val="00295184"/>
    <w:rsid w:val="00295B13"/>
    <w:rsid w:val="00295EE5"/>
    <w:rsid w:val="00296AD9"/>
    <w:rsid w:val="00297065"/>
    <w:rsid w:val="002978D7"/>
    <w:rsid w:val="002A0409"/>
    <w:rsid w:val="002A0841"/>
    <w:rsid w:val="002A1BAC"/>
    <w:rsid w:val="002A2C0C"/>
    <w:rsid w:val="002A2C72"/>
    <w:rsid w:val="002A2E36"/>
    <w:rsid w:val="002A487A"/>
    <w:rsid w:val="002A5EF9"/>
    <w:rsid w:val="002A6157"/>
    <w:rsid w:val="002A6711"/>
    <w:rsid w:val="002A765F"/>
    <w:rsid w:val="002B0064"/>
    <w:rsid w:val="002B05C9"/>
    <w:rsid w:val="002B23B2"/>
    <w:rsid w:val="002B4093"/>
    <w:rsid w:val="002B4884"/>
    <w:rsid w:val="002B53FE"/>
    <w:rsid w:val="002B58D6"/>
    <w:rsid w:val="002B6171"/>
    <w:rsid w:val="002C03B7"/>
    <w:rsid w:val="002C0E3E"/>
    <w:rsid w:val="002C2850"/>
    <w:rsid w:val="002C33C2"/>
    <w:rsid w:val="002C33D5"/>
    <w:rsid w:val="002C38C1"/>
    <w:rsid w:val="002C3BAE"/>
    <w:rsid w:val="002C72FE"/>
    <w:rsid w:val="002C73F0"/>
    <w:rsid w:val="002C7740"/>
    <w:rsid w:val="002C777F"/>
    <w:rsid w:val="002D0092"/>
    <w:rsid w:val="002D00F2"/>
    <w:rsid w:val="002D1B53"/>
    <w:rsid w:val="002D3C4E"/>
    <w:rsid w:val="002D4206"/>
    <w:rsid w:val="002D52C9"/>
    <w:rsid w:val="002D5D4E"/>
    <w:rsid w:val="002D608A"/>
    <w:rsid w:val="002D6F54"/>
    <w:rsid w:val="002D72B9"/>
    <w:rsid w:val="002D7383"/>
    <w:rsid w:val="002E0EDF"/>
    <w:rsid w:val="002E1777"/>
    <w:rsid w:val="002E1892"/>
    <w:rsid w:val="002E1C0E"/>
    <w:rsid w:val="002E1E8D"/>
    <w:rsid w:val="002E3055"/>
    <w:rsid w:val="002E31B5"/>
    <w:rsid w:val="002E397F"/>
    <w:rsid w:val="002E43CA"/>
    <w:rsid w:val="002E483B"/>
    <w:rsid w:val="002E48F9"/>
    <w:rsid w:val="002E4A95"/>
    <w:rsid w:val="002E5BFF"/>
    <w:rsid w:val="002E6051"/>
    <w:rsid w:val="002E6712"/>
    <w:rsid w:val="002E6F78"/>
    <w:rsid w:val="002F0630"/>
    <w:rsid w:val="002F1252"/>
    <w:rsid w:val="002F14C4"/>
    <w:rsid w:val="002F1FDC"/>
    <w:rsid w:val="002F25AC"/>
    <w:rsid w:val="002F2EBA"/>
    <w:rsid w:val="002F2F80"/>
    <w:rsid w:val="002F32D6"/>
    <w:rsid w:val="002F36A5"/>
    <w:rsid w:val="002F4162"/>
    <w:rsid w:val="002F4E9F"/>
    <w:rsid w:val="002F5E1B"/>
    <w:rsid w:val="0030041B"/>
    <w:rsid w:val="00301236"/>
    <w:rsid w:val="00302292"/>
    <w:rsid w:val="003022CB"/>
    <w:rsid w:val="0030259F"/>
    <w:rsid w:val="003029D8"/>
    <w:rsid w:val="00302DA4"/>
    <w:rsid w:val="003047F9"/>
    <w:rsid w:val="0030496D"/>
    <w:rsid w:val="00304B95"/>
    <w:rsid w:val="00305571"/>
    <w:rsid w:val="00305614"/>
    <w:rsid w:val="00306BAE"/>
    <w:rsid w:val="00307456"/>
    <w:rsid w:val="003107EC"/>
    <w:rsid w:val="0031244E"/>
    <w:rsid w:val="00313D68"/>
    <w:rsid w:val="003140E8"/>
    <w:rsid w:val="00314656"/>
    <w:rsid w:val="003147CA"/>
    <w:rsid w:val="00314F42"/>
    <w:rsid w:val="00315262"/>
    <w:rsid w:val="003160FD"/>
    <w:rsid w:val="00316AFF"/>
    <w:rsid w:val="003174F5"/>
    <w:rsid w:val="003202B8"/>
    <w:rsid w:val="003203A4"/>
    <w:rsid w:val="003208FF"/>
    <w:rsid w:val="00320AD0"/>
    <w:rsid w:val="003210F8"/>
    <w:rsid w:val="00321FD3"/>
    <w:rsid w:val="0032215B"/>
    <w:rsid w:val="003227FC"/>
    <w:rsid w:val="003228A5"/>
    <w:rsid w:val="00322A26"/>
    <w:rsid w:val="00322EA5"/>
    <w:rsid w:val="00322EE4"/>
    <w:rsid w:val="003234D5"/>
    <w:rsid w:val="0032353D"/>
    <w:rsid w:val="00323D2B"/>
    <w:rsid w:val="00323D80"/>
    <w:rsid w:val="00323E0B"/>
    <w:rsid w:val="0032456A"/>
    <w:rsid w:val="00324BFD"/>
    <w:rsid w:val="00324CF6"/>
    <w:rsid w:val="00325AF4"/>
    <w:rsid w:val="00326449"/>
    <w:rsid w:val="0032669C"/>
    <w:rsid w:val="003269DB"/>
    <w:rsid w:val="00326D89"/>
    <w:rsid w:val="0032753E"/>
    <w:rsid w:val="00327832"/>
    <w:rsid w:val="00330744"/>
    <w:rsid w:val="0033082D"/>
    <w:rsid w:val="003309B1"/>
    <w:rsid w:val="00330C53"/>
    <w:rsid w:val="00330EEE"/>
    <w:rsid w:val="00332B0D"/>
    <w:rsid w:val="00333969"/>
    <w:rsid w:val="0033407D"/>
    <w:rsid w:val="0033457F"/>
    <w:rsid w:val="00334C40"/>
    <w:rsid w:val="00335088"/>
    <w:rsid w:val="003355F1"/>
    <w:rsid w:val="00335E8C"/>
    <w:rsid w:val="00335E99"/>
    <w:rsid w:val="0033605B"/>
    <w:rsid w:val="003367AD"/>
    <w:rsid w:val="003367D3"/>
    <w:rsid w:val="00337836"/>
    <w:rsid w:val="00340C7B"/>
    <w:rsid w:val="0034103B"/>
    <w:rsid w:val="0034119F"/>
    <w:rsid w:val="00341386"/>
    <w:rsid w:val="00341570"/>
    <w:rsid w:val="00341EF7"/>
    <w:rsid w:val="00342BAF"/>
    <w:rsid w:val="0034343C"/>
    <w:rsid w:val="003436C1"/>
    <w:rsid w:val="00343DC7"/>
    <w:rsid w:val="00343F44"/>
    <w:rsid w:val="0034524C"/>
    <w:rsid w:val="003455C0"/>
    <w:rsid w:val="0034560E"/>
    <w:rsid w:val="003472DB"/>
    <w:rsid w:val="00347BF2"/>
    <w:rsid w:val="003505F7"/>
    <w:rsid w:val="0035075B"/>
    <w:rsid w:val="00350B6E"/>
    <w:rsid w:val="0035105E"/>
    <w:rsid w:val="00351855"/>
    <w:rsid w:val="00351D35"/>
    <w:rsid w:val="00351E90"/>
    <w:rsid w:val="00354CEF"/>
    <w:rsid w:val="00354E28"/>
    <w:rsid w:val="00354EA2"/>
    <w:rsid w:val="00355353"/>
    <w:rsid w:val="00355596"/>
    <w:rsid w:val="00356832"/>
    <w:rsid w:val="0035706A"/>
    <w:rsid w:val="00360208"/>
    <w:rsid w:val="0036034D"/>
    <w:rsid w:val="00360F4F"/>
    <w:rsid w:val="00360FAC"/>
    <w:rsid w:val="003627C0"/>
    <w:rsid w:val="00362BC2"/>
    <w:rsid w:val="0036458F"/>
    <w:rsid w:val="0036572D"/>
    <w:rsid w:val="00365AC1"/>
    <w:rsid w:val="00365B62"/>
    <w:rsid w:val="00365E57"/>
    <w:rsid w:val="0036602A"/>
    <w:rsid w:val="0036641B"/>
    <w:rsid w:val="00366A7C"/>
    <w:rsid w:val="00366B49"/>
    <w:rsid w:val="00366FE5"/>
    <w:rsid w:val="00370D29"/>
    <w:rsid w:val="00370F96"/>
    <w:rsid w:val="00372B9B"/>
    <w:rsid w:val="00373C13"/>
    <w:rsid w:val="003746D9"/>
    <w:rsid w:val="00374893"/>
    <w:rsid w:val="00374C52"/>
    <w:rsid w:val="00374E86"/>
    <w:rsid w:val="00375E99"/>
    <w:rsid w:val="003768DF"/>
    <w:rsid w:val="00376D3B"/>
    <w:rsid w:val="00376EEB"/>
    <w:rsid w:val="00377DA1"/>
    <w:rsid w:val="0038001F"/>
    <w:rsid w:val="00381071"/>
    <w:rsid w:val="003810A6"/>
    <w:rsid w:val="00381B16"/>
    <w:rsid w:val="00381F94"/>
    <w:rsid w:val="0038348A"/>
    <w:rsid w:val="00383ED1"/>
    <w:rsid w:val="00384124"/>
    <w:rsid w:val="0038432C"/>
    <w:rsid w:val="00386B11"/>
    <w:rsid w:val="00387CBB"/>
    <w:rsid w:val="00390343"/>
    <w:rsid w:val="00390E14"/>
    <w:rsid w:val="00391487"/>
    <w:rsid w:val="003917E1"/>
    <w:rsid w:val="00391F40"/>
    <w:rsid w:val="00391F8E"/>
    <w:rsid w:val="003921D4"/>
    <w:rsid w:val="0039334E"/>
    <w:rsid w:val="00393D5B"/>
    <w:rsid w:val="00394DE0"/>
    <w:rsid w:val="003962B9"/>
    <w:rsid w:val="00396995"/>
    <w:rsid w:val="00397B11"/>
    <w:rsid w:val="003A0A0A"/>
    <w:rsid w:val="003A0A23"/>
    <w:rsid w:val="003A1149"/>
    <w:rsid w:val="003A1672"/>
    <w:rsid w:val="003A1D7E"/>
    <w:rsid w:val="003A43F1"/>
    <w:rsid w:val="003A6165"/>
    <w:rsid w:val="003A6199"/>
    <w:rsid w:val="003B020B"/>
    <w:rsid w:val="003B0658"/>
    <w:rsid w:val="003B30DB"/>
    <w:rsid w:val="003B34A9"/>
    <w:rsid w:val="003B3D1E"/>
    <w:rsid w:val="003B3D36"/>
    <w:rsid w:val="003B3E47"/>
    <w:rsid w:val="003B3E78"/>
    <w:rsid w:val="003B4364"/>
    <w:rsid w:val="003B46AC"/>
    <w:rsid w:val="003B46E8"/>
    <w:rsid w:val="003B5612"/>
    <w:rsid w:val="003B6931"/>
    <w:rsid w:val="003B7E06"/>
    <w:rsid w:val="003C0AB0"/>
    <w:rsid w:val="003C14AF"/>
    <w:rsid w:val="003C1ACF"/>
    <w:rsid w:val="003C2591"/>
    <w:rsid w:val="003C2A81"/>
    <w:rsid w:val="003C3A8B"/>
    <w:rsid w:val="003C43FE"/>
    <w:rsid w:val="003C53AE"/>
    <w:rsid w:val="003C594C"/>
    <w:rsid w:val="003C6969"/>
    <w:rsid w:val="003C7D2A"/>
    <w:rsid w:val="003C7D53"/>
    <w:rsid w:val="003D03D4"/>
    <w:rsid w:val="003D0B4D"/>
    <w:rsid w:val="003D11C3"/>
    <w:rsid w:val="003D18E1"/>
    <w:rsid w:val="003D24AB"/>
    <w:rsid w:val="003D387D"/>
    <w:rsid w:val="003D4527"/>
    <w:rsid w:val="003D460B"/>
    <w:rsid w:val="003D4F5D"/>
    <w:rsid w:val="003D4FD7"/>
    <w:rsid w:val="003D5396"/>
    <w:rsid w:val="003D5F41"/>
    <w:rsid w:val="003D6132"/>
    <w:rsid w:val="003D7116"/>
    <w:rsid w:val="003D717C"/>
    <w:rsid w:val="003E00A5"/>
    <w:rsid w:val="003E040C"/>
    <w:rsid w:val="003E0646"/>
    <w:rsid w:val="003E0BAD"/>
    <w:rsid w:val="003E1435"/>
    <w:rsid w:val="003E1651"/>
    <w:rsid w:val="003E165E"/>
    <w:rsid w:val="003E35B3"/>
    <w:rsid w:val="003E4A27"/>
    <w:rsid w:val="003E5372"/>
    <w:rsid w:val="003E6B78"/>
    <w:rsid w:val="003E71B0"/>
    <w:rsid w:val="003E7246"/>
    <w:rsid w:val="003E7597"/>
    <w:rsid w:val="003E78D2"/>
    <w:rsid w:val="003F0189"/>
    <w:rsid w:val="003F1661"/>
    <w:rsid w:val="003F18D6"/>
    <w:rsid w:val="003F1C83"/>
    <w:rsid w:val="003F33BF"/>
    <w:rsid w:val="003F3E7F"/>
    <w:rsid w:val="003F3EF3"/>
    <w:rsid w:val="003F4317"/>
    <w:rsid w:val="003F4554"/>
    <w:rsid w:val="003F49C2"/>
    <w:rsid w:val="003F4E03"/>
    <w:rsid w:val="003F5736"/>
    <w:rsid w:val="004001F7"/>
    <w:rsid w:val="00400D11"/>
    <w:rsid w:val="00401600"/>
    <w:rsid w:val="004022B0"/>
    <w:rsid w:val="004028FF"/>
    <w:rsid w:val="00402F6D"/>
    <w:rsid w:val="00403107"/>
    <w:rsid w:val="0040340D"/>
    <w:rsid w:val="00403567"/>
    <w:rsid w:val="00403F43"/>
    <w:rsid w:val="00410185"/>
    <w:rsid w:val="00410DF1"/>
    <w:rsid w:val="00411BCA"/>
    <w:rsid w:val="004121D3"/>
    <w:rsid w:val="00412C10"/>
    <w:rsid w:val="004137D5"/>
    <w:rsid w:val="004140F9"/>
    <w:rsid w:val="00414174"/>
    <w:rsid w:val="00414A8E"/>
    <w:rsid w:val="00414F75"/>
    <w:rsid w:val="0041506B"/>
    <w:rsid w:val="00416BB2"/>
    <w:rsid w:val="00417453"/>
    <w:rsid w:val="00417DA1"/>
    <w:rsid w:val="004205B9"/>
    <w:rsid w:val="00420658"/>
    <w:rsid w:val="004208A1"/>
    <w:rsid w:val="00420939"/>
    <w:rsid w:val="00420E3F"/>
    <w:rsid w:val="00421677"/>
    <w:rsid w:val="00422496"/>
    <w:rsid w:val="004232EC"/>
    <w:rsid w:val="004233AD"/>
    <w:rsid w:val="004246D9"/>
    <w:rsid w:val="004253CB"/>
    <w:rsid w:val="00425ED1"/>
    <w:rsid w:val="004271E7"/>
    <w:rsid w:val="0043014A"/>
    <w:rsid w:val="0043101C"/>
    <w:rsid w:val="00431411"/>
    <w:rsid w:val="00431F4C"/>
    <w:rsid w:val="00432844"/>
    <w:rsid w:val="00433421"/>
    <w:rsid w:val="00433D88"/>
    <w:rsid w:val="00433E81"/>
    <w:rsid w:val="0043441F"/>
    <w:rsid w:val="00434882"/>
    <w:rsid w:val="00435542"/>
    <w:rsid w:val="00436A7C"/>
    <w:rsid w:val="00437AA7"/>
    <w:rsid w:val="00437D35"/>
    <w:rsid w:val="00440103"/>
    <w:rsid w:val="0044059B"/>
    <w:rsid w:val="00440D65"/>
    <w:rsid w:val="004413E5"/>
    <w:rsid w:val="00441823"/>
    <w:rsid w:val="0044265D"/>
    <w:rsid w:val="00443FBF"/>
    <w:rsid w:val="00444080"/>
    <w:rsid w:val="004444F4"/>
    <w:rsid w:val="00444DBB"/>
    <w:rsid w:val="004463CD"/>
    <w:rsid w:val="0044647B"/>
    <w:rsid w:val="00446F2C"/>
    <w:rsid w:val="00452120"/>
    <w:rsid w:val="00452F25"/>
    <w:rsid w:val="00452F36"/>
    <w:rsid w:val="004533E2"/>
    <w:rsid w:val="0045349E"/>
    <w:rsid w:val="00454440"/>
    <w:rsid w:val="00454A86"/>
    <w:rsid w:val="00456046"/>
    <w:rsid w:val="00456B87"/>
    <w:rsid w:val="00457F32"/>
    <w:rsid w:val="0046034A"/>
    <w:rsid w:val="0046072F"/>
    <w:rsid w:val="00461B56"/>
    <w:rsid w:val="00463328"/>
    <w:rsid w:val="004635E8"/>
    <w:rsid w:val="00463B0B"/>
    <w:rsid w:val="0046407E"/>
    <w:rsid w:val="00464E30"/>
    <w:rsid w:val="00464F65"/>
    <w:rsid w:val="00465556"/>
    <w:rsid w:val="00465DE7"/>
    <w:rsid w:val="00466535"/>
    <w:rsid w:val="00466E08"/>
    <w:rsid w:val="004718FE"/>
    <w:rsid w:val="00471F8C"/>
    <w:rsid w:val="0047299E"/>
    <w:rsid w:val="00472E37"/>
    <w:rsid w:val="00473591"/>
    <w:rsid w:val="0047414A"/>
    <w:rsid w:val="0047502C"/>
    <w:rsid w:val="00475249"/>
    <w:rsid w:val="0047533A"/>
    <w:rsid w:val="00476EDC"/>
    <w:rsid w:val="004776F7"/>
    <w:rsid w:val="00477917"/>
    <w:rsid w:val="00477D85"/>
    <w:rsid w:val="004801B3"/>
    <w:rsid w:val="00480F8E"/>
    <w:rsid w:val="004819DA"/>
    <w:rsid w:val="00482472"/>
    <w:rsid w:val="00482A40"/>
    <w:rsid w:val="00483CF1"/>
    <w:rsid w:val="00483F76"/>
    <w:rsid w:val="0048439D"/>
    <w:rsid w:val="00484E13"/>
    <w:rsid w:val="00486950"/>
    <w:rsid w:val="004902C2"/>
    <w:rsid w:val="004906D9"/>
    <w:rsid w:val="00491186"/>
    <w:rsid w:val="004915A2"/>
    <w:rsid w:val="004917A0"/>
    <w:rsid w:val="0049192A"/>
    <w:rsid w:val="00491F6B"/>
    <w:rsid w:val="004943E5"/>
    <w:rsid w:val="00494EAF"/>
    <w:rsid w:val="004955BD"/>
    <w:rsid w:val="0049593C"/>
    <w:rsid w:val="0049619A"/>
    <w:rsid w:val="00496C5C"/>
    <w:rsid w:val="004A018B"/>
    <w:rsid w:val="004A05B5"/>
    <w:rsid w:val="004A2578"/>
    <w:rsid w:val="004A2659"/>
    <w:rsid w:val="004A3721"/>
    <w:rsid w:val="004A6270"/>
    <w:rsid w:val="004A6570"/>
    <w:rsid w:val="004A7D9D"/>
    <w:rsid w:val="004B0316"/>
    <w:rsid w:val="004B0F14"/>
    <w:rsid w:val="004B0F31"/>
    <w:rsid w:val="004B108A"/>
    <w:rsid w:val="004B19A1"/>
    <w:rsid w:val="004B2BB4"/>
    <w:rsid w:val="004B2D7F"/>
    <w:rsid w:val="004B4082"/>
    <w:rsid w:val="004B4221"/>
    <w:rsid w:val="004B6040"/>
    <w:rsid w:val="004B60B2"/>
    <w:rsid w:val="004B73C9"/>
    <w:rsid w:val="004B76EA"/>
    <w:rsid w:val="004C07C1"/>
    <w:rsid w:val="004C18AB"/>
    <w:rsid w:val="004C3225"/>
    <w:rsid w:val="004C349E"/>
    <w:rsid w:val="004C388B"/>
    <w:rsid w:val="004C504C"/>
    <w:rsid w:val="004C69B1"/>
    <w:rsid w:val="004C6A6C"/>
    <w:rsid w:val="004C73A9"/>
    <w:rsid w:val="004C74A8"/>
    <w:rsid w:val="004C7AB1"/>
    <w:rsid w:val="004D0FF4"/>
    <w:rsid w:val="004D12E3"/>
    <w:rsid w:val="004D1534"/>
    <w:rsid w:val="004D1829"/>
    <w:rsid w:val="004D25BF"/>
    <w:rsid w:val="004D2F8F"/>
    <w:rsid w:val="004D3100"/>
    <w:rsid w:val="004D4058"/>
    <w:rsid w:val="004D4270"/>
    <w:rsid w:val="004D43EC"/>
    <w:rsid w:val="004D4460"/>
    <w:rsid w:val="004D493C"/>
    <w:rsid w:val="004D4FC4"/>
    <w:rsid w:val="004D5081"/>
    <w:rsid w:val="004D5CB6"/>
    <w:rsid w:val="004D6B2C"/>
    <w:rsid w:val="004D7714"/>
    <w:rsid w:val="004E04F4"/>
    <w:rsid w:val="004E05AC"/>
    <w:rsid w:val="004E0F78"/>
    <w:rsid w:val="004E10B6"/>
    <w:rsid w:val="004E1AFF"/>
    <w:rsid w:val="004E1BD9"/>
    <w:rsid w:val="004E31ED"/>
    <w:rsid w:val="004E5114"/>
    <w:rsid w:val="004E70F6"/>
    <w:rsid w:val="004E72FA"/>
    <w:rsid w:val="004F047F"/>
    <w:rsid w:val="004F0CAE"/>
    <w:rsid w:val="004F1411"/>
    <w:rsid w:val="004F2361"/>
    <w:rsid w:val="004F2C79"/>
    <w:rsid w:val="004F2C9F"/>
    <w:rsid w:val="004F4635"/>
    <w:rsid w:val="004F46F7"/>
    <w:rsid w:val="004F4EFA"/>
    <w:rsid w:val="004F6105"/>
    <w:rsid w:val="004F63C4"/>
    <w:rsid w:val="004F6D58"/>
    <w:rsid w:val="004F74DC"/>
    <w:rsid w:val="004F7774"/>
    <w:rsid w:val="004F7837"/>
    <w:rsid w:val="004F788D"/>
    <w:rsid w:val="00500902"/>
    <w:rsid w:val="00501BA6"/>
    <w:rsid w:val="00502F87"/>
    <w:rsid w:val="00503299"/>
    <w:rsid w:val="00503EBC"/>
    <w:rsid w:val="005055B6"/>
    <w:rsid w:val="00505693"/>
    <w:rsid w:val="00505B57"/>
    <w:rsid w:val="00506F17"/>
    <w:rsid w:val="005071DE"/>
    <w:rsid w:val="005076F9"/>
    <w:rsid w:val="005101BA"/>
    <w:rsid w:val="00511654"/>
    <w:rsid w:val="0051179C"/>
    <w:rsid w:val="0051180F"/>
    <w:rsid w:val="00512DF5"/>
    <w:rsid w:val="0051345A"/>
    <w:rsid w:val="0051379C"/>
    <w:rsid w:val="00515078"/>
    <w:rsid w:val="00515849"/>
    <w:rsid w:val="00515C8F"/>
    <w:rsid w:val="00516868"/>
    <w:rsid w:val="00516A1B"/>
    <w:rsid w:val="0051784F"/>
    <w:rsid w:val="00521912"/>
    <w:rsid w:val="00521AAB"/>
    <w:rsid w:val="005222E7"/>
    <w:rsid w:val="005224B5"/>
    <w:rsid w:val="00522826"/>
    <w:rsid w:val="00522E82"/>
    <w:rsid w:val="005235C2"/>
    <w:rsid w:val="005238F6"/>
    <w:rsid w:val="00523966"/>
    <w:rsid w:val="00523D5F"/>
    <w:rsid w:val="005243B0"/>
    <w:rsid w:val="005254E6"/>
    <w:rsid w:val="00525BA4"/>
    <w:rsid w:val="00526903"/>
    <w:rsid w:val="00526CB9"/>
    <w:rsid w:val="00526F5F"/>
    <w:rsid w:val="0052777A"/>
    <w:rsid w:val="00527F7A"/>
    <w:rsid w:val="0053068A"/>
    <w:rsid w:val="00530C4D"/>
    <w:rsid w:val="005310C4"/>
    <w:rsid w:val="00532F66"/>
    <w:rsid w:val="00533791"/>
    <w:rsid w:val="00536118"/>
    <w:rsid w:val="005361E8"/>
    <w:rsid w:val="00536574"/>
    <w:rsid w:val="00536812"/>
    <w:rsid w:val="005369EC"/>
    <w:rsid w:val="00537540"/>
    <w:rsid w:val="00540C62"/>
    <w:rsid w:val="00540E0C"/>
    <w:rsid w:val="00541026"/>
    <w:rsid w:val="00541703"/>
    <w:rsid w:val="00541A24"/>
    <w:rsid w:val="005420C8"/>
    <w:rsid w:val="005426A1"/>
    <w:rsid w:val="005431CF"/>
    <w:rsid w:val="00543FD1"/>
    <w:rsid w:val="0054585F"/>
    <w:rsid w:val="00546641"/>
    <w:rsid w:val="005469F9"/>
    <w:rsid w:val="00546B04"/>
    <w:rsid w:val="00546FB6"/>
    <w:rsid w:val="00547CA0"/>
    <w:rsid w:val="005512B2"/>
    <w:rsid w:val="00551456"/>
    <w:rsid w:val="00551A27"/>
    <w:rsid w:val="005526A9"/>
    <w:rsid w:val="00552AC8"/>
    <w:rsid w:val="00553454"/>
    <w:rsid w:val="00554B96"/>
    <w:rsid w:val="00554C60"/>
    <w:rsid w:val="00554D85"/>
    <w:rsid w:val="00555094"/>
    <w:rsid w:val="00555730"/>
    <w:rsid w:val="00555ADF"/>
    <w:rsid w:val="00555D8E"/>
    <w:rsid w:val="00556307"/>
    <w:rsid w:val="00556E0E"/>
    <w:rsid w:val="005572A6"/>
    <w:rsid w:val="00557ED1"/>
    <w:rsid w:val="00561136"/>
    <w:rsid w:val="005611B9"/>
    <w:rsid w:val="00561974"/>
    <w:rsid w:val="005620CE"/>
    <w:rsid w:val="00562F2D"/>
    <w:rsid w:val="005638C7"/>
    <w:rsid w:val="00564013"/>
    <w:rsid w:val="005640A8"/>
    <w:rsid w:val="00565E0A"/>
    <w:rsid w:val="00566435"/>
    <w:rsid w:val="005677EA"/>
    <w:rsid w:val="00571362"/>
    <w:rsid w:val="00571AAF"/>
    <w:rsid w:val="00573254"/>
    <w:rsid w:val="00573552"/>
    <w:rsid w:val="00573E53"/>
    <w:rsid w:val="00573F9A"/>
    <w:rsid w:val="00574422"/>
    <w:rsid w:val="0057489D"/>
    <w:rsid w:val="0057524C"/>
    <w:rsid w:val="00575DE0"/>
    <w:rsid w:val="00576913"/>
    <w:rsid w:val="00576A89"/>
    <w:rsid w:val="00577BA6"/>
    <w:rsid w:val="00577BE9"/>
    <w:rsid w:val="0058040C"/>
    <w:rsid w:val="00581709"/>
    <w:rsid w:val="00581BB5"/>
    <w:rsid w:val="00582189"/>
    <w:rsid w:val="0058253A"/>
    <w:rsid w:val="005836E0"/>
    <w:rsid w:val="00584D75"/>
    <w:rsid w:val="00584E26"/>
    <w:rsid w:val="00585B77"/>
    <w:rsid w:val="0058663F"/>
    <w:rsid w:val="005902A8"/>
    <w:rsid w:val="00590949"/>
    <w:rsid w:val="00590EB3"/>
    <w:rsid w:val="00591125"/>
    <w:rsid w:val="005919AB"/>
    <w:rsid w:val="005939FA"/>
    <w:rsid w:val="00593EB7"/>
    <w:rsid w:val="00595AEE"/>
    <w:rsid w:val="00595B6F"/>
    <w:rsid w:val="005961B6"/>
    <w:rsid w:val="00597165"/>
    <w:rsid w:val="005A05A7"/>
    <w:rsid w:val="005A0793"/>
    <w:rsid w:val="005A0798"/>
    <w:rsid w:val="005A192C"/>
    <w:rsid w:val="005A1EF9"/>
    <w:rsid w:val="005A2D50"/>
    <w:rsid w:val="005A60BD"/>
    <w:rsid w:val="005A64BA"/>
    <w:rsid w:val="005A6674"/>
    <w:rsid w:val="005A67C9"/>
    <w:rsid w:val="005B1E2B"/>
    <w:rsid w:val="005B2126"/>
    <w:rsid w:val="005B214B"/>
    <w:rsid w:val="005B271B"/>
    <w:rsid w:val="005B31F4"/>
    <w:rsid w:val="005B4520"/>
    <w:rsid w:val="005B45B9"/>
    <w:rsid w:val="005B4FB1"/>
    <w:rsid w:val="005B5AA8"/>
    <w:rsid w:val="005B63EB"/>
    <w:rsid w:val="005C01E6"/>
    <w:rsid w:val="005C0AA0"/>
    <w:rsid w:val="005C0FB2"/>
    <w:rsid w:val="005C148D"/>
    <w:rsid w:val="005C2838"/>
    <w:rsid w:val="005C36B8"/>
    <w:rsid w:val="005C3966"/>
    <w:rsid w:val="005C46BF"/>
    <w:rsid w:val="005C4AC5"/>
    <w:rsid w:val="005C4E46"/>
    <w:rsid w:val="005C5A46"/>
    <w:rsid w:val="005C6091"/>
    <w:rsid w:val="005C7328"/>
    <w:rsid w:val="005C7724"/>
    <w:rsid w:val="005C783F"/>
    <w:rsid w:val="005D06CD"/>
    <w:rsid w:val="005D406B"/>
    <w:rsid w:val="005D489B"/>
    <w:rsid w:val="005D4E7B"/>
    <w:rsid w:val="005D5068"/>
    <w:rsid w:val="005D5476"/>
    <w:rsid w:val="005D5527"/>
    <w:rsid w:val="005D6383"/>
    <w:rsid w:val="005D6405"/>
    <w:rsid w:val="005D6F74"/>
    <w:rsid w:val="005D72AE"/>
    <w:rsid w:val="005D7A6E"/>
    <w:rsid w:val="005D7F5B"/>
    <w:rsid w:val="005E12B5"/>
    <w:rsid w:val="005E192B"/>
    <w:rsid w:val="005E1E66"/>
    <w:rsid w:val="005E20BA"/>
    <w:rsid w:val="005E218E"/>
    <w:rsid w:val="005E25B0"/>
    <w:rsid w:val="005E3136"/>
    <w:rsid w:val="005E535D"/>
    <w:rsid w:val="005E5540"/>
    <w:rsid w:val="005E5E9A"/>
    <w:rsid w:val="005E6F5A"/>
    <w:rsid w:val="005E7D54"/>
    <w:rsid w:val="005F13C1"/>
    <w:rsid w:val="005F141C"/>
    <w:rsid w:val="005F1E83"/>
    <w:rsid w:val="005F2082"/>
    <w:rsid w:val="005F2180"/>
    <w:rsid w:val="005F2A16"/>
    <w:rsid w:val="005F30F1"/>
    <w:rsid w:val="005F36BE"/>
    <w:rsid w:val="005F3C2A"/>
    <w:rsid w:val="005F4C07"/>
    <w:rsid w:val="005F510D"/>
    <w:rsid w:val="005F681A"/>
    <w:rsid w:val="005F6D93"/>
    <w:rsid w:val="005F6DD2"/>
    <w:rsid w:val="005F729A"/>
    <w:rsid w:val="00600A8E"/>
    <w:rsid w:val="00601A03"/>
    <w:rsid w:val="00602171"/>
    <w:rsid w:val="006022CE"/>
    <w:rsid w:val="006023D0"/>
    <w:rsid w:val="006031D9"/>
    <w:rsid w:val="006031DB"/>
    <w:rsid w:val="0060382B"/>
    <w:rsid w:val="0060528A"/>
    <w:rsid w:val="0060624D"/>
    <w:rsid w:val="00607B25"/>
    <w:rsid w:val="006101A7"/>
    <w:rsid w:val="00610ED7"/>
    <w:rsid w:val="00610FBE"/>
    <w:rsid w:val="00611748"/>
    <w:rsid w:val="00612B1C"/>
    <w:rsid w:val="00613091"/>
    <w:rsid w:val="00613BEE"/>
    <w:rsid w:val="006142F3"/>
    <w:rsid w:val="00614A02"/>
    <w:rsid w:val="00614D9D"/>
    <w:rsid w:val="00615C6B"/>
    <w:rsid w:val="0061604F"/>
    <w:rsid w:val="00620633"/>
    <w:rsid w:val="00620FC4"/>
    <w:rsid w:val="006216CA"/>
    <w:rsid w:val="00621A17"/>
    <w:rsid w:val="00621B4C"/>
    <w:rsid w:val="00621F9A"/>
    <w:rsid w:val="00622550"/>
    <w:rsid w:val="00622941"/>
    <w:rsid w:val="00623897"/>
    <w:rsid w:val="00623A65"/>
    <w:rsid w:val="006242AE"/>
    <w:rsid w:val="00624344"/>
    <w:rsid w:val="0062448A"/>
    <w:rsid w:val="006247FB"/>
    <w:rsid w:val="00624B18"/>
    <w:rsid w:val="00624F09"/>
    <w:rsid w:val="00625043"/>
    <w:rsid w:val="0062590C"/>
    <w:rsid w:val="0062664F"/>
    <w:rsid w:val="00626778"/>
    <w:rsid w:val="0062707A"/>
    <w:rsid w:val="006270AF"/>
    <w:rsid w:val="00627C2F"/>
    <w:rsid w:val="00627CA1"/>
    <w:rsid w:val="00627D8B"/>
    <w:rsid w:val="006302D8"/>
    <w:rsid w:val="00630676"/>
    <w:rsid w:val="00631D40"/>
    <w:rsid w:val="00632DF9"/>
    <w:rsid w:val="00633506"/>
    <w:rsid w:val="00633822"/>
    <w:rsid w:val="00633CDF"/>
    <w:rsid w:val="00633F4F"/>
    <w:rsid w:val="006344B3"/>
    <w:rsid w:val="00634A3F"/>
    <w:rsid w:val="00634CA9"/>
    <w:rsid w:val="00634DD4"/>
    <w:rsid w:val="00635CC4"/>
    <w:rsid w:val="0063613D"/>
    <w:rsid w:val="00636692"/>
    <w:rsid w:val="006368DB"/>
    <w:rsid w:val="00636B3B"/>
    <w:rsid w:val="00637544"/>
    <w:rsid w:val="00637759"/>
    <w:rsid w:val="00637B2E"/>
    <w:rsid w:val="00637F63"/>
    <w:rsid w:val="006401E6"/>
    <w:rsid w:val="00640DF1"/>
    <w:rsid w:val="006410F8"/>
    <w:rsid w:val="0064139B"/>
    <w:rsid w:val="00641611"/>
    <w:rsid w:val="0064288B"/>
    <w:rsid w:val="00643B54"/>
    <w:rsid w:val="00645E29"/>
    <w:rsid w:val="0064600A"/>
    <w:rsid w:val="0064679F"/>
    <w:rsid w:val="00646854"/>
    <w:rsid w:val="006476A3"/>
    <w:rsid w:val="006479FA"/>
    <w:rsid w:val="006479FF"/>
    <w:rsid w:val="00647BD1"/>
    <w:rsid w:val="00650667"/>
    <w:rsid w:val="00650AF3"/>
    <w:rsid w:val="00652813"/>
    <w:rsid w:val="0065367A"/>
    <w:rsid w:val="00654BED"/>
    <w:rsid w:val="00654F92"/>
    <w:rsid w:val="00655232"/>
    <w:rsid w:val="0065597B"/>
    <w:rsid w:val="006560E0"/>
    <w:rsid w:val="006566CE"/>
    <w:rsid w:val="00656B0C"/>
    <w:rsid w:val="00657C0A"/>
    <w:rsid w:val="006605CA"/>
    <w:rsid w:val="00660986"/>
    <w:rsid w:val="00661279"/>
    <w:rsid w:val="006613E0"/>
    <w:rsid w:val="00661E81"/>
    <w:rsid w:val="00661FF9"/>
    <w:rsid w:val="00662918"/>
    <w:rsid w:val="00664FE0"/>
    <w:rsid w:val="006655C4"/>
    <w:rsid w:val="0066566C"/>
    <w:rsid w:val="00665C9B"/>
    <w:rsid w:val="00665D2A"/>
    <w:rsid w:val="006668AA"/>
    <w:rsid w:val="00666BA4"/>
    <w:rsid w:val="00666CB4"/>
    <w:rsid w:val="00670B88"/>
    <w:rsid w:val="00673E7F"/>
    <w:rsid w:val="006755D9"/>
    <w:rsid w:val="006757D6"/>
    <w:rsid w:val="00676151"/>
    <w:rsid w:val="00676919"/>
    <w:rsid w:val="00676DFD"/>
    <w:rsid w:val="00677EA4"/>
    <w:rsid w:val="006807E8"/>
    <w:rsid w:val="00681F6F"/>
    <w:rsid w:val="006824ED"/>
    <w:rsid w:val="0068255E"/>
    <w:rsid w:val="006825BE"/>
    <w:rsid w:val="00683019"/>
    <w:rsid w:val="00683082"/>
    <w:rsid w:val="00683514"/>
    <w:rsid w:val="0068430E"/>
    <w:rsid w:val="006849FE"/>
    <w:rsid w:val="00684C64"/>
    <w:rsid w:val="0068595B"/>
    <w:rsid w:val="006867B5"/>
    <w:rsid w:val="00690966"/>
    <w:rsid w:val="00690FFE"/>
    <w:rsid w:val="00691BEB"/>
    <w:rsid w:val="00692084"/>
    <w:rsid w:val="006922DC"/>
    <w:rsid w:val="006927ED"/>
    <w:rsid w:val="00693BE5"/>
    <w:rsid w:val="00694C15"/>
    <w:rsid w:val="006955BB"/>
    <w:rsid w:val="00695875"/>
    <w:rsid w:val="006959C9"/>
    <w:rsid w:val="00696800"/>
    <w:rsid w:val="00696816"/>
    <w:rsid w:val="00696B7B"/>
    <w:rsid w:val="00696F75"/>
    <w:rsid w:val="006A0307"/>
    <w:rsid w:val="006A095E"/>
    <w:rsid w:val="006A0DFD"/>
    <w:rsid w:val="006A10F7"/>
    <w:rsid w:val="006A131D"/>
    <w:rsid w:val="006A3F4A"/>
    <w:rsid w:val="006A59A1"/>
    <w:rsid w:val="006A5B61"/>
    <w:rsid w:val="006A640E"/>
    <w:rsid w:val="006A727F"/>
    <w:rsid w:val="006A7408"/>
    <w:rsid w:val="006B07F6"/>
    <w:rsid w:val="006B0CE4"/>
    <w:rsid w:val="006B256F"/>
    <w:rsid w:val="006B2A13"/>
    <w:rsid w:val="006B2BAD"/>
    <w:rsid w:val="006B3EE2"/>
    <w:rsid w:val="006B5314"/>
    <w:rsid w:val="006B5C34"/>
    <w:rsid w:val="006C0EB4"/>
    <w:rsid w:val="006C1042"/>
    <w:rsid w:val="006C11B7"/>
    <w:rsid w:val="006C1493"/>
    <w:rsid w:val="006C1703"/>
    <w:rsid w:val="006C1782"/>
    <w:rsid w:val="006C17C9"/>
    <w:rsid w:val="006C2370"/>
    <w:rsid w:val="006C2EE2"/>
    <w:rsid w:val="006C3AC5"/>
    <w:rsid w:val="006C47CF"/>
    <w:rsid w:val="006C48D7"/>
    <w:rsid w:val="006C6124"/>
    <w:rsid w:val="006C6AB8"/>
    <w:rsid w:val="006D05C3"/>
    <w:rsid w:val="006D05E0"/>
    <w:rsid w:val="006D0AEC"/>
    <w:rsid w:val="006D0D1E"/>
    <w:rsid w:val="006D1122"/>
    <w:rsid w:val="006D1629"/>
    <w:rsid w:val="006D1981"/>
    <w:rsid w:val="006D1AFD"/>
    <w:rsid w:val="006D2F7E"/>
    <w:rsid w:val="006D4C1D"/>
    <w:rsid w:val="006D4EF1"/>
    <w:rsid w:val="006D534A"/>
    <w:rsid w:val="006D5745"/>
    <w:rsid w:val="006D580A"/>
    <w:rsid w:val="006D5C03"/>
    <w:rsid w:val="006D6336"/>
    <w:rsid w:val="006D671E"/>
    <w:rsid w:val="006D73C1"/>
    <w:rsid w:val="006D744B"/>
    <w:rsid w:val="006E0C9D"/>
    <w:rsid w:val="006E12A8"/>
    <w:rsid w:val="006E26C6"/>
    <w:rsid w:val="006E480A"/>
    <w:rsid w:val="006E4D0B"/>
    <w:rsid w:val="006E501C"/>
    <w:rsid w:val="006E59E8"/>
    <w:rsid w:val="006E62FE"/>
    <w:rsid w:val="006E76C7"/>
    <w:rsid w:val="006F0FBD"/>
    <w:rsid w:val="006F17A2"/>
    <w:rsid w:val="006F2894"/>
    <w:rsid w:val="006F2968"/>
    <w:rsid w:val="006F2B0E"/>
    <w:rsid w:val="006F2DE0"/>
    <w:rsid w:val="006F3ADD"/>
    <w:rsid w:val="006F48A9"/>
    <w:rsid w:val="006F4B67"/>
    <w:rsid w:val="006F52F0"/>
    <w:rsid w:val="006F5823"/>
    <w:rsid w:val="006F5A0A"/>
    <w:rsid w:val="006F64FE"/>
    <w:rsid w:val="006F7496"/>
    <w:rsid w:val="006F76F8"/>
    <w:rsid w:val="006F7B44"/>
    <w:rsid w:val="00701FC8"/>
    <w:rsid w:val="00703684"/>
    <w:rsid w:val="00704650"/>
    <w:rsid w:val="00704EB6"/>
    <w:rsid w:val="007052D5"/>
    <w:rsid w:val="007056EB"/>
    <w:rsid w:val="0070583D"/>
    <w:rsid w:val="0070665A"/>
    <w:rsid w:val="00706A18"/>
    <w:rsid w:val="00706A1A"/>
    <w:rsid w:val="00707300"/>
    <w:rsid w:val="007076AB"/>
    <w:rsid w:val="00707AD9"/>
    <w:rsid w:val="00707BC4"/>
    <w:rsid w:val="00710BEC"/>
    <w:rsid w:val="007128EF"/>
    <w:rsid w:val="00712DFB"/>
    <w:rsid w:val="007134FA"/>
    <w:rsid w:val="007138E1"/>
    <w:rsid w:val="00713EC1"/>
    <w:rsid w:val="00714407"/>
    <w:rsid w:val="0071518C"/>
    <w:rsid w:val="007153FC"/>
    <w:rsid w:val="007156FE"/>
    <w:rsid w:val="00716426"/>
    <w:rsid w:val="00716E6C"/>
    <w:rsid w:val="007170DA"/>
    <w:rsid w:val="007175B8"/>
    <w:rsid w:val="00720347"/>
    <w:rsid w:val="00720DBB"/>
    <w:rsid w:val="00720FE3"/>
    <w:rsid w:val="00721F2D"/>
    <w:rsid w:val="0072242E"/>
    <w:rsid w:val="00722E15"/>
    <w:rsid w:val="00722E88"/>
    <w:rsid w:val="00722F09"/>
    <w:rsid w:val="007230E0"/>
    <w:rsid w:val="00724099"/>
    <w:rsid w:val="007242C1"/>
    <w:rsid w:val="0072533F"/>
    <w:rsid w:val="00726CDC"/>
    <w:rsid w:val="00726D53"/>
    <w:rsid w:val="00727101"/>
    <w:rsid w:val="0072745B"/>
    <w:rsid w:val="007276AE"/>
    <w:rsid w:val="00727744"/>
    <w:rsid w:val="007301BD"/>
    <w:rsid w:val="00731896"/>
    <w:rsid w:val="0073263B"/>
    <w:rsid w:val="00732A8C"/>
    <w:rsid w:val="00732EDC"/>
    <w:rsid w:val="0073305A"/>
    <w:rsid w:val="0073322D"/>
    <w:rsid w:val="007332A3"/>
    <w:rsid w:val="007339DC"/>
    <w:rsid w:val="00734641"/>
    <w:rsid w:val="00734B32"/>
    <w:rsid w:val="00735A67"/>
    <w:rsid w:val="00736753"/>
    <w:rsid w:val="007369B7"/>
    <w:rsid w:val="007371D3"/>
    <w:rsid w:val="007372AB"/>
    <w:rsid w:val="00737702"/>
    <w:rsid w:val="00740665"/>
    <w:rsid w:val="007406C7"/>
    <w:rsid w:val="007409FC"/>
    <w:rsid w:val="00740AC6"/>
    <w:rsid w:val="007411E3"/>
    <w:rsid w:val="0074138C"/>
    <w:rsid w:val="007415B3"/>
    <w:rsid w:val="00742FCA"/>
    <w:rsid w:val="007431DB"/>
    <w:rsid w:val="00743DEF"/>
    <w:rsid w:val="007440B9"/>
    <w:rsid w:val="007445CC"/>
    <w:rsid w:val="00744A6D"/>
    <w:rsid w:val="0074574D"/>
    <w:rsid w:val="007457D4"/>
    <w:rsid w:val="00745D83"/>
    <w:rsid w:val="007463E8"/>
    <w:rsid w:val="007473FA"/>
    <w:rsid w:val="00747528"/>
    <w:rsid w:val="00750A26"/>
    <w:rsid w:val="00751390"/>
    <w:rsid w:val="00751CBF"/>
    <w:rsid w:val="007528AE"/>
    <w:rsid w:val="007529FA"/>
    <w:rsid w:val="00753214"/>
    <w:rsid w:val="007532B4"/>
    <w:rsid w:val="00754829"/>
    <w:rsid w:val="007548D3"/>
    <w:rsid w:val="00755B83"/>
    <w:rsid w:val="00755F55"/>
    <w:rsid w:val="00756217"/>
    <w:rsid w:val="00756AB4"/>
    <w:rsid w:val="007573BF"/>
    <w:rsid w:val="0075764E"/>
    <w:rsid w:val="007605FE"/>
    <w:rsid w:val="00761782"/>
    <w:rsid w:val="00761C5D"/>
    <w:rsid w:val="00761C79"/>
    <w:rsid w:val="00762C53"/>
    <w:rsid w:val="00765272"/>
    <w:rsid w:val="00765511"/>
    <w:rsid w:val="00766656"/>
    <w:rsid w:val="007668A1"/>
    <w:rsid w:val="00766967"/>
    <w:rsid w:val="00766AD4"/>
    <w:rsid w:val="00766DAA"/>
    <w:rsid w:val="0076702B"/>
    <w:rsid w:val="007673E7"/>
    <w:rsid w:val="007676F9"/>
    <w:rsid w:val="00767FD1"/>
    <w:rsid w:val="00770C87"/>
    <w:rsid w:val="00770F95"/>
    <w:rsid w:val="007727DC"/>
    <w:rsid w:val="00772938"/>
    <w:rsid w:val="00773FD4"/>
    <w:rsid w:val="00773FE3"/>
    <w:rsid w:val="00775B0F"/>
    <w:rsid w:val="007762B3"/>
    <w:rsid w:val="00776369"/>
    <w:rsid w:val="00776581"/>
    <w:rsid w:val="00776EE1"/>
    <w:rsid w:val="007774D7"/>
    <w:rsid w:val="007801A8"/>
    <w:rsid w:val="0078081A"/>
    <w:rsid w:val="00780FF8"/>
    <w:rsid w:val="0078112B"/>
    <w:rsid w:val="00781486"/>
    <w:rsid w:val="00781691"/>
    <w:rsid w:val="007828FB"/>
    <w:rsid w:val="00783FB2"/>
    <w:rsid w:val="0078451B"/>
    <w:rsid w:val="007851CD"/>
    <w:rsid w:val="00785A78"/>
    <w:rsid w:val="00790334"/>
    <w:rsid w:val="00790A0C"/>
    <w:rsid w:val="0079138E"/>
    <w:rsid w:val="00792652"/>
    <w:rsid w:val="0079274D"/>
    <w:rsid w:val="00792A86"/>
    <w:rsid w:val="00793C30"/>
    <w:rsid w:val="00793CC7"/>
    <w:rsid w:val="007940F8"/>
    <w:rsid w:val="00795614"/>
    <w:rsid w:val="007959ED"/>
    <w:rsid w:val="0079784A"/>
    <w:rsid w:val="00797BDC"/>
    <w:rsid w:val="007A0A22"/>
    <w:rsid w:val="007A0C68"/>
    <w:rsid w:val="007A16B3"/>
    <w:rsid w:val="007A16B9"/>
    <w:rsid w:val="007A1874"/>
    <w:rsid w:val="007A1FD5"/>
    <w:rsid w:val="007A2075"/>
    <w:rsid w:val="007A2493"/>
    <w:rsid w:val="007A578A"/>
    <w:rsid w:val="007A5C47"/>
    <w:rsid w:val="007A5D49"/>
    <w:rsid w:val="007A672C"/>
    <w:rsid w:val="007A6754"/>
    <w:rsid w:val="007A6BD8"/>
    <w:rsid w:val="007A7A2E"/>
    <w:rsid w:val="007B0422"/>
    <w:rsid w:val="007B055C"/>
    <w:rsid w:val="007B1D6E"/>
    <w:rsid w:val="007B1F67"/>
    <w:rsid w:val="007B1FD1"/>
    <w:rsid w:val="007B27A6"/>
    <w:rsid w:val="007B27A9"/>
    <w:rsid w:val="007B2AFD"/>
    <w:rsid w:val="007B4941"/>
    <w:rsid w:val="007B52B1"/>
    <w:rsid w:val="007B6951"/>
    <w:rsid w:val="007C065C"/>
    <w:rsid w:val="007C0E41"/>
    <w:rsid w:val="007C1270"/>
    <w:rsid w:val="007C1D91"/>
    <w:rsid w:val="007C2D54"/>
    <w:rsid w:val="007C3955"/>
    <w:rsid w:val="007C3BC5"/>
    <w:rsid w:val="007C3D4C"/>
    <w:rsid w:val="007C59FE"/>
    <w:rsid w:val="007C6DA0"/>
    <w:rsid w:val="007C7099"/>
    <w:rsid w:val="007C729C"/>
    <w:rsid w:val="007C7677"/>
    <w:rsid w:val="007D0908"/>
    <w:rsid w:val="007D10E4"/>
    <w:rsid w:val="007D1362"/>
    <w:rsid w:val="007D1DE1"/>
    <w:rsid w:val="007D1EB7"/>
    <w:rsid w:val="007D21EC"/>
    <w:rsid w:val="007D3162"/>
    <w:rsid w:val="007D327D"/>
    <w:rsid w:val="007D3C41"/>
    <w:rsid w:val="007D4E72"/>
    <w:rsid w:val="007D5DFE"/>
    <w:rsid w:val="007D70F1"/>
    <w:rsid w:val="007D74B4"/>
    <w:rsid w:val="007D78AE"/>
    <w:rsid w:val="007D79BD"/>
    <w:rsid w:val="007E0B1B"/>
    <w:rsid w:val="007E0CC4"/>
    <w:rsid w:val="007E0DC4"/>
    <w:rsid w:val="007E1D30"/>
    <w:rsid w:val="007E1FEE"/>
    <w:rsid w:val="007E214A"/>
    <w:rsid w:val="007E216F"/>
    <w:rsid w:val="007E23D2"/>
    <w:rsid w:val="007E329B"/>
    <w:rsid w:val="007E4042"/>
    <w:rsid w:val="007E5433"/>
    <w:rsid w:val="007E546D"/>
    <w:rsid w:val="007E71A5"/>
    <w:rsid w:val="007E740A"/>
    <w:rsid w:val="007E7732"/>
    <w:rsid w:val="007F02F8"/>
    <w:rsid w:val="007F1A7D"/>
    <w:rsid w:val="007F3207"/>
    <w:rsid w:val="007F3473"/>
    <w:rsid w:val="007F365C"/>
    <w:rsid w:val="007F3708"/>
    <w:rsid w:val="007F38B2"/>
    <w:rsid w:val="007F3D9E"/>
    <w:rsid w:val="007F4235"/>
    <w:rsid w:val="007F4C55"/>
    <w:rsid w:val="007F505E"/>
    <w:rsid w:val="007F584A"/>
    <w:rsid w:val="007F5915"/>
    <w:rsid w:val="007F618F"/>
    <w:rsid w:val="007F65A7"/>
    <w:rsid w:val="007F7162"/>
    <w:rsid w:val="007F747C"/>
    <w:rsid w:val="00800E52"/>
    <w:rsid w:val="0080103B"/>
    <w:rsid w:val="00801C1E"/>
    <w:rsid w:val="0080249F"/>
    <w:rsid w:val="008029E7"/>
    <w:rsid w:val="0080327D"/>
    <w:rsid w:val="008032B4"/>
    <w:rsid w:val="00804CBD"/>
    <w:rsid w:val="00805104"/>
    <w:rsid w:val="00806385"/>
    <w:rsid w:val="00806878"/>
    <w:rsid w:val="00810030"/>
    <w:rsid w:val="00810482"/>
    <w:rsid w:val="008118A5"/>
    <w:rsid w:val="008119BC"/>
    <w:rsid w:val="00812A5A"/>
    <w:rsid w:val="0081336D"/>
    <w:rsid w:val="00814604"/>
    <w:rsid w:val="0081696B"/>
    <w:rsid w:val="00817728"/>
    <w:rsid w:val="00817ED8"/>
    <w:rsid w:val="008208D4"/>
    <w:rsid w:val="00823404"/>
    <w:rsid w:val="0082383A"/>
    <w:rsid w:val="00823D3B"/>
    <w:rsid w:val="008245DC"/>
    <w:rsid w:val="00825904"/>
    <w:rsid w:val="0082645F"/>
    <w:rsid w:val="00826DD4"/>
    <w:rsid w:val="00827141"/>
    <w:rsid w:val="00827E8D"/>
    <w:rsid w:val="00830AF6"/>
    <w:rsid w:val="008314C1"/>
    <w:rsid w:val="00832FDE"/>
    <w:rsid w:val="0083327A"/>
    <w:rsid w:val="00833764"/>
    <w:rsid w:val="00833AB7"/>
    <w:rsid w:val="008345D4"/>
    <w:rsid w:val="008345FD"/>
    <w:rsid w:val="00834C0A"/>
    <w:rsid w:val="00834DC1"/>
    <w:rsid w:val="008358CA"/>
    <w:rsid w:val="00835A42"/>
    <w:rsid w:val="00835B44"/>
    <w:rsid w:val="00836255"/>
    <w:rsid w:val="00837BBF"/>
    <w:rsid w:val="00837DC9"/>
    <w:rsid w:val="00837E6B"/>
    <w:rsid w:val="008409DE"/>
    <w:rsid w:val="0084127E"/>
    <w:rsid w:val="0084161C"/>
    <w:rsid w:val="008419EF"/>
    <w:rsid w:val="008424A0"/>
    <w:rsid w:val="008437B0"/>
    <w:rsid w:val="00843A0D"/>
    <w:rsid w:val="00843B00"/>
    <w:rsid w:val="008443BC"/>
    <w:rsid w:val="00845912"/>
    <w:rsid w:val="00846BCF"/>
    <w:rsid w:val="008478C6"/>
    <w:rsid w:val="00847B34"/>
    <w:rsid w:val="00850128"/>
    <w:rsid w:val="0085040D"/>
    <w:rsid w:val="0085153A"/>
    <w:rsid w:val="00852351"/>
    <w:rsid w:val="008525CE"/>
    <w:rsid w:val="008527CE"/>
    <w:rsid w:val="00852A40"/>
    <w:rsid w:val="00852B0E"/>
    <w:rsid w:val="0085382D"/>
    <w:rsid w:val="00853D65"/>
    <w:rsid w:val="00853FD4"/>
    <w:rsid w:val="00854C05"/>
    <w:rsid w:val="00855330"/>
    <w:rsid w:val="0085538F"/>
    <w:rsid w:val="00855804"/>
    <w:rsid w:val="0085595E"/>
    <w:rsid w:val="00855D5E"/>
    <w:rsid w:val="00855DF3"/>
    <w:rsid w:val="008566DD"/>
    <w:rsid w:val="0086111F"/>
    <w:rsid w:val="00863452"/>
    <w:rsid w:val="00863EDE"/>
    <w:rsid w:val="00864680"/>
    <w:rsid w:val="008646FA"/>
    <w:rsid w:val="00864769"/>
    <w:rsid w:val="008647F5"/>
    <w:rsid w:val="0086766E"/>
    <w:rsid w:val="00867C50"/>
    <w:rsid w:val="00867EC4"/>
    <w:rsid w:val="008705A9"/>
    <w:rsid w:val="00870871"/>
    <w:rsid w:val="00870AD2"/>
    <w:rsid w:val="0087126C"/>
    <w:rsid w:val="008718CB"/>
    <w:rsid w:val="00871FAF"/>
    <w:rsid w:val="00872270"/>
    <w:rsid w:val="00872823"/>
    <w:rsid w:val="0087328D"/>
    <w:rsid w:val="008734FD"/>
    <w:rsid w:val="008756FF"/>
    <w:rsid w:val="00875C99"/>
    <w:rsid w:val="00876834"/>
    <w:rsid w:val="00880371"/>
    <w:rsid w:val="00881718"/>
    <w:rsid w:val="0088183C"/>
    <w:rsid w:val="00881D4D"/>
    <w:rsid w:val="00882C3B"/>
    <w:rsid w:val="0088423E"/>
    <w:rsid w:val="00884B12"/>
    <w:rsid w:val="00885184"/>
    <w:rsid w:val="008854E5"/>
    <w:rsid w:val="00886851"/>
    <w:rsid w:val="00886C2D"/>
    <w:rsid w:val="00887AAD"/>
    <w:rsid w:val="0089151B"/>
    <w:rsid w:val="00891620"/>
    <w:rsid w:val="00891634"/>
    <w:rsid w:val="0089182C"/>
    <w:rsid w:val="00891A67"/>
    <w:rsid w:val="00891B35"/>
    <w:rsid w:val="00892036"/>
    <w:rsid w:val="00892887"/>
    <w:rsid w:val="00892CA2"/>
    <w:rsid w:val="00893289"/>
    <w:rsid w:val="008933C4"/>
    <w:rsid w:val="008941E5"/>
    <w:rsid w:val="00895C59"/>
    <w:rsid w:val="00895E0B"/>
    <w:rsid w:val="008962E2"/>
    <w:rsid w:val="008967AD"/>
    <w:rsid w:val="008A015B"/>
    <w:rsid w:val="008A02CE"/>
    <w:rsid w:val="008A0AD3"/>
    <w:rsid w:val="008A0BBF"/>
    <w:rsid w:val="008A15C5"/>
    <w:rsid w:val="008A2424"/>
    <w:rsid w:val="008A24A1"/>
    <w:rsid w:val="008A2C81"/>
    <w:rsid w:val="008A2D81"/>
    <w:rsid w:val="008A2EA3"/>
    <w:rsid w:val="008A3293"/>
    <w:rsid w:val="008A38D3"/>
    <w:rsid w:val="008A4599"/>
    <w:rsid w:val="008A5E8D"/>
    <w:rsid w:val="008A628E"/>
    <w:rsid w:val="008A64FB"/>
    <w:rsid w:val="008B0DBD"/>
    <w:rsid w:val="008B0DFE"/>
    <w:rsid w:val="008B150D"/>
    <w:rsid w:val="008B1A72"/>
    <w:rsid w:val="008B287C"/>
    <w:rsid w:val="008B37F1"/>
    <w:rsid w:val="008B3EA4"/>
    <w:rsid w:val="008B58AC"/>
    <w:rsid w:val="008B61EB"/>
    <w:rsid w:val="008B6424"/>
    <w:rsid w:val="008B6546"/>
    <w:rsid w:val="008B66CF"/>
    <w:rsid w:val="008B6B30"/>
    <w:rsid w:val="008B6F30"/>
    <w:rsid w:val="008B7810"/>
    <w:rsid w:val="008B7F5D"/>
    <w:rsid w:val="008C028D"/>
    <w:rsid w:val="008C09BD"/>
    <w:rsid w:val="008C118B"/>
    <w:rsid w:val="008C30A2"/>
    <w:rsid w:val="008C3157"/>
    <w:rsid w:val="008C40E5"/>
    <w:rsid w:val="008C4407"/>
    <w:rsid w:val="008C4B8B"/>
    <w:rsid w:val="008C6842"/>
    <w:rsid w:val="008C6F0D"/>
    <w:rsid w:val="008C71DE"/>
    <w:rsid w:val="008C77A8"/>
    <w:rsid w:val="008D21A0"/>
    <w:rsid w:val="008D2512"/>
    <w:rsid w:val="008D427F"/>
    <w:rsid w:val="008D43B9"/>
    <w:rsid w:val="008D49BA"/>
    <w:rsid w:val="008D4C70"/>
    <w:rsid w:val="008D7FC8"/>
    <w:rsid w:val="008E031F"/>
    <w:rsid w:val="008E0C56"/>
    <w:rsid w:val="008E0FCE"/>
    <w:rsid w:val="008E12D8"/>
    <w:rsid w:val="008E14A2"/>
    <w:rsid w:val="008E16AD"/>
    <w:rsid w:val="008E171A"/>
    <w:rsid w:val="008E1C68"/>
    <w:rsid w:val="008E2D13"/>
    <w:rsid w:val="008E3CD7"/>
    <w:rsid w:val="008E4221"/>
    <w:rsid w:val="008E50BA"/>
    <w:rsid w:val="008E5240"/>
    <w:rsid w:val="008E5DA5"/>
    <w:rsid w:val="008E5F3F"/>
    <w:rsid w:val="008E70DC"/>
    <w:rsid w:val="008E7C26"/>
    <w:rsid w:val="008E7D64"/>
    <w:rsid w:val="008F09CA"/>
    <w:rsid w:val="008F0B03"/>
    <w:rsid w:val="008F0B6A"/>
    <w:rsid w:val="008F0D2B"/>
    <w:rsid w:val="008F0F69"/>
    <w:rsid w:val="008F1553"/>
    <w:rsid w:val="008F1E81"/>
    <w:rsid w:val="008F267F"/>
    <w:rsid w:val="008F2FD2"/>
    <w:rsid w:val="008F38DA"/>
    <w:rsid w:val="008F3BA5"/>
    <w:rsid w:val="008F4057"/>
    <w:rsid w:val="008F42AC"/>
    <w:rsid w:val="008F433D"/>
    <w:rsid w:val="008F500C"/>
    <w:rsid w:val="008F5509"/>
    <w:rsid w:val="008F5758"/>
    <w:rsid w:val="008F6BE0"/>
    <w:rsid w:val="008F7046"/>
    <w:rsid w:val="008F704E"/>
    <w:rsid w:val="008F73B0"/>
    <w:rsid w:val="009002C6"/>
    <w:rsid w:val="00900316"/>
    <w:rsid w:val="0090095F"/>
    <w:rsid w:val="00901A1D"/>
    <w:rsid w:val="00901B1D"/>
    <w:rsid w:val="00902388"/>
    <w:rsid w:val="0090248B"/>
    <w:rsid w:val="009027D6"/>
    <w:rsid w:val="00902CEC"/>
    <w:rsid w:val="0090322F"/>
    <w:rsid w:val="0090499A"/>
    <w:rsid w:val="00906AB3"/>
    <w:rsid w:val="00910AAD"/>
    <w:rsid w:val="0091377B"/>
    <w:rsid w:val="00913EFB"/>
    <w:rsid w:val="009150AD"/>
    <w:rsid w:val="00916825"/>
    <w:rsid w:val="009178CD"/>
    <w:rsid w:val="00917DD5"/>
    <w:rsid w:val="009202D3"/>
    <w:rsid w:val="00920428"/>
    <w:rsid w:val="00920A09"/>
    <w:rsid w:val="00920A57"/>
    <w:rsid w:val="00920C76"/>
    <w:rsid w:val="00921113"/>
    <w:rsid w:val="009211C2"/>
    <w:rsid w:val="0092130F"/>
    <w:rsid w:val="00922ADF"/>
    <w:rsid w:val="009230FB"/>
    <w:rsid w:val="00923E70"/>
    <w:rsid w:val="009257B0"/>
    <w:rsid w:val="00926685"/>
    <w:rsid w:val="00927F1C"/>
    <w:rsid w:val="00930EC8"/>
    <w:rsid w:val="009314EC"/>
    <w:rsid w:val="009317B5"/>
    <w:rsid w:val="00931C96"/>
    <w:rsid w:val="009325BB"/>
    <w:rsid w:val="009327C8"/>
    <w:rsid w:val="00933873"/>
    <w:rsid w:val="009338E5"/>
    <w:rsid w:val="00935A96"/>
    <w:rsid w:val="00935D08"/>
    <w:rsid w:val="00936EE6"/>
    <w:rsid w:val="00936F9A"/>
    <w:rsid w:val="00937A24"/>
    <w:rsid w:val="009408EA"/>
    <w:rsid w:val="0094100F"/>
    <w:rsid w:val="00941451"/>
    <w:rsid w:val="0094163F"/>
    <w:rsid w:val="009426EE"/>
    <w:rsid w:val="0094376F"/>
    <w:rsid w:val="00944857"/>
    <w:rsid w:val="00946C42"/>
    <w:rsid w:val="009473CB"/>
    <w:rsid w:val="00947C1D"/>
    <w:rsid w:val="00950894"/>
    <w:rsid w:val="00950AC0"/>
    <w:rsid w:val="00951306"/>
    <w:rsid w:val="00952943"/>
    <w:rsid w:val="0095397D"/>
    <w:rsid w:val="00954D36"/>
    <w:rsid w:val="00955502"/>
    <w:rsid w:val="00956B38"/>
    <w:rsid w:val="009579E6"/>
    <w:rsid w:val="00960D23"/>
    <w:rsid w:val="009611A1"/>
    <w:rsid w:val="0096200F"/>
    <w:rsid w:val="009623FC"/>
    <w:rsid w:val="00963248"/>
    <w:rsid w:val="00963809"/>
    <w:rsid w:val="00964326"/>
    <w:rsid w:val="009655C7"/>
    <w:rsid w:val="00966984"/>
    <w:rsid w:val="009721F7"/>
    <w:rsid w:val="009722F7"/>
    <w:rsid w:val="009727B5"/>
    <w:rsid w:val="00972983"/>
    <w:rsid w:val="0097350D"/>
    <w:rsid w:val="00973E51"/>
    <w:rsid w:val="0097456C"/>
    <w:rsid w:val="0097495F"/>
    <w:rsid w:val="00974FEA"/>
    <w:rsid w:val="009754E8"/>
    <w:rsid w:val="00975513"/>
    <w:rsid w:val="00976666"/>
    <w:rsid w:val="00976842"/>
    <w:rsid w:val="0097722B"/>
    <w:rsid w:val="009772E1"/>
    <w:rsid w:val="0097799E"/>
    <w:rsid w:val="00977CC0"/>
    <w:rsid w:val="00980B1C"/>
    <w:rsid w:val="00981732"/>
    <w:rsid w:val="0098224A"/>
    <w:rsid w:val="00983609"/>
    <w:rsid w:val="0098420D"/>
    <w:rsid w:val="00985806"/>
    <w:rsid w:val="0098683A"/>
    <w:rsid w:val="00986A0B"/>
    <w:rsid w:val="00986CF4"/>
    <w:rsid w:val="00987136"/>
    <w:rsid w:val="00987430"/>
    <w:rsid w:val="0098745A"/>
    <w:rsid w:val="00991679"/>
    <w:rsid w:val="00991DB4"/>
    <w:rsid w:val="00991FF7"/>
    <w:rsid w:val="009929C0"/>
    <w:rsid w:val="009937E3"/>
    <w:rsid w:val="00994375"/>
    <w:rsid w:val="0099480D"/>
    <w:rsid w:val="009948F1"/>
    <w:rsid w:val="00994942"/>
    <w:rsid w:val="00994B59"/>
    <w:rsid w:val="00996245"/>
    <w:rsid w:val="009966F6"/>
    <w:rsid w:val="00996E0B"/>
    <w:rsid w:val="009A02CD"/>
    <w:rsid w:val="009A0BCE"/>
    <w:rsid w:val="009A2AC8"/>
    <w:rsid w:val="009A2DC4"/>
    <w:rsid w:val="009A2E25"/>
    <w:rsid w:val="009A3E76"/>
    <w:rsid w:val="009A4ADD"/>
    <w:rsid w:val="009A5228"/>
    <w:rsid w:val="009A5B0E"/>
    <w:rsid w:val="009A5E1B"/>
    <w:rsid w:val="009A5FEF"/>
    <w:rsid w:val="009B0AAD"/>
    <w:rsid w:val="009B0C94"/>
    <w:rsid w:val="009B11D4"/>
    <w:rsid w:val="009B2803"/>
    <w:rsid w:val="009B2C3D"/>
    <w:rsid w:val="009B32B9"/>
    <w:rsid w:val="009B4760"/>
    <w:rsid w:val="009B4CAA"/>
    <w:rsid w:val="009B4F22"/>
    <w:rsid w:val="009B5B00"/>
    <w:rsid w:val="009B5DBF"/>
    <w:rsid w:val="009B5EB3"/>
    <w:rsid w:val="009B6E0E"/>
    <w:rsid w:val="009B7140"/>
    <w:rsid w:val="009B7957"/>
    <w:rsid w:val="009B7ACB"/>
    <w:rsid w:val="009C00D4"/>
    <w:rsid w:val="009C04A9"/>
    <w:rsid w:val="009C0A2C"/>
    <w:rsid w:val="009C0E1B"/>
    <w:rsid w:val="009C1A10"/>
    <w:rsid w:val="009C1D5B"/>
    <w:rsid w:val="009C3082"/>
    <w:rsid w:val="009C500B"/>
    <w:rsid w:val="009C5CAB"/>
    <w:rsid w:val="009C68D5"/>
    <w:rsid w:val="009C6EEA"/>
    <w:rsid w:val="009C7A7E"/>
    <w:rsid w:val="009D00BE"/>
    <w:rsid w:val="009D0513"/>
    <w:rsid w:val="009D0874"/>
    <w:rsid w:val="009D1BB5"/>
    <w:rsid w:val="009D1CC4"/>
    <w:rsid w:val="009D23B2"/>
    <w:rsid w:val="009D2A2C"/>
    <w:rsid w:val="009D3A0E"/>
    <w:rsid w:val="009D4085"/>
    <w:rsid w:val="009D4BE8"/>
    <w:rsid w:val="009D4E41"/>
    <w:rsid w:val="009D513C"/>
    <w:rsid w:val="009D675D"/>
    <w:rsid w:val="009D789F"/>
    <w:rsid w:val="009D7D7B"/>
    <w:rsid w:val="009E082A"/>
    <w:rsid w:val="009E183B"/>
    <w:rsid w:val="009E26CC"/>
    <w:rsid w:val="009E3354"/>
    <w:rsid w:val="009E39CB"/>
    <w:rsid w:val="009E3ACC"/>
    <w:rsid w:val="009E426A"/>
    <w:rsid w:val="009E4B8A"/>
    <w:rsid w:val="009E6A3F"/>
    <w:rsid w:val="009E6A97"/>
    <w:rsid w:val="009E6FFA"/>
    <w:rsid w:val="009E7985"/>
    <w:rsid w:val="009F02BA"/>
    <w:rsid w:val="009F03E4"/>
    <w:rsid w:val="009F0894"/>
    <w:rsid w:val="009F09A5"/>
    <w:rsid w:val="009F0DB3"/>
    <w:rsid w:val="009F1E4F"/>
    <w:rsid w:val="009F3227"/>
    <w:rsid w:val="009F3B54"/>
    <w:rsid w:val="009F4126"/>
    <w:rsid w:val="009F539C"/>
    <w:rsid w:val="009F57B3"/>
    <w:rsid w:val="009F59CC"/>
    <w:rsid w:val="009F5C6F"/>
    <w:rsid w:val="009F63E5"/>
    <w:rsid w:val="00A024DB"/>
    <w:rsid w:val="00A02CEA"/>
    <w:rsid w:val="00A03453"/>
    <w:rsid w:val="00A04FAB"/>
    <w:rsid w:val="00A051F1"/>
    <w:rsid w:val="00A05F24"/>
    <w:rsid w:val="00A062EB"/>
    <w:rsid w:val="00A0661B"/>
    <w:rsid w:val="00A06BAD"/>
    <w:rsid w:val="00A102F6"/>
    <w:rsid w:val="00A10653"/>
    <w:rsid w:val="00A10BD9"/>
    <w:rsid w:val="00A10DF3"/>
    <w:rsid w:val="00A11409"/>
    <w:rsid w:val="00A11466"/>
    <w:rsid w:val="00A11681"/>
    <w:rsid w:val="00A119E8"/>
    <w:rsid w:val="00A12143"/>
    <w:rsid w:val="00A12614"/>
    <w:rsid w:val="00A139FE"/>
    <w:rsid w:val="00A14B8A"/>
    <w:rsid w:val="00A158A6"/>
    <w:rsid w:val="00A15BDC"/>
    <w:rsid w:val="00A16056"/>
    <w:rsid w:val="00A161AF"/>
    <w:rsid w:val="00A169CE"/>
    <w:rsid w:val="00A16FE7"/>
    <w:rsid w:val="00A1748F"/>
    <w:rsid w:val="00A176F0"/>
    <w:rsid w:val="00A21E2B"/>
    <w:rsid w:val="00A21F35"/>
    <w:rsid w:val="00A224BE"/>
    <w:rsid w:val="00A22547"/>
    <w:rsid w:val="00A239B3"/>
    <w:rsid w:val="00A24000"/>
    <w:rsid w:val="00A24767"/>
    <w:rsid w:val="00A2512E"/>
    <w:rsid w:val="00A2553E"/>
    <w:rsid w:val="00A25A96"/>
    <w:rsid w:val="00A26574"/>
    <w:rsid w:val="00A2689C"/>
    <w:rsid w:val="00A269D3"/>
    <w:rsid w:val="00A2718A"/>
    <w:rsid w:val="00A27C57"/>
    <w:rsid w:val="00A3040B"/>
    <w:rsid w:val="00A30FA0"/>
    <w:rsid w:val="00A311D9"/>
    <w:rsid w:val="00A31735"/>
    <w:rsid w:val="00A319EC"/>
    <w:rsid w:val="00A31E5F"/>
    <w:rsid w:val="00A324BB"/>
    <w:rsid w:val="00A327C7"/>
    <w:rsid w:val="00A33851"/>
    <w:rsid w:val="00A33C76"/>
    <w:rsid w:val="00A34468"/>
    <w:rsid w:val="00A34997"/>
    <w:rsid w:val="00A34A1A"/>
    <w:rsid w:val="00A34A80"/>
    <w:rsid w:val="00A3665C"/>
    <w:rsid w:val="00A36874"/>
    <w:rsid w:val="00A36E2D"/>
    <w:rsid w:val="00A37B45"/>
    <w:rsid w:val="00A40224"/>
    <w:rsid w:val="00A4251B"/>
    <w:rsid w:val="00A42DC0"/>
    <w:rsid w:val="00A434A4"/>
    <w:rsid w:val="00A439BC"/>
    <w:rsid w:val="00A43E46"/>
    <w:rsid w:val="00A440CB"/>
    <w:rsid w:val="00A44C0A"/>
    <w:rsid w:val="00A457B5"/>
    <w:rsid w:val="00A45C50"/>
    <w:rsid w:val="00A45F31"/>
    <w:rsid w:val="00A46BAC"/>
    <w:rsid w:val="00A474DB"/>
    <w:rsid w:val="00A478E0"/>
    <w:rsid w:val="00A51582"/>
    <w:rsid w:val="00A53823"/>
    <w:rsid w:val="00A53867"/>
    <w:rsid w:val="00A5440A"/>
    <w:rsid w:val="00A558ED"/>
    <w:rsid w:val="00A55FFE"/>
    <w:rsid w:val="00A562AD"/>
    <w:rsid w:val="00A56486"/>
    <w:rsid w:val="00A567DA"/>
    <w:rsid w:val="00A569ED"/>
    <w:rsid w:val="00A570EC"/>
    <w:rsid w:val="00A57C12"/>
    <w:rsid w:val="00A603A8"/>
    <w:rsid w:val="00A60676"/>
    <w:rsid w:val="00A61655"/>
    <w:rsid w:val="00A61B90"/>
    <w:rsid w:val="00A61D55"/>
    <w:rsid w:val="00A621E7"/>
    <w:rsid w:val="00A628DA"/>
    <w:rsid w:val="00A62CF6"/>
    <w:rsid w:val="00A63588"/>
    <w:rsid w:val="00A64D3E"/>
    <w:rsid w:val="00A64EDB"/>
    <w:rsid w:val="00A65606"/>
    <w:rsid w:val="00A6570D"/>
    <w:rsid w:val="00A7002E"/>
    <w:rsid w:val="00A7010A"/>
    <w:rsid w:val="00A70B63"/>
    <w:rsid w:val="00A70E14"/>
    <w:rsid w:val="00A71505"/>
    <w:rsid w:val="00A71A92"/>
    <w:rsid w:val="00A71B92"/>
    <w:rsid w:val="00A72FAD"/>
    <w:rsid w:val="00A73037"/>
    <w:rsid w:val="00A735C4"/>
    <w:rsid w:val="00A736E9"/>
    <w:rsid w:val="00A76EF4"/>
    <w:rsid w:val="00A76FAD"/>
    <w:rsid w:val="00A774D7"/>
    <w:rsid w:val="00A77E3D"/>
    <w:rsid w:val="00A80B31"/>
    <w:rsid w:val="00A80D98"/>
    <w:rsid w:val="00A81E46"/>
    <w:rsid w:val="00A820A9"/>
    <w:rsid w:val="00A83094"/>
    <w:rsid w:val="00A83259"/>
    <w:rsid w:val="00A842D3"/>
    <w:rsid w:val="00A849B4"/>
    <w:rsid w:val="00A84EDD"/>
    <w:rsid w:val="00A852D5"/>
    <w:rsid w:val="00A85812"/>
    <w:rsid w:val="00A87288"/>
    <w:rsid w:val="00A901A5"/>
    <w:rsid w:val="00A90840"/>
    <w:rsid w:val="00A90915"/>
    <w:rsid w:val="00A90E9A"/>
    <w:rsid w:val="00A90F33"/>
    <w:rsid w:val="00A91621"/>
    <w:rsid w:val="00A9196E"/>
    <w:rsid w:val="00A9269E"/>
    <w:rsid w:val="00A93E5D"/>
    <w:rsid w:val="00A95CD0"/>
    <w:rsid w:val="00A96000"/>
    <w:rsid w:val="00A96355"/>
    <w:rsid w:val="00A96C38"/>
    <w:rsid w:val="00A96D9A"/>
    <w:rsid w:val="00A96E14"/>
    <w:rsid w:val="00A96E7D"/>
    <w:rsid w:val="00AA000E"/>
    <w:rsid w:val="00AA038D"/>
    <w:rsid w:val="00AA0478"/>
    <w:rsid w:val="00AA04F0"/>
    <w:rsid w:val="00AA06FF"/>
    <w:rsid w:val="00AA235B"/>
    <w:rsid w:val="00AA2450"/>
    <w:rsid w:val="00AA25FF"/>
    <w:rsid w:val="00AA26CB"/>
    <w:rsid w:val="00AA26F9"/>
    <w:rsid w:val="00AA37C8"/>
    <w:rsid w:val="00AA47BB"/>
    <w:rsid w:val="00AA4ED4"/>
    <w:rsid w:val="00AA527A"/>
    <w:rsid w:val="00AA647B"/>
    <w:rsid w:val="00AA6C19"/>
    <w:rsid w:val="00AB1049"/>
    <w:rsid w:val="00AB13F6"/>
    <w:rsid w:val="00AB2711"/>
    <w:rsid w:val="00AB2868"/>
    <w:rsid w:val="00AB2BBD"/>
    <w:rsid w:val="00AB3819"/>
    <w:rsid w:val="00AB438C"/>
    <w:rsid w:val="00AB43D1"/>
    <w:rsid w:val="00AB518D"/>
    <w:rsid w:val="00AB5A4D"/>
    <w:rsid w:val="00AB5ED2"/>
    <w:rsid w:val="00AB602C"/>
    <w:rsid w:val="00AB6A05"/>
    <w:rsid w:val="00AB7F6D"/>
    <w:rsid w:val="00AC06C6"/>
    <w:rsid w:val="00AC0FE1"/>
    <w:rsid w:val="00AC1ACE"/>
    <w:rsid w:val="00AC2279"/>
    <w:rsid w:val="00AC27D5"/>
    <w:rsid w:val="00AC2A8A"/>
    <w:rsid w:val="00AC30CC"/>
    <w:rsid w:val="00AC328E"/>
    <w:rsid w:val="00AC3907"/>
    <w:rsid w:val="00AC4F59"/>
    <w:rsid w:val="00AC54D6"/>
    <w:rsid w:val="00AC5663"/>
    <w:rsid w:val="00AC5BD2"/>
    <w:rsid w:val="00AC6ED7"/>
    <w:rsid w:val="00AC790B"/>
    <w:rsid w:val="00AC7F64"/>
    <w:rsid w:val="00AD0B76"/>
    <w:rsid w:val="00AD0F18"/>
    <w:rsid w:val="00AD23B9"/>
    <w:rsid w:val="00AD2581"/>
    <w:rsid w:val="00AD2608"/>
    <w:rsid w:val="00AD26B2"/>
    <w:rsid w:val="00AD33BB"/>
    <w:rsid w:val="00AD644B"/>
    <w:rsid w:val="00AD6A60"/>
    <w:rsid w:val="00AD76D6"/>
    <w:rsid w:val="00AE0179"/>
    <w:rsid w:val="00AE05FA"/>
    <w:rsid w:val="00AE062A"/>
    <w:rsid w:val="00AE3458"/>
    <w:rsid w:val="00AE4825"/>
    <w:rsid w:val="00AE53B4"/>
    <w:rsid w:val="00AE595C"/>
    <w:rsid w:val="00AE5CFB"/>
    <w:rsid w:val="00AE5E71"/>
    <w:rsid w:val="00AE69C6"/>
    <w:rsid w:val="00AF024F"/>
    <w:rsid w:val="00AF1EA0"/>
    <w:rsid w:val="00AF20A0"/>
    <w:rsid w:val="00AF2340"/>
    <w:rsid w:val="00AF330C"/>
    <w:rsid w:val="00AF3ECA"/>
    <w:rsid w:val="00AF494E"/>
    <w:rsid w:val="00AF50FD"/>
    <w:rsid w:val="00AF6388"/>
    <w:rsid w:val="00AF786C"/>
    <w:rsid w:val="00B00193"/>
    <w:rsid w:val="00B002AA"/>
    <w:rsid w:val="00B00898"/>
    <w:rsid w:val="00B01415"/>
    <w:rsid w:val="00B01806"/>
    <w:rsid w:val="00B018C5"/>
    <w:rsid w:val="00B01FAA"/>
    <w:rsid w:val="00B02759"/>
    <w:rsid w:val="00B03A74"/>
    <w:rsid w:val="00B04546"/>
    <w:rsid w:val="00B04B44"/>
    <w:rsid w:val="00B04E8F"/>
    <w:rsid w:val="00B04FF6"/>
    <w:rsid w:val="00B055A6"/>
    <w:rsid w:val="00B05AC2"/>
    <w:rsid w:val="00B061DB"/>
    <w:rsid w:val="00B062D9"/>
    <w:rsid w:val="00B065CB"/>
    <w:rsid w:val="00B06A62"/>
    <w:rsid w:val="00B06E74"/>
    <w:rsid w:val="00B100EA"/>
    <w:rsid w:val="00B10B9F"/>
    <w:rsid w:val="00B1168B"/>
    <w:rsid w:val="00B11CDF"/>
    <w:rsid w:val="00B11D5A"/>
    <w:rsid w:val="00B126FB"/>
    <w:rsid w:val="00B12FBD"/>
    <w:rsid w:val="00B13615"/>
    <w:rsid w:val="00B13936"/>
    <w:rsid w:val="00B14254"/>
    <w:rsid w:val="00B14A5E"/>
    <w:rsid w:val="00B14CA8"/>
    <w:rsid w:val="00B14F79"/>
    <w:rsid w:val="00B1646F"/>
    <w:rsid w:val="00B20343"/>
    <w:rsid w:val="00B216C7"/>
    <w:rsid w:val="00B21E6D"/>
    <w:rsid w:val="00B22F86"/>
    <w:rsid w:val="00B24B9C"/>
    <w:rsid w:val="00B25102"/>
    <w:rsid w:val="00B25A5A"/>
    <w:rsid w:val="00B2631E"/>
    <w:rsid w:val="00B26635"/>
    <w:rsid w:val="00B2758B"/>
    <w:rsid w:val="00B279C4"/>
    <w:rsid w:val="00B27CE3"/>
    <w:rsid w:val="00B30405"/>
    <w:rsid w:val="00B32C73"/>
    <w:rsid w:val="00B32FB4"/>
    <w:rsid w:val="00B33666"/>
    <w:rsid w:val="00B3478F"/>
    <w:rsid w:val="00B3524D"/>
    <w:rsid w:val="00B35992"/>
    <w:rsid w:val="00B374D9"/>
    <w:rsid w:val="00B40061"/>
    <w:rsid w:val="00B40B30"/>
    <w:rsid w:val="00B40B7F"/>
    <w:rsid w:val="00B42B71"/>
    <w:rsid w:val="00B42D4C"/>
    <w:rsid w:val="00B42E4A"/>
    <w:rsid w:val="00B43BEF"/>
    <w:rsid w:val="00B43C07"/>
    <w:rsid w:val="00B4470B"/>
    <w:rsid w:val="00B44798"/>
    <w:rsid w:val="00B44D59"/>
    <w:rsid w:val="00B45991"/>
    <w:rsid w:val="00B45E4A"/>
    <w:rsid w:val="00B45FAC"/>
    <w:rsid w:val="00B47285"/>
    <w:rsid w:val="00B50432"/>
    <w:rsid w:val="00B5151C"/>
    <w:rsid w:val="00B515AA"/>
    <w:rsid w:val="00B51983"/>
    <w:rsid w:val="00B52594"/>
    <w:rsid w:val="00B52FDC"/>
    <w:rsid w:val="00B5378B"/>
    <w:rsid w:val="00B53C41"/>
    <w:rsid w:val="00B54203"/>
    <w:rsid w:val="00B54591"/>
    <w:rsid w:val="00B54D7B"/>
    <w:rsid w:val="00B55016"/>
    <w:rsid w:val="00B55C07"/>
    <w:rsid w:val="00B56FFD"/>
    <w:rsid w:val="00B60783"/>
    <w:rsid w:val="00B6232B"/>
    <w:rsid w:val="00B62D55"/>
    <w:rsid w:val="00B631A3"/>
    <w:rsid w:val="00B64904"/>
    <w:rsid w:val="00B653F8"/>
    <w:rsid w:val="00B6577D"/>
    <w:rsid w:val="00B65C9E"/>
    <w:rsid w:val="00B6641C"/>
    <w:rsid w:val="00B6644C"/>
    <w:rsid w:val="00B6693D"/>
    <w:rsid w:val="00B66C5B"/>
    <w:rsid w:val="00B6723F"/>
    <w:rsid w:val="00B672EC"/>
    <w:rsid w:val="00B67B0A"/>
    <w:rsid w:val="00B711C8"/>
    <w:rsid w:val="00B71A9F"/>
    <w:rsid w:val="00B73179"/>
    <w:rsid w:val="00B734CC"/>
    <w:rsid w:val="00B73721"/>
    <w:rsid w:val="00B74970"/>
    <w:rsid w:val="00B74CF4"/>
    <w:rsid w:val="00B7577E"/>
    <w:rsid w:val="00B75867"/>
    <w:rsid w:val="00B76C03"/>
    <w:rsid w:val="00B76D57"/>
    <w:rsid w:val="00B76F28"/>
    <w:rsid w:val="00B77075"/>
    <w:rsid w:val="00B80B26"/>
    <w:rsid w:val="00B80DB7"/>
    <w:rsid w:val="00B814C2"/>
    <w:rsid w:val="00B8158E"/>
    <w:rsid w:val="00B818A2"/>
    <w:rsid w:val="00B81B19"/>
    <w:rsid w:val="00B82D1A"/>
    <w:rsid w:val="00B83568"/>
    <w:rsid w:val="00B83A72"/>
    <w:rsid w:val="00B8402D"/>
    <w:rsid w:val="00B84492"/>
    <w:rsid w:val="00B8492F"/>
    <w:rsid w:val="00B84A41"/>
    <w:rsid w:val="00B8536A"/>
    <w:rsid w:val="00B86512"/>
    <w:rsid w:val="00B86F23"/>
    <w:rsid w:val="00B87023"/>
    <w:rsid w:val="00B87AEF"/>
    <w:rsid w:val="00B87CD1"/>
    <w:rsid w:val="00B87EC5"/>
    <w:rsid w:val="00B90713"/>
    <w:rsid w:val="00B90FEC"/>
    <w:rsid w:val="00B91BA3"/>
    <w:rsid w:val="00B92564"/>
    <w:rsid w:val="00B94028"/>
    <w:rsid w:val="00B94477"/>
    <w:rsid w:val="00B9450D"/>
    <w:rsid w:val="00B9450F"/>
    <w:rsid w:val="00B95527"/>
    <w:rsid w:val="00B95AB4"/>
    <w:rsid w:val="00B9625F"/>
    <w:rsid w:val="00B976A8"/>
    <w:rsid w:val="00BA037E"/>
    <w:rsid w:val="00BA0DE4"/>
    <w:rsid w:val="00BA18DD"/>
    <w:rsid w:val="00BA2373"/>
    <w:rsid w:val="00BA2EA9"/>
    <w:rsid w:val="00BA2F23"/>
    <w:rsid w:val="00BA2FDE"/>
    <w:rsid w:val="00BA5EF6"/>
    <w:rsid w:val="00BA6DB5"/>
    <w:rsid w:val="00BA7BED"/>
    <w:rsid w:val="00BA7DA2"/>
    <w:rsid w:val="00BA7E09"/>
    <w:rsid w:val="00BB0305"/>
    <w:rsid w:val="00BB04E9"/>
    <w:rsid w:val="00BB0A89"/>
    <w:rsid w:val="00BB0EF8"/>
    <w:rsid w:val="00BB1C86"/>
    <w:rsid w:val="00BB392B"/>
    <w:rsid w:val="00BB4042"/>
    <w:rsid w:val="00BB5335"/>
    <w:rsid w:val="00BB5DB8"/>
    <w:rsid w:val="00BB61DD"/>
    <w:rsid w:val="00BB6291"/>
    <w:rsid w:val="00BB6866"/>
    <w:rsid w:val="00BB6C68"/>
    <w:rsid w:val="00BB7FC7"/>
    <w:rsid w:val="00BC0E85"/>
    <w:rsid w:val="00BC0F46"/>
    <w:rsid w:val="00BC0FA8"/>
    <w:rsid w:val="00BC12F7"/>
    <w:rsid w:val="00BC17B6"/>
    <w:rsid w:val="00BC336B"/>
    <w:rsid w:val="00BC33B0"/>
    <w:rsid w:val="00BC4F12"/>
    <w:rsid w:val="00BC5125"/>
    <w:rsid w:val="00BC53C0"/>
    <w:rsid w:val="00BC55F7"/>
    <w:rsid w:val="00BC6532"/>
    <w:rsid w:val="00BC7218"/>
    <w:rsid w:val="00BC7631"/>
    <w:rsid w:val="00BC7B02"/>
    <w:rsid w:val="00BC7D53"/>
    <w:rsid w:val="00BD0FE6"/>
    <w:rsid w:val="00BD199C"/>
    <w:rsid w:val="00BD1B3C"/>
    <w:rsid w:val="00BD2465"/>
    <w:rsid w:val="00BD2670"/>
    <w:rsid w:val="00BD27A5"/>
    <w:rsid w:val="00BD309D"/>
    <w:rsid w:val="00BD3AE3"/>
    <w:rsid w:val="00BD45BB"/>
    <w:rsid w:val="00BD5AC9"/>
    <w:rsid w:val="00BD699D"/>
    <w:rsid w:val="00BD6F25"/>
    <w:rsid w:val="00BD798C"/>
    <w:rsid w:val="00BD7BDA"/>
    <w:rsid w:val="00BD7C41"/>
    <w:rsid w:val="00BE0896"/>
    <w:rsid w:val="00BE10C6"/>
    <w:rsid w:val="00BE14F6"/>
    <w:rsid w:val="00BE17F9"/>
    <w:rsid w:val="00BE1A0D"/>
    <w:rsid w:val="00BE2D29"/>
    <w:rsid w:val="00BE35F4"/>
    <w:rsid w:val="00BE506E"/>
    <w:rsid w:val="00BE780A"/>
    <w:rsid w:val="00BF0772"/>
    <w:rsid w:val="00BF0942"/>
    <w:rsid w:val="00BF103E"/>
    <w:rsid w:val="00BF1325"/>
    <w:rsid w:val="00BF2CCD"/>
    <w:rsid w:val="00BF3866"/>
    <w:rsid w:val="00BF4ABD"/>
    <w:rsid w:val="00BF4CE0"/>
    <w:rsid w:val="00BF5262"/>
    <w:rsid w:val="00BF5911"/>
    <w:rsid w:val="00BF5CCF"/>
    <w:rsid w:val="00BF675D"/>
    <w:rsid w:val="00BF6FFF"/>
    <w:rsid w:val="00C00E7E"/>
    <w:rsid w:val="00C01BF2"/>
    <w:rsid w:val="00C02B95"/>
    <w:rsid w:val="00C02E10"/>
    <w:rsid w:val="00C03AD5"/>
    <w:rsid w:val="00C03ADF"/>
    <w:rsid w:val="00C05621"/>
    <w:rsid w:val="00C065DB"/>
    <w:rsid w:val="00C114C0"/>
    <w:rsid w:val="00C116DD"/>
    <w:rsid w:val="00C11A51"/>
    <w:rsid w:val="00C12B81"/>
    <w:rsid w:val="00C134EF"/>
    <w:rsid w:val="00C135FA"/>
    <w:rsid w:val="00C1362C"/>
    <w:rsid w:val="00C13D91"/>
    <w:rsid w:val="00C14983"/>
    <w:rsid w:val="00C15E4C"/>
    <w:rsid w:val="00C17705"/>
    <w:rsid w:val="00C217CF"/>
    <w:rsid w:val="00C21B7D"/>
    <w:rsid w:val="00C22F60"/>
    <w:rsid w:val="00C23947"/>
    <w:rsid w:val="00C23FD8"/>
    <w:rsid w:val="00C2632A"/>
    <w:rsid w:val="00C26A4C"/>
    <w:rsid w:val="00C31CBF"/>
    <w:rsid w:val="00C32ED8"/>
    <w:rsid w:val="00C347F3"/>
    <w:rsid w:val="00C3486F"/>
    <w:rsid w:val="00C348EA"/>
    <w:rsid w:val="00C35172"/>
    <w:rsid w:val="00C355D7"/>
    <w:rsid w:val="00C35C2F"/>
    <w:rsid w:val="00C35DC8"/>
    <w:rsid w:val="00C36451"/>
    <w:rsid w:val="00C36C95"/>
    <w:rsid w:val="00C401ED"/>
    <w:rsid w:val="00C41196"/>
    <w:rsid w:val="00C417A5"/>
    <w:rsid w:val="00C435BC"/>
    <w:rsid w:val="00C43DCB"/>
    <w:rsid w:val="00C43E27"/>
    <w:rsid w:val="00C447EA"/>
    <w:rsid w:val="00C46471"/>
    <w:rsid w:val="00C46705"/>
    <w:rsid w:val="00C46899"/>
    <w:rsid w:val="00C46EB8"/>
    <w:rsid w:val="00C4728D"/>
    <w:rsid w:val="00C50BCB"/>
    <w:rsid w:val="00C50CAA"/>
    <w:rsid w:val="00C51159"/>
    <w:rsid w:val="00C515BE"/>
    <w:rsid w:val="00C516AB"/>
    <w:rsid w:val="00C5252C"/>
    <w:rsid w:val="00C52901"/>
    <w:rsid w:val="00C5421E"/>
    <w:rsid w:val="00C544D9"/>
    <w:rsid w:val="00C54733"/>
    <w:rsid w:val="00C54D95"/>
    <w:rsid w:val="00C55AD6"/>
    <w:rsid w:val="00C573EE"/>
    <w:rsid w:val="00C5798A"/>
    <w:rsid w:val="00C57DAD"/>
    <w:rsid w:val="00C606EF"/>
    <w:rsid w:val="00C61050"/>
    <w:rsid w:val="00C61BB7"/>
    <w:rsid w:val="00C62176"/>
    <w:rsid w:val="00C621D9"/>
    <w:rsid w:val="00C62A40"/>
    <w:rsid w:val="00C6349B"/>
    <w:rsid w:val="00C636A8"/>
    <w:rsid w:val="00C63B04"/>
    <w:rsid w:val="00C64334"/>
    <w:rsid w:val="00C652CE"/>
    <w:rsid w:val="00C662DB"/>
    <w:rsid w:val="00C666C9"/>
    <w:rsid w:val="00C66B75"/>
    <w:rsid w:val="00C66C3F"/>
    <w:rsid w:val="00C67892"/>
    <w:rsid w:val="00C67C08"/>
    <w:rsid w:val="00C71A29"/>
    <w:rsid w:val="00C72819"/>
    <w:rsid w:val="00C72962"/>
    <w:rsid w:val="00C72EB1"/>
    <w:rsid w:val="00C73771"/>
    <w:rsid w:val="00C73BD8"/>
    <w:rsid w:val="00C7486A"/>
    <w:rsid w:val="00C74FFC"/>
    <w:rsid w:val="00C751EC"/>
    <w:rsid w:val="00C7555C"/>
    <w:rsid w:val="00C75783"/>
    <w:rsid w:val="00C75C51"/>
    <w:rsid w:val="00C75FAD"/>
    <w:rsid w:val="00C761BE"/>
    <w:rsid w:val="00C76AB4"/>
    <w:rsid w:val="00C80FF1"/>
    <w:rsid w:val="00C81138"/>
    <w:rsid w:val="00C81F4C"/>
    <w:rsid w:val="00C82275"/>
    <w:rsid w:val="00C82B6F"/>
    <w:rsid w:val="00C85C74"/>
    <w:rsid w:val="00C86327"/>
    <w:rsid w:val="00C863AD"/>
    <w:rsid w:val="00C8675E"/>
    <w:rsid w:val="00C86B56"/>
    <w:rsid w:val="00C87C6A"/>
    <w:rsid w:val="00C87CE1"/>
    <w:rsid w:val="00C87EE1"/>
    <w:rsid w:val="00C910DB"/>
    <w:rsid w:val="00C917FA"/>
    <w:rsid w:val="00C9189B"/>
    <w:rsid w:val="00C91BAF"/>
    <w:rsid w:val="00C91CB2"/>
    <w:rsid w:val="00C91E86"/>
    <w:rsid w:val="00C9210E"/>
    <w:rsid w:val="00C928F6"/>
    <w:rsid w:val="00C92CB6"/>
    <w:rsid w:val="00C93E91"/>
    <w:rsid w:val="00C9427B"/>
    <w:rsid w:val="00C9578C"/>
    <w:rsid w:val="00C960E6"/>
    <w:rsid w:val="00C9614B"/>
    <w:rsid w:val="00C9635D"/>
    <w:rsid w:val="00C97744"/>
    <w:rsid w:val="00C97D37"/>
    <w:rsid w:val="00CA010F"/>
    <w:rsid w:val="00CA171D"/>
    <w:rsid w:val="00CA17C4"/>
    <w:rsid w:val="00CA2B2E"/>
    <w:rsid w:val="00CA3118"/>
    <w:rsid w:val="00CA4B54"/>
    <w:rsid w:val="00CA5011"/>
    <w:rsid w:val="00CA5234"/>
    <w:rsid w:val="00CA5D8A"/>
    <w:rsid w:val="00CA5F60"/>
    <w:rsid w:val="00CA6366"/>
    <w:rsid w:val="00CA6561"/>
    <w:rsid w:val="00CA6B1D"/>
    <w:rsid w:val="00CB0691"/>
    <w:rsid w:val="00CB0BEA"/>
    <w:rsid w:val="00CB184B"/>
    <w:rsid w:val="00CB1A15"/>
    <w:rsid w:val="00CB1E4F"/>
    <w:rsid w:val="00CB2024"/>
    <w:rsid w:val="00CB265D"/>
    <w:rsid w:val="00CB3BA3"/>
    <w:rsid w:val="00CB502D"/>
    <w:rsid w:val="00CB53A0"/>
    <w:rsid w:val="00CB5CC2"/>
    <w:rsid w:val="00CB6476"/>
    <w:rsid w:val="00CB6AD8"/>
    <w:rsid w:val="00CB6DD5"/>
    <w:rsid w:val="00CB6F3C"/>
    <w:rsid w:val="00CB70C2"/>
    <w:rsid w:val="00CB72FF"/>
    <w:rsid w:val="00CB77D1"/>
    <w:rsid w:val="00CB7932"/>
    <w:rsid w:val="00CC00C2"/>
    <w:rsid w:val="00CC45C3"/>
    <w:rsid w:val="00CC4BC6"/>
    <w:rsid w:val="00CC59CA"/>
    <w:rsid w:val="00CC60F9"/>
    <w:rsid w:val="00CC6111"/>
    <w:rsid w:val="00CC6D5E"/>
    <w:rsid w:val="00CC6E72"/>
    <w:rsid w:val="00CC6F8B"/>
    <w:rsid w:val="00CC72E5"/>
    <w:rsid w:val="00CD0141"/>
    <w:rsid w:val="00CD07A2"/>
    <w:rsid w:val="00CD0807"/>
    <w:rsid w:val="00CD0B18"/>
    <w:rsid w:val="00CD1178"/>
    <w:rsid w:val="00CD2376"/>
    <w:rsid w:val="00CD273C"/>
    <w:rsid w:val="00CD27C9"/>
    <w:rsid w:val="00CD2EED"/>
    <w:rsid w:val="00CD31C4"/>
    <w:rsid w:val="00CD3450"/>
    <w:rsid w:val="00CD3792"/>
    <w:rsid w:val="00CD3E9B"/>
    <w:rsid w:val="00CD3F7C"/>
    <w:rsid w:val="00CD5791"/>
    <w:rsid w:val="00CD5C0F"/>
    <w:rsid w:val="00CD6F46"/>
    <w:rsid w:val="00CD7A45"/>
    <w:rsid w:val="00CE0C90"/>
    <w:rsid w:val="00CE1B10"/>
    <w:rsid w:val="00CE3E23"/>
    <w:rsid w:val="00CE443E"/>
    <w:rsid w:val="00CE48B9"/>
    <w:rsid w:val="00CE4A15"/>
    <w:rsid w:val="00CE557D"/>
    <w:rsid w:val="00CE5849"/>
    <w:rsid w:val="00CE5AF8"/>
    <w:rsid w:val="00CE5F8C"/>
    <w:rsid w:val="00CE6621"/>
    <w:rsid w:val="00CE6980"/>
    <w:rsid w:val="00CE77A9"/>
    <w:rsid w:val="00CF0C31"/>
    <w:rsid w:val="00CF222F"/>
    <w:rsid w:val="00CF271E"/>
    <w:rsid w:val="00CF2939"/>
    <w:rsid w:val="00CF2E05"/>
    <w:rsid w:val="00CF3496"/>
    <w:rsid w:val="00CF3AA5"/>
    <w:rsid w:val="00CF4AB2"/>
    <w:rsid w:val="00CF53E6"/>
    <w:rsid w:val="00CF6750"/>
    <w:rsid w:val="00CF6EB2"/>
    <w:rsid w:val="00CF7361"/>
    <w:rsid w:val="00CF7EF2"/>
    <w:rsid w:val="00D00BA6"/>
    <w:rsid w:val="00D00BF8"/>
    <w:rsid w:val="00D01996"/>
    <w:rsid w:val="00D02E99"/>
    <w:rsid w:val="00D034B6"/>
    <w:rsid w:val="00D03AF4"/>
    <w:rsid w:val="00D044D2"/>
    <w:rsid w:val="00D04961"/>
    <w:rsid w:val="00D04E3A"/>
    <w:rsid w:val="00D04EE2"/>
    <w:rsid w:val="00D04FFE"/>
    <w:rsid w:val="00D055E4"/>
    <w:rsid w:val="00D0567A"/>
    <w:rsid w:val="00D06503"/>
    <w:rsid w:val="00D07448"/>
    <w:rsid w:val="00D07A5B"/>
    <w:rsid w:val="00D07D15"/>
    <w:rsid w:val="00D103CA"/>
    <w:rsid w:val="00D114AA"/>
    <w:rsid w:val="00D12CB9"/>
    <w:rsid w:val="00D1468C"/>
    <w:rsid w:val="00D146C1"/>
    <w:rsid w:val="00D148CD"/>
    <w:rsid w:val="00D14DCD"/>
    <w:rsid w:val="00D15881"/>
    <w:rsid w:val="00D158ED"/>
    <w:rsid w:val="00D16AED"/>
    <w:rsid w:val="00D16C39"/>
    <w:rsid w:val="00D16EF3"/>
    <w:rsid w:val="00D170D6"/>
    <w:rsid w:val="00D20080"/>
    <w:rsid w:val="00D201C7"/>
    <w:rsid w:val="00D2108C"/>
    <w:rsid w:val="00D21282"/>
    <w:rsid w:val="00D2156D"/>
    <w:rsid w:val="00D2207D"/>
    <w:rsid w:val="00D23E4A"/>
    <w:rsid w:val="00D260C1"/>
    <w:rsid w:val="00D260E0"/>
    <w:rsid w:val="00D269D0"/>
    <w:rsid w:val="00D27038"/>
    <w:rsid w:val="00D306F8"/>
    <w:rsid w:val="00D316F6"/>
    <w:rsid w:val="00D31AD3"/>
    <w:rsid w:val="00D31FA1"/>
    <w:rsid w:val="00D32706"/>
    <w:rsid w:val="00D32AEC"/>
    <w:rsid w:val="00D32C73"/>
    <w:rsid w:val="00D32D81"/>
    <w:rsid w:val="00D349CD"/>
    <w:rsid w:val="00D34AB7"/>
    <w:rsid w:val="00D36996"/>
    <w:rsid w:val="00D36B4D"/>
    <w:rsid w:val="00D37A6A"/>
    <w:rsid w:val="00D40186"/>
    <w:rsid w:val="00D41144"/>
    <w:rsid w:val="00D418E9"/>
    <w:rsid w:val="00D420E4"/>
    <w:rsid w:val="00D433E3"/>
    <w:rsid w:val="00D440B6"/>
    <w:rsid w:val="00D44B4E"/>
    <w:rsid w:val="00D44E5A"/>
    <w:rsid w:val="00D44F77"/>
    <w:rsid w:val="00D45527"/>
    <w:rsid w:val="00D45683"/>
    <w:rsid w:val="00D456CC"/>
    <w:rsid w:val="00D4581A"/>
    <w:rsid w:val="00D465E7"/>
    <w:rsid w:val="00D46AFD"/>
    <w:rsid w:val="00D503CF"/>
    <w:rsid w:val="00D50CF4"/>
    <w:rsid w:val="00D50E5C"/>
    <w:rsid w:val="00D51802"/>
    <w:rsid w:val="00D52760"/>
    <w:rsid w:val="00D533A4"/>
    <w:rsid w:val="00D5363F"/>
    <w:rsid w:val="00D5419B"/>
    <w:rsid w:val="00D546F8"/>
    <w:rsid w:val="00D54A3E"/>
    <w:rsid w:val="00D55C09"/>
    <w:rsid w:val="00D564B2"/>
    <w:rsid w:val="00D56AA7"/>
    <w:rsid w:val="00D56EA9"/>
    <w:rsid w:val="00D57352"/>
    <w:rsid w:val="00D57C24"/>
    <w:rsid w:val="00D6038C"/>
    <w:rsid w:val="00D604FD"/>
    <w:rsid w:val="00D611DD"/>
    <w:rsid w:val="00D61377"/>
    <w:rsid w:val="00D61595"/>
    <w:rsid w:val="00D61AB8"/>
    <w:rsid w:val="00D61EFD"/>
    <w:rsid w:val="00D62BA6"/>
    <w:rsid w:val="00D62C0A"/>
    <w:rsid w:val="00D63D57"/>
    <w:rsid w:val="00D63F81"/>
    <w:rsid w:val="00D641B7"/>
    <w:rsid w:val="00D6444D"/>
    <w:rsid w:val="00D6532D"/>
    <w:rsid w:val="00D669FA"/>
    <w:rsid w:val="00D70B5E"/>
    <w:rsid w:val="00D714E0"/>
    <w:rsid w:val="00D71AE6"/>
    <w:rsid w:val="00D71D62"/>
    <w:rsid w:val="00D7219C"/>
    <w:rsid w:val="00D729FC"/>
    <w:rsid w:val="00D73561"/>
    <w:rsid w:val="00D73E06"/>
    <w:rsid w:val="00D74213"/>
    <w:rsid w:val="00D74CAB"/>
    <w:rsid w:val="00D75074"/>
    <w:rsid w:val="00D75674"/>
    <w:rsid w:val="00D7585B"/>
    <w:rsid w:val="00D75F84"/>
    <w:rsid w:val="00D7613F"/>
    <w:rsid w:val="00D76922"/>
    <w:rsid w:val="00D76D5C"/>
    <w:rsid w:val="00D76F2F"/>
    <w:rsid w:val="00D77BF3"/>
    <w:rsid w:val="00D77C39"/>
    <w:rsid w:val="00D81106"/>
    <w:rsid w:val="00D81332"/>
    <w:rsid w:val="00D8159A"/>
    <w:rsid w:val="00D8171A"/>
    <w:rsid w:val="00D82E9E"/>
    <w:rsid w:val="00D8365B"/>
    <w:rsid w:val="00D83A34"/>
    <w:rsid w:val="00D83A49"/>
    <w:rsid w:val="00D83ACA"/>
    <w:rsid w:val="00D85012"/>
    <w:rsid w:val="00D85074"/>
    <w:rsid w:val="00D855F3"/>
    <w:rsid w:val="00D8671D"/>
    <w:rsid w:val="00D86748"/>
    <w:rsid w:val="00D871F1"/>
    <w:rsid w:val="00D87B09"/>
    <w:rsid w:val="00D9034A"/>
    <w:rsid w:val="00D90898"/>
    <w:rsid w:val="00D9115B"/>
    <w:rsid w:val="00D9176B"/>
    <w:rsid w:val="00D91826"/>
    <w:rsid w:val="00D91A65"/>
    <w:rsid w:val="00D920A3"/>
    <w:rsid w:val="00D93113"/>
    <w:rsid w:val="00D950DB"/>
    <w:rsid w:val="00D96CBE"/>
    <w:rsid w:val="00D97187"/>
    <w:rsid w:val="00D97367"/>
    <w:rsid w:val="00DA02C5"/>
    <w:rsid w:val="00DA067A"/>
    <w:rsid w:val="00DA1F37"/>
    <w:rsid w:val="00DA265E"/>
    <w:rsid w:val="00DA2DBC"/>
    <w:rsid w:val="00DA3A1A"/>
    <w:rsid w:val="00DA4940"/>
    <w:rsid w:val="00DA4ACD"/>
    <w:rsid w:val="00DA4F6C"/>
    <w:rsid w:val="00DA57D7"/>
    <w:rsid w:val="00DA5B3B"/>
    <w:rsid w:val="00DA6337"/>
    <w:rsid w:val="00DA6B82"/>
    <w:rsid w:val="00DA7A58"/>
    <w:rsid w:val="00DA7DCD"/>
    <w:rsid w:val="00DB0104"/>
    <w:rsid w:val="00DB0B11"/>
    <w:rsid w:val="00DB0EA9"/>
    <w:rsid w:val="00DB15D0"/>
    <w:rsid w:val="00DB1BF8"/>
    <w:rsid w:val="00DB42BE"/>
    <w:rsid w:val="00DB4344"/>
    <w:rsid w:val="00DB59A6"/>
    <w:rsid w:val="00DB5D87"/>
    <w:rsid w:val="00DB5E80"/>
    <w:rsid w:val="00DB68FF"/>
    <w:rsid w:val="00DB6E36"/>
    <w:rsid w:val="00DB7845"/>
    <w:rsid w:val="00DC02A3"/>
    <w:rsid w:val="00DC1FD0"/>
    <w:rsid w:val="00DC2625"/>
    <w:rsid w:val="00DC3232"/>
    <w:rsid w:val="00DC3AA2"/>
    <w:rsid w:val="00DC3BFA"/>
    <w:rsid w:val="00DC5130"/>
    <w:rsid w:val="00DC53CE"/>
    <w:rsid w:val="00DC77B7"/>
    <w:rsid w:val="00DC77E3"/>
    <w:rsid w:val="00DC7F92"/>
    <w:rsid w:val="00DD0109"/>
    <w:rsid w:val="00DD05D5"/>
    <w:rsid w:val="00DD092C"/>
    <w:rsid w:val="00DD16F6"/>
    <w:rsid w:val="00DD1A67"/>
    <w:rsid w:val="00DD2D49"/>
    <w:rsid w:val="00DD31AA"/>
    <w:rsid w:val="00DD35E8"/>
    <w:rsid w:val="00DD4300"/>
    <w:rsid w:val="00DD4C9E"/>
    <w:rsid w:val="00DD5A3D"/>
    <w:rsid w:val="00DD6339"/>
    <w:rsid w:val="00DD6E8B"/>
    <w:rsid w:val="00DD7D70"/>
    <w:rsid w:val="00DE0B40"/>
    <w:rsid w:val="00DE1AF2"/>
    <w:rsid w:val="00DE1E8C"/>
    <w:rsid w:val="00DE2188"/>
    <w:rsid w:val="00DE3029"/>
    <w:rsid w:val="00DE33D9"/>
    <w:rsid w:val="00DE340A"/>
    <w:rsid w:val="00DE3C5E"/>
    <w:rsid w:val="00DE4C25"/>
    <w:rsid w:val="00DE569E"/>
    <w:rsid w:val="00DE5A36"/>
    <w:rsid w:val="00DE5C09"/>
    <w:rsid w:val="00DE653F"/>
    <w:rsid w:val="00DE65BA"/>
    <w:rsid w:val="00DE6840"/>
    <w:rsid w:val="00DF0701"/>
    <w:rsid w:val="00DF09AD"/>
    <w:rsid w:val="00DF09F6"/>
    <w:rsid w:val="00DF0E7D"/>
    <w:rsid w:val="00DF171D"/>
    <w:rsid w:val="00DF1880"/>
    <w:rsid w:val="00DF1F8C"/>
    <w:rsid w:val="00DF2128"/>
    <w:rsid w:val="00DF23CF"/>
    <w:rsid w:val="00DF3142"/>
    <w:rsid w:val="00DF31B5"/>
    <w:rsid w:val="00DF395A"/>
    <w:rsid w:val="00DF3FB4"/>
    <w:rsid w:val="00DF4ADE"/>
    <w:rsid w:val="00DF5604"/>
    <w:rsid w:val="00DF561E"/>
    <w:rsid w:val="00DF5FE1"/>
    <w:rsid w:val="00DF6176"/>
    <w:rsid w:val="00DF6347"/>
    <w:rsid w:val="00DF6A53"/>
    <w:rsid w:val="00DF6B4A"/>
    <w:rsid w:val="00DF6BA3"/>
    <w:rsid w:val="00DF7599"/>
    <w:rsid w:val="00E00810"/>
    <w:rsid w:val="00E0108F"/>
    <w:rsid w:val="00E01E62"/>
    <w:rsid w:val="00E023A5"/>
    <w:rsid w:val="00E03F2A"/>
    <w:rsid w:val="00E0448A"/>
    <w:rsid w:val="00E044DE"/>
    <w:rsid w:val="00E04D90"/>
    <w:rsid w:val="00E05035"/>
    <w:rsid w:val="00E056D8"/>
    <w:rsid w:val="00E067D9"/>
    <w:rsid w:val="00E06839"/>
    <w:rsid w:val="00E0789D"/>
    <w:rsid w:val="00E07B63"/>
    <w:rsid w:val="00E07F93"/>
    <w:rsid w:val="00E10414"/>
    <w:rsid w:val="00E10EE2"/>
    <w:rsid w:val="00E119F3"/>
    <w:rsid w:val="00E13DE2"/>
    <w:rsid w:val="00E13E1F"/>
    <w:rsid w:val="00E13E2A"/>
    <w:rsid w:val="00E14BA4"/>
    <w:rsid w:val="00E14C09"/>
    <w:rsid w:val="00E1550D"/>
    <w:rsid w:val="00E15FF7"/>
    <w:rsid w:val="00E165B9"/>
    <w:rsid w:val="00E16AFF"/>
    <w:rsid w:val="00E212AF"/>
    <w:rsid w:val="00E2174C"/>
    <w:rsid w:val="00E21B7F"/>
    <w:rsid w:val="00E22516"/>
    <w:rsid w:val="00E22C59"/>
    <w:rsid w:val="00E252A0"/>
    <w:rsid w:val="00E2589B"/>
    <w:rsid w:val="00E25BF2"/>
    <w:rsid w:val="00E275D5"/>
    <w:rsid w:val="00E27713"/>
    <w:rsid w:val="00E27E7D"/>
    <w:rsid w:val="00E305B0"/>
    <w:rsid w:val="00E3065E"/>
    <w:rsid w:val="00E31507"/>
    <w:rsid w:val="00E3171A"/>
    <w:rsid w:val="00E32C93"/>
    <w:rsid w:val="00E3345A"/>
    <w:rsid w:val="00E351C3"/>
    <w:rsid w:val="00E35FAF"/>
    <w:rsid w:val="00E36161"/>
    <w:rsid w:val="00E370D8"/>
    <w:rsid w:val="00E37699"/>
    <w:rsid w:val="00E40426"/>
    <w:rsid w:val="00E42FDC"/>
    <w:rsid w:val="00E43487"/>
    <w:rsid w:val="00E4376D"/>
    <w:rsid w:val="00E43926"/>
    <w:rsid w:val="00E43A70"/>
    <w:rsid w:val="00E44666"/>
    <w:rsid w:val="00E449B6"/>
    <w:rsid w:val="00E449BA"/>
    <w:rsid w:val="00E4516B"/>
    <w:rsid w:val="00E45931"/>
    <w:rsid w:val="00E45AF1"/>
    <w:rsid w:val="00E47419"/>
    <w:rsid w:val="00E503A8"/>
    <w:rsid w:val="00E506DF"/>
    <w:rsid w:val="00E51412"/>
    <w:rsid w:val="00E516A4"/>
    <w:rsid w:val="00E51C58"/>
    <w:rsid w:val="00E51FD0"/>
    <w:rsid w:val="00E52893"/>
    <w:rsid w:val="00E52912"/>
    <w:rsid w:val="00E53031"/>
    <w:rsid w:val="00E535A7"/>
    <w:rsid w:val="00E540CF"/>
    <w:rsid w:val="00E545FF"/>
    <w:rsid w:val="00E54A3B"/>
    <w:rsid w:val="00E54B74"/>
    <w:rsid w:val="00E54E46"/>
    <w:rsid w:val="00E55163"/>
    <w:rsid w:val="00E554C8"/>
    <w:rsid w:val="00E56204"/>
    <w:rsid w:val="00E6009C"/>
    <w:rsid w:val="00E60390"/>
    <w:rsid w:val="00E60BBE"/>
    <w:rsid w:val="00E6141F"/>
    <w:rsid w:val="00E61878"/>
    <w:rsid w:val="00E6293F"/>
    <w:rsid w:val="00E63771"/>
    <w:rsid w:val="00E638B5"/>
    <w:rsid w:val="00E638DE"/>
    <w:rsid w:val="00E64901"/>
    <w:rsid w:val="00E65997"/>
    <w:rsid w:val="00E65AA1"/>
    <w:rsid w:val="00E65B94"/>
    <w:rsid w:val="00E66DC9"/>
    <w:rsid w:val="00E67005"/>
    <w:rsid w:val="00E670BE"/>
    <w:rsid w:val="00E67AB4"/>
    <w:rsid w:val="00E67EE3"/>
    <w:rsid w:val="00E70B70"/>
    <w:rsid w:val="00E71629"/>
    <w:rsid w:val="00E718FA"/>
    <w:rsid w:val="00E72B9E"/>
    <w:rsid w:val="00E730B0"/>
    <w:rsid w:val="00E7331F"/>
    <w:rsid w:val="00E73946"/>
    <w:rsid w:val="00E73F6F"/>
    <w:rsid w:val="00E740A1"/>
    <w:rsid w:val="00E74CCE"/>
    <w:rsid w:val="00E74CFC"/>
    <w:rsid w:val="00E75001"/>
    <w:rsid w:val="00E750DC"/>
    <w:rsid w:val="00E75179"/>
    <w:rsid w:val="00E75AB6"/>
    <w:rsid w:val="00E7674F"/>
    <w:rsid w:val="00E77831"/>
    <w:rsid w:val="00E77D45"/>
    <w:rsid w:val="00E80A72"/>
    <w:rsid w:val="00E82543"/>
    <w:rsid w:val="00E82A05"/>
    <w:rsid w:val="00E83605"/>
    <w:rsid w:val="00E83906"/>
    <w:rsid w:val="00E83BF0"/>
    <w:rsid w:val="00E83BFF"/>
    <w:rsid w:val="00E843F6"/>
    <w:rsid w:val="00E84DF9"/>
    <w:rsid w:val="00E86A15"/>
    <w:rsid w:val="00E872D6"/>
    <w:rsid w:val="00E8786D"/>
    <w:rsid w:val="00E87F97"/>
    <w:rsid w:val="00E900ED"/>
    <w:rsid w:val="00E9018B"/>
    <w:rsid w:val="00E90BF3"/>
    <w:rsid w:val="00E90C5E"/>
    <w:rsid w:val="00E912C9"/>
    <w:rsid w:val="00E91A84"/>
    <w:rsid w:val="00E92933"/>
    <w:rsid w:val="00E93872"/>
    <w:rsid w:val="00E9400A"/>
    <w:rsid w:val="00E95E11"/>
    <w:rsid w:val="00E963CA"/>
    <w:rsid w:val="00E96460"/>
    <w:rsid w:val="00E96E24"/>
    <w:rsid w:val="00E97B7A"/>
    <w:rsid w:val="00EA2322"/>
    <w:rsid w:val="00EA23E2"/>
    <w:rsid w:val="00EA2E90"/>
    <w:rsid w:val="00EA3417"/>
    <w:rsid w:val="00EA3A75"/>
    <w:rsid w:val="00EA3ED6"/>
    <w:rsid w:val="00EA4468"/>
    <w:rsid w:val="00EA4B15"/>
    <w:rsid w:val="00EA5EAA"/>
    <w:rsid w:val="00EA6694"/>
    <w:rsid w:val="00EA776C"/>
    <w:rsid w:val="00EB08FC"/>
    <w:rsid w:val="00EB134E"/>
    <w:rsid w:val="00EB20D8"/>
    <w:rsid w:val="00EB312D"/>
    <w:rsid w:val="00EB3668"/>
    <w:rsid w:val="00EB3928"/>
    <w:rsid w:val="00EB3BDA"/>
    <w:rsid w:val="00EB3FA6"/>
    <w:rsid w:val="00EB4E59"/>
    <w:rsid w:val="00EB676C"/>
    <w:rsid w:val="00EB7A71"/>
    <w:rsid w:val="00EC08C5"/>
    <w:rsid w:val="00EC2349"/>
    <w:rsid w:val="00EC29EF"/>
    <w:rsid w:val="00EC3A20"/>
    <w:rsid w:val="00EC3D41"/>
    <w:rsid w:val="00EC508B"/>
    <w:rsid w:val="00EC53A3"/>
    <w:rsid w:val="00EC58E6"/>
    <w:rsid w:val="00EC5F69"/>
    <w:rsid w:val="00EC6C58"/>
    <w:rsid w:val="00EC6DED"/>
    <w:rsid w:val="00EC706C"/>
    <w:rsid w:val="00EC736C"/>
    <w:rsid w:val="00ED0699"/>
    <w:rsid w:val="00ED0E2C"/>
    <w:rsid w:val="00ED1A4B"/>
    <w:rsid w:val="00ED2C8A"/>
    <w:rsid w:val="00ED425B"/>
    <w:rsid w:val="00ED59B0"/>
    <w:rsid w:val="00ED5BFA"/>
    <w:rsid w:val="00ED604A"/>
    <w:rsid w:val="00ED65EA"/>
    <w:rsid w:val="00ED6EC1"/>
    <w:rsid w:val="00ED738A"/>
    <w:rsid w:val="00EE02C6"/>
    <w:rsid w:val="00EE1BD0"/>
    <w:rsid w:val="00EE2F9A"/>
    <w:rsid w:val="00EE3E3B"/>
    <w:rsid w:val="00EE3EDA"/>
    <w:rsid w:val="00EE3F20"/>
    <w:rsid w:val="00EE4BB4"/>
    <w:rsid w:val="00EE4E2F"/>
    <w:rsid w:val="00EE5064"/>
    <w:rsid w:val="00EE5F15"/>
    <w:rsid w:val="00EF02DA"/>
    <w:rsid w:val="00EF0DD2"/>
    <w:rsid w:val="00EF135B"/>
    <w:rsid w:val="00EF1A76"/>
    <w:rsid w:val="00EF1D6C"/>
    <w:rsid w:val="00EF1E71"/>
    <w:rsid w:val="00EF2889"/>
    <w:rsid w:val="00EF3024"/>
    <w:rsid w:val="00EF3DF6"/>
    <w:rsid w:val="00EF4AE3"/>
    <w:rsid w:val="00EF6E37"/>
    <w:rsid w:val="00EF7021"/>
    <w:rsid w:val="00EF70B8"/>
    <w:rsid w:val="00EF718D"/>
    <w:rsid w:val="00EF7B03"/>
    <w:rsid w:val="00EF7B44"/>
    <w:rsid w:val="00EF7F0E"/>
    <w:rsid w:val="00F000DC"/>
    <w:rsid w:val="00F00379"/>
    <w:rsid w:val="00F01437"/>
    <w:rsid w:val="00F01548"/>
    <w:rsid w:val="00F01C3D"/>
    <w:rsid w:val="00F01F18"/>
    <w:rsid w:val="00F02271"/>
    <w:rsid w:val="00F033B0"/>
    <w:rsid w:val="00F03410"/>
    <w:rsid w:val="00F044A1"/>
    <w:rsid w:val="00F0459A"/>
    <w:rsid w:val="00F052A3"/>
    <w:rsid w:val="00F05749"/>
    <w:rsid w:val="00F05CBB"/>
    <w:rsid w:val="00F063C4"/>
    <w:rsid w:val="00F07114"/>
    <w:rsid w:val="00F0730D"/>
    <w:rsid w:val="00F0774A"/>
    <w:rsid w:val="00F07AA2"/>
    <w:rsid w:val="00F10409"/>
    <w:rsid w:val="00F1067E"/>
    <w:rsid w:val="00F10D10"/>
    <w:rsid w:val="00F118C9"/>
    <w:rsid w:val="00F12258"/>
    <w:rsid w:val="00F1265D"/>
    <w:rsid w:val="00F12AFA"/>
    <w:rsid w:val="00F132C6"/>
    <w:rsid w:val="00F13507"/>
    <w:rsid w:val="00F13A2A"/>
    <w:rsid w:val="00F14489"/>
    <w:rsid w:val="00F1450E"/>
    <w:rsid w:val="00F145E0"/>
    <w:rsid w:val="00F1475D"/>
    <w:rsid w:val="00F15C35"/>
    <w:rsid w:val="00F15DDB"/>
    <w:rsid w:val="00F169B3"/>
    <w:rsid w:val="00F175BA"/>
    <w:rsid w:val="00F208F8"/>
    <w:rsid w:val="00F20C3D"/>
    <w:rsid w:val="00F213CE"/>
    <w:rsid w:val="00F21770"/>
    <w:rsid w:val="00F22140"/>
    <w:rsid w:val="00F2270C"/>
    <w:rsid w:val="00F231CE"/>
    <w:rsid w:val="00F245A8"/>
    <w:rsid w:val="00F2483D"/>
    <w:rsid w:val="00F2611A"/>
    <w:rsid w:val="00F2635D"/>
    <w:rsid w:val="00F264E2"/>
    <w:rsid w:val="00F26AF2"/>
    <w:rsid w:val="00F26BB4"/>
    <w:rsid w:val="00F27ACC"/>
    <w:rsid w:val="00F27FE7"/>
    <w:rsid w:val="00F31655"/>
    <w:rsid w:val="00F31842"/>
    <w:rsid w:val="00F332AD"/>
    <w:rsid w:val="00F33A1E"/>
    <w:rsid w:val="00F344D2"/>
    <w:rsid w:val="00F34FC6"/>
    <w:rsid w:val="00F36C25"/>
    <w:rsid w:val="00F36D9B"/>
    <w:rsid w:val="00F375DC"/>
    <w:rsid w:val="00F37A80"/>
    <w:rsid w:val="00F403E2"/>
    <w:rsid w:val="00F406D7"/>
    <w:rsid w:val="00F4079B"/>
    <w:rsid w:val="00F40830"/>
    <w:rsid w:val="00F40DB9"/>
    <w:rsid w:val="00F420BA"/>
    <w:rsid w:val="00F428FF"/>
    <w:rsid w:val="00F43730"/>
    <w:rsid w:val="00F44C11"/>
    <w:rsid w:val="00F454DC"/>
    <w:rsid w:val="00F45B7B"/>
    <w:rsid w:val="00F45C74"/>
    <w:rsid w:val="00F46469"/>
    <w:rsid w:val="00F46AC9"/>
    <w:rsid w:val="00F46C59"/>
    <w:rsid w:val="00F46EC6"/>
    <w:rsid w:val="00F478DF"/>
    <w:rsid w:val="00F50360"/>
    <w:rsid w:val="00F5118C"/>
    <w:rsid w:val="00F51228"/>
    <w:rsid w:val="00F52231"/>
    <w:rsid w:val="00F5364A"/>
    <w:rsid w:val="00F53E1F"/>
    <w:rsid w:val="00F5405B"/>
    <w:rsid w:val="00F56738"/>
    <w:rsid w:val="00F56867"/>
    <w:rsid w:val="00F57052"/>
    <w:rsid w:val="00F57952"/>
    <w:rsid w:val="00F57C80"/>
    <w:rsid w:val="00F62BB9"/>
    <w:rsid w:val="00F62CFC"/>
    <w:rsid w:val="00F6331B"/>
    <w:rsid w:val="00F63A39"/>
    <w:rsid w:val="00F63EC4"/>
    <w:rsid w:val="00F65066"/>
    <w:rsid w:val="00F65A6F"/>
    <w:rsid w:val="00F66649"/>
    <w:rsid w:val="00F670A4"/>
    <w:rsid w:val="00F672DE"/>
    <w:rsid w:val="00F70FA8"/>
    <w:rsid w:val="00F71596"/>
    <w:rsid w:val="00F72D63"/>
    <w:rsid w:val="00F73380"/>
    <w:rsid w:val="00F7518E"/>
    <w:rsid w:val="00F75318"/>
    <w:rsid w:val="00F765D3"/>
    <w:rsid w:val="00F76766"/>
    <w:rsid w:val="00F76B08"/>
    <w:rsid w:val="00F76FBA"/>
    <w:rsid w:val="00F7734C"/>
    <w:rsid w:val="00F81322"/>
    <w:rsid w:val="00F81805"/>
    <w:rsid w:val="00F83EB6"/>
    <w:rsid w:val="00F845E2"/>
    <w:rsid w:val="00F84E7E"/>
    <w:rsid w:val="00F84EA0"/>
    <w:rsid w:val="00F86D91"/>
    <w:rsid w:val="00F87716"/>
    <w:rsid w:val="00F90AA7"/>
    <w:rsid w:val="00F9225F"/>
    <w:rsid w:val="00F927F4"/>
    <w:rsid w:val="00F92D4E"/>
    <w:rsid w:val="00F93AB1"/>
    <w:rsid w:val="00F9466C"/>
    <w:rsid w:val="00F95A77"/>
    <w:rsid w:val="00F95BF6"/>
    <w:rsid w:val="00F95D7F"/>
    <w:rsid w:val="00F96078"/>
    <w:rsid w:val="00F96416"/>
    <w:rsid w:val="00F96A42"/>
    <w:rsid w:val="00F96EE5"/>
    <w:rsid w:val="00F96F69"/>
    <w:rsid w:val="00F9717A"/>
    <w:rsid w:val="00F9741D"/>
    <w:rsid w:val="00F977D6"/>
    <w:rsid w:val="00FA0052"/>
    <w:rsid w:val="00FA12F6"/>
    <w:rsid w:val="00FA1489"/>
    <w:rsid w:val="00FA14FD"/>
    <w:rsid w:val="00FA17BE"/>
    <w:rsid w:val="00FA29AE"/>
    <w:rsid w:val="00FA2E4B"/>
    <w:rsid w:val="00FA32B5"/>
    <w:rsid w:val="00FA3A00"/>
    <w:rsid w:val="00FA3A4D"/>
    <w:rsid w:val="00FA3BAB"/>
    <w:rsid w:val="00FA5B67"/>
    <w:rsid w:val="00FA6194"/>
    <w:rsid w:val="00FA694B"/>
    <w:rsid w:val="00FA72BE"/>
    <w:rsid w:val="00FB110D"/>
    <w:rsid w:val="00FB125D"/>
    <w:rsid w:val="00FB135B"/>
    <w:rsid w:val="00FB1BF8"/>
    <w:rsid w:val="00FB1ECB"/>
    <w:rsid w:val="00FB26BD"/>
    <w:rsid w:val="00FB26DE"/>
    <w:rsid w:val="00FB2F5F"/>
    <w:rsid w:val="00FB429F"/>
    <w:rsid w:val="00FB42FD"/>
    <w:rsid w:val="00FB47C0"/>
    <w:rsid w:val="00FB5B8D"/>
    <w:rsid w:val="00FB5E56"/>
    <w:rsid w:val="00FB7428"/>
    <w:rsid w:val="00FB779C"/>
    <w:rsid w:val="00FB7CE9"/>
    <w:rsid w:val="00FC0C2F"/>
    <w:rsid w:val="00FC12AF"/>
    <w:rsid w:val="00FC1C38"/>
    <w:rsid w:val="00FC1EA0"/>
    <w:rsid w:val="00FC20EA"/>
    <w:rsid w:val="00FC2204"/>
    <w:rsid w:val="00FC2888"/>
    <w:rsid w:val="00FC3094"/>
    <w:rsid w:val="00FC3A1D"/>
    <w:rsid w:val="00FC43F3"/>
    <w:rsid w:val="00FC575D"/>
    <w:rsid w:val="00FC5C1F"/>
    <w:rsid w:val="00FC5DEF"/>
    <w:rsid w:val="00FC5E58"/>
    <w:rsid w:val="00FC6174"/>
    <w:rsid w:val="00FC6BB4"/>
    <w:rsid w:val="00FC7530"/>
    <w:rsid w:val="00FC78BB"/>
    <w:rsid w:val="00FC7BAE"/>
    <w:rsid w:val="00FD07F8"/>
    <w:rsid w:val="00FD1662"/>
    <w:rsid w:val="00FD2C1F"/>
    <w:rsid w:val="00FD3346"/>
    <w:rsid w:val="00FD37D0"/>
    <w:rsid w:val="00FD5CFB"/>
    <w:rsid w:val="00FD6017"/>
    <w:rsid w:val="00FD66AC"/>
    <w:rsid w:val="00FD7ECA"/>
    <w:rsid w:val="00FE09B1"/>
    <w:rsid w:val="00FE0D54"/>
    <w:rsid w:val="00FE173A"/>
    <w:rsid w:val="00FE1930"/>
    <w:rsid w:val="00FE24C6"/>
    <w:rsid w:val="00FE2DAA"/>
    <w:rsid w:val="00FE3D9F"/>
    <w:rsid w:val="00FE4B63"/>
    <w:rsid w:val="00FE5C12"/>
    <w:rsid w:val="00FE6815"/>
    <w:rsid w:val="00FE6B24"/>
    <w:rsid w:val="00FE6FC6"/>
    <w:rsid w:val="00FF038F"/>
    <w:rsid w:val="00FF0441"/>
    <w:rsid w:val="00FF1863"/>
    <w:rsid w:val="00FF2782"/>
    <w:rsid w:val="00FF3294"/>
    <w:rsid w:val="00FF49BF"/>
    <w:rsid w:val="00FF531E"/>
    <w:rsid w:val="00FF7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7DB32329-BEF7-4EB6-875D-48C5F693E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D798C"/>
    <w:pPr>
      <w:spacing w:after="200" w:line="276" w:lineRule="auto"/>
    </w:pPr>
    <w:rPr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locked/>
    <w:rsid w:val="00D2108C"/>
    <w:pPr>
      <w:keepNext/>
      <w:keepLines/>
      <w:spacing w:before="240" w:after="0"/>
      <w:outlineLvl w:val="0"/>
    </w:pPr>
    <w:rPr>
      <w:rFonts w:ascii="Cambria" w:hAnsi="Cambria"/>
      <w:color w:val="365F91"/>
      <w:sz w:val="32"/>
      <w:szCs w:val="20"/>
    </w:rPr>
  </w:style>
  <w:style w:type="paragraph" w:styleId="berschrift2">
    <w:name w:val="heading 2"/>
    <w:basedOn w:val="Standard"/>
    <w:next w:val="Standard"/>
    <w:link w:val="berschrift2Zchn"/>
    <w:uiPriority w:val="99"/>
    <w:qFormat/>
    <w:locked/>
    <w:rsid w:val="00204530"/>
    <w:pPr>
      <w:keepNext/>
      <w:keepLines/>
      <w:spacing w:before="40" w:after="0"/>
      <w:outlineLvl w:val="1"/>
    </w:pPr>
    <w:rPr>
      <w:rFonts w:ascii="Cambria" w:hAnsi="Cambria"/>
      <w:color w:val="365F91"/>
      <w:sz w:val="26"/>
      <w:szCs w:val="20"/>
    </w:rPr>
  </w:style>
  <w:style w:type="paragraph" w:styleId="berschrift3">
    <w:name w:val="heading 3"/>
    <w:basedOn w:val="Standard"/>
    <w:next w:val="Standard"/>
    <w:link w:val="berschrift3Zchn"/>
    <w:uiPriority w:val="99"/>
    <w:qFormat/>
    <w:locked/>
    <w:rsid w:val="00C928F6"/>
    <w:pPr>
      <w:keepNext/>
      <w:spacing w:before="240" w:after="60"/>
      <w:outlineLvl w:val="2"/>
    </w:pPr>
    <w:rPr>
      <w:rFonts w:ascii="Cambria" w:hAnsi="Cambria"/>
      <w:b/>
      <w:sz w:val="26"/>
      <w:szCs w:val="20"/>
    </w:rPr>
  </w:style>
  <w:style w:type="paragraph" w:styleId="berschrift4">
    <w:name w:val="heading 4"/>
    <w:basedOn w:val="Standard"/>
    <w:next w:val="Standard"/>
    <w:link w:val="berschrift4Zchn"/>
    <w:uiPriority w:val="99"/>
    <w:qFormat/>
    <w:locked/>
    <w:rsid w:val="00744A6D"/>
    <w:pPr>
      <w:keepNext/>
      <w:spacing w:before="240" w:after="60"/>
      <w:outlineLvl w:val="3"/>
    </w:pPr>
    <w:rPr>
      <w:b/>
      <w:sz w:val="28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D2108C"/>
    <w:rPr>
      <w:rFonts w:ascii="Cambria" w:hAnsi="Cambria" w:cs="Times New Roman"/>
      <w:color w:val="365F91"/>
      <w:sz w:val="32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204530"/>
    <w:rPr>
      <w:rFonts w:ascii="Cambria" w:hAnsi="Cambria" w:cs="Times New Roman"/>
      <w:color w:val="365F91"/>
      <w:sz w:val="26"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C928F6"/>
    <w:rPr>
      <w:rFonts w:ascii="Cambria" w:hAnsi="Cambria" w:cs="Times New Roman"/>
      <w:b/>
      <w:sz w:val="26"/>
      <w:lang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locked/>
    <w:rsid w:val="00744A6D"/>
    <w:rPr>
      <w:rFonts w:ascii="Calibri" w:hAnsi="Calibri" w:cs="Times New Roman"/>
      <w:b/>
      <w:sz w:val="28"/>
      <w:lang w:eastAsia="en-US"/>
    </w:rPr>
  </w:style>
  <w:style w:type="character" w:styleId="Hyperlink">
    <w:name w:val="Hyperlink"/>
    <w:basedOn w:val="Absatz-Standardschriftart"/>
    <w:uiPriority w:val="99"/>
    <w:rsid w:val="00267697"/>
    <w:rPr>
      <w:rFonts w:cs="Times New Roman"/>
      <w:color w:val="0000FF"/>
      <w:u w:val="single"/>
    </w:rPr>
  </w:style>
  <w:style w:type="paragraph" w:styleId="Kopfzeile">
    <w:name w:val="header"/>
    <w:basedOn w:val="Standard"/>
    <w:link w:val="KopfzeileZchn"/>
    <w:uiPriority w:val="99"/>
    <w:rsid w:val="000A126F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0A126F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0A126F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0A126F"/>
    <w:rPr>
      <w:rFonts w:cs="Times New Roman"/>
    </w:rPr>
  </w:style>
  <w:style w:type="paragraph" w:customStyle="1" w:styleId="Default">
    <w:name w:val="Default"/>
    <w:uiPriority w:val="99"/>
    <w:rsid w:val="00C621D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paragraph" w:styleId="Listenabsatz">
    <w:name w:val="List Paragraph"/>
    <w:basedOn w:val="Standard"/>
    <w:uiPriority w:val="99"/>
    <w:qFormat/>
    <w:rsid w:val="00523D5F"/>
    <w:pPr>
      <w:ind w:left="720"/>
      <w:contextualSpacing/>
    </w:pPr>
  </w:style>
  <w:style w:type="table" w:styleId="Tabellenraster">
    <w:name w:val="Table Grid"/>
    <w:basedOn w:val="NormaleTabelle"/>
    <w:uiPriority w:val="99"/>
    <w:locked/>
    <w:rsid w:val="00D55C09"/>
    <w:pPr>
      <w:spacing w:after="200" w:line="276" w:lineRule="auto"/>
    </w:pPr>
    <w:rPr>
      <w:rFonts w:eastAsia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uiPriority w:val="99"/>
    <w:rsid w:val="00DE653F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rsid w:val="000B1993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0B1993"/>
    <w:pPr>
      <w:spacing w:after="0" w:line="480" w:lineRule="auto"/>
      <w:ind w:firstLine="567"/>
      <w:jc w:val="both"/>
    </w:pPr>
    <w:rPr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0B1993"/>
    <w:rPr>
      <w:rFonts w:cs="Times New Roman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0B1993"/>
    <w:rPr>
      <w:rFonts w:ascii="Times New Roman" w:hAnsi="Times New Roman"/>
      <w:sz w:val="2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DA1F37"/>
    <w:rPr>
      <w:rFonts w:ascii="Times New Roman" w:hAnsi="Times New Roman" w:cs="Times New Roman"/>
      <w:sz w:val="2"/>
      <w:lang w:eastAsia="en-US"/>
    </w:rPr>
  </w:style>
  <w:style w:type="paragraph" w:customStyle="1" w:styleId="Tabelle">
    <w:name w:val="Tabelle"/>
    <w:basedOn w:val="Standard"/>
    <w:uiPriority w:val="99"/>
    <w:rsid w:val="00480F8E"/>
    <w:pPr>
      <w:tabs>
        <w:tab w:val="left" w:pos="2160"/>
        <w:tab w:val="left" w:pos="3720"/>
        <w:tab w:val="left" w:pos="5760"/>
        <w:tab w:val="left" w:pos="7320"/>
      </w:tabs>
      <w:spacing w:after="0" w:line="480" w:lineRule="auto"/>
      <w:jc w:val="both"/>
    </w:pPr>
    <w:rPr>
      <w:rFonts w:ascii="Times New Roman" w:hAnsi="Times New Roman" w:cs="Arial"/>
      <w:lang w:val="pl-PL" w:eastAsia="de-DE"/>
    </w:rPr>
  </w:style>
  <w:style w:type="paragraph" w:styleId="Textkrper">
    <w:name w:val="Body Text"/>
    <w:basedOn w:val="Standard"/>
    <w:link w:val="TextkrperZchn"/>
    <w:uiPriority w:val="99"/>
    <w:rsid w:val="009623FC"/>
    <w:pPr>
      <w:spacing w:after="0" w:line="360" w:lineRule="auto"/>
      <w:ind w:firstLine="567"/>
      <w:jc w:val="both"/>
    </w:pPr>
    <w:rPr>
      <w:i/>
      <w:sz w:val="24"/>
      <w:szCs w:val="20"/>
      <w:lang w:val="en-GB" w:eastAsia="de-DE"/>
    </w:rPr>
  </w:style>
  <w:style w:type="character" w:customStyle="1" w:styleId="TextkrperZchn">
    <w:name w:val="Textkörper Zchn"/>
    <w:basedOn w:val="Absatz-Standardschriftart"/>
    <w:link w:val="Textkrper"/>
    <w:uiPriority w:val="99"/>
    <w:locked/>
    <w:rsid w:val="009623FC"/>
    <w:rPr>
      <w:rFonts w:ascii="Calibri" w:hAnsi="Calibri" w:cs="Times New Roman"/>
      <w:i/>
      <w:sz w:val="24"/>
      <w:lang w:val="en-GB" w:eastAsia="de-DE"/>
    </w:rPr>
  </w:style>
  <w:style w:type="paragraph" w:styleId="StandardWeb">
    <w:name w:val="Normal (Web)"/>
    <w:basedOn w:val="Standard"/>
    <w:uiPriority w:val="99"/>
    <w:rsid w:val="00244410"/>
    <w:pPr>
      <w:spacing w:after="360" w:line="360" w:lineRule="atLeast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BesuchterLink">
    <w:name w:val="FollowedHyperlink"/>
    <w:basedOn w:val="Absatz-Standardschriftart"/>
    <w:uiPriority w:val="99"/>
    <w:semiHidden/>
    <w:rsid w:val="00036992"/>
    <w:rPr>
      <w:rFonts w:cs="Times New Roman"/>
      <w:color w:val="800080"/>
      <w:u w:val="single"/>
    </w:rPr>
  </w:style>
  <w:style w:type="character" w:styleId="Zeilennummer">
    <w:name w:val="line number"/>
    <w:basedOn w:val="Absatz-Standardschriftart"/>
    <w:uiPriority w:val="99"/>
    <w:semiHidden/>
    <w:rsid w:val="00354EA2"/>
    <w:rPr>
      <w:rFonts w:cs="Times New Roman"/>
    </w:rPr>
  </w:style>
  <w:style w:type="paragraph" w:customStyle="1" w:styleId="EndNoteBibliographyTitle">
    <w:name w:val="EndNote Bibliography Title"/>
    <w:basedOn w:val="Standard"/>
    <w:link w:val="EndNoteBibliographyTitleZchn"/>
    <w:uiPriority w:val="99"/>
    <w:rsid w:val="00A6570D"/>
    <w:pPr>
      <w:spacing w:after="0"/>
      <w:jc w:val="center"/>
    </w:pPr>
    <w:rPr>
      <w:rFonts w:ascii="Times New Roman" w:hAnsi="Times New Roman"/>
      <w:noProof/>
      <w:sz w:val="20"/>
      <w:szCs w:val="20"/>
      <w:lang w:val="en-US"/>
    </w:rPr>
  </w:style>
  <w:style w:type="character" w:customStyle="1" w:styleId="EndNoteBibliographyTitleZchn">
    <w:name w:val="EndNote Bibliography Title Zchn"/>
    <w:link w:val="EndNoteBibliographyTitle"/>
    <w:uiPriority w:val="99"/>
    <w:locked/>
    <w:rsid w:val="00A6570D"/>
    <w:rPr>
      <w:rFonts w:ascii="Times New Roman" w:hAnsi="Times New Roman"/>
      <w:noProof/>
      <w:sz w:val="20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uiPriority w:val="99"/>
    <w:rsid w:val="00A6570D"/>
    <w:pPr>
      <w:spacing w:line="240" w:lineRule="auto"/>
    </w:pPr>
    <w:rPr>
      <w:rFonts w:ascii="Times New Roman" w:hAnsi="Times New Roman"/>
      <w:noProof/>
      <w:sz w:val="20"/>
      <w:szCs w:val="20"/>
      <w:lang w:val="en-US"/>
    </w:rPr>
  </w:style>
  <w:style w:type="character" w:customStyle="1" w:styleId="EndNoteBibliographyZchn">
    <w:name w:val="EndNote Bibliography Zchn"/>
    <w:link w:val="EndNoteBibliography"/>
    <w:uiPriority w:val="99"/>
    <w:locked/>
    <w:rsid w:val="00A6570D"/>
    <w:rPr>
      <w:rFonts w:ascii="Times New Roman" w:hAnsi="Times New Roman"/>
      <w:noProof/>
      <w:sz w:val="20"/>
      <w:lang w:val="en-US" w:eastAsia="en-US"/>
    </w:rPr>
  </w:style>
  <w:style w:type="character" w:customStyle="1" w:styleId="titlebarmaintitle">
    <w:name w:val="titlebarmaintitle"/>
    <w:uiPriority w:val="99"/>
    <w:rsid w:val="006D744B"/>
  </w:style>
  <w:style w:type="character" w:customStyle="1" w:styleId="st">
    <w:name w:val="st"/>
    <w:uiPriority w:val="99"/>
    <w:rsid w:val="004F4EFA"/>
  </w:style>
  <w:style w:type="character" w:styleId="Hervorhebung">
    <w:name w:val="Emphasis"/>
    <w:basedOn w:val="Absatz-Standardschriftart"/>
    <w:uiPriority w:val="99"/>
    <w:qFormat/>
    <w:locked/>
    <w:rsid w:val="004F4EFA"/>
    <w:rPr>
      <w:rFonts w:cs="Times New Roman"/>
      <w:i/>
    </w:rPr>
  </w:style>
  <w:style w:type="character" w:customStyle="1" w:styleId="pagetitle">
    <w:name w:val="pagetitle"/>
    <w:uiPriority w:val="99"/>
    <w:rsid w:val="00744A6D"/>
  </w:style>
  <w:style w:type="character" w:customStyle="1" w:styleId="text18">
    <w:name w:val="text18"/>
    <w:uiPriority w:val="99"/>
    <w:rsid w:val="003022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4191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1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1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1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1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1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1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1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1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1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1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1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1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1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1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1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1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1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1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1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1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1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1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1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19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191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19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19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19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191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19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19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19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19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19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19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19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19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4191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19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19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19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19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19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19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19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19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19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19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19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19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19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19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4191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19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191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1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191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1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1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19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19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19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19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4191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4191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1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1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1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1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1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1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0</Words>
  <Characters>321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ary Table 1</vt:lpstr>
    </vt:vector>
  </TitlesOfParts>
  <Company>Tierärztliche Faklutät der LMU</Company>
  <LinksUpToDate>false</LinksUpToDate>
  <CharactersWithSpaces>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Bernhard Aigner</dc:creator>
  <cp:keywords/>
  <dc:description/>
  <cp:lastModifiedBy>Aigner, Bernhard</cp:lastModifiedBy>
  <cp:revision>2</cp:revision>
  <cp:lastPrinted>2023-01-27T14:29:00Z</cp:lastPrinted>
  <dcterms:created xsi:type="dcterms:W3CDTF">2023-06-05T07:27:00Z</dcterms:created>
  <dcterms:modified xsi:type="dcterms:W3CDTF">2023-06-05T07:27:00Z</dcterms:modified>
</cp:coreProperties>
</file>